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3BA963" w14:textId="0E89B835" w:rsidR="0061421A" w:rsidRDefault="00D379DE">
      <w:pPr>
        <w:rPr>
          <w:b/>
          <w:bCs/>
        </w:rPr>
      </w:pPr>
      <w:r w:rsidRPr="00D379DE">
        <w:rPr>
          <w:b/>
          <w:bCs/>
        </w:rPr>
        <w:t>Supplemental information</w:t>
      </w:r>
    </w:p>
    <w:p w14:paraId="10E53DCD" w14:textId="77777777" w:rsidR="00A82D50" w:rsidRDefault="00A82D50">
      <w:pPr>
        <w:rPr>
          <w:b/>
          <w:bCs/>
        </w:rPr>
      </w:pPr>
    </w:p>
    <w:p w14:paraId="48BE2818" w14:textId="77777777" w:rsidR="00644610" w:rsidRPr="00D8140A" w:rsidRDefault="00644610" w:rsidP="00644610">
      <w:pPr>
        <w:spacing w:before="240" w:after="80" w:line="360" w:lineRule="auto"/>
        <w:rPr>
          <w:rFonts w:cstheme="minorHAnsi"/>
          <w:b/>
          <w:bCs/>
          <w:sz w:val="22"/>
          <w:szCs w:val="22"/>
        </w:rPr>
      </w:pPr>
      <w:r w:rsidRPr="00D8140A">
        <w:rPr>
          <w:rFonts w:cstheme="minorHAnsi"/>
          <w:b/>
          <w:bCs/>
          <w:sz w:val="22"/>
          <w:szCs w:val="22"/>
        </w:rPr>
        <w:t>Primary series and booster COVID-19 vaccine effectiveness in a cohort of healthcare workers in Albania during a BA.1 and BA.2 variant period, January – May 2022</w:t>
      </w:r>
    </w:p>
    <w:p w14:paraId="0F3AA903" w14:textId="77777777" w:rsidR="00644610" w:rsidRDefault="00644610">
      <w:pPr>
        <w:rPr>
          <w:b/>
          <w:bCs/>
        </w:rPr>
      </w:pPr>
    </w:p>
    <w:p w14:paraId="33C554E9" w14:textId="77777777" w:rsidR="00176524" w:rsidRPr="00824E00" w:rsidRDefault="00176524" w:rsidP="00176524">
      <w:pPr>
        <w:spacing w:before="240" w:after="80" w:line="360" w:lineRule="auto"/>
        <w:jc w:val="both"/>
        <w:rPr>
          <w:rFonts w:cstheme="minorHAnsi"/>
          <w:b/>
          <w:bCs/>
          <w:i/>
          <w:iCs/>
          <w:sz w:val="22"/>
          <w:szCs w:val="22"/>
        </w:rPr>
      </w:pPr>
      <w:r w:rsidRPr="00824E00">
        <w:rPr>
          <w:rFonts w:cstheme="minorHAnsi"/>
          <w:b/>
          <w:bCs/>
          <w:i/>
          <w:iCs/>
          <w:sz w:val="22"/>
          <w:szCs w:val="22"/>
        </w:rPr>
        <w:t>Methods</w:t>
      </w:r>
    </w:p>
    <w:p w14:paraId="714F1AE7" w14:textId="03C77D21" w:rsidR="00A82D50" w:rsidRPr="00824E00" w:rsidRDefault="00306FCD" w:rsidP="00824E00">
      <w:pPr>
        <w:spacing w:before="240" w:after="80" w:line="360" w:lineRule="auto"/>
        <w:jc w:val="both"/>
        <w:rPr>
          <w:rFonts w:cstheme="minorHAnsi"/>
          <w:i/>
          <w:iCs/>
          <w:sz w:val="22"/>
          <w:szCs w:val="22"/>
        </w:rPr>
      </w:pPr>
      <w:r w:rsidRPr="00824E00">
        <w:rPr>
          <w:rFonts w:cstheme="minorHAnsi"/>
          <w:i/>
          <w:iCs/>
          <w:sz w:val="22"/>
          <w:szCs w:val="22"/>
        </w:rPr>
        <w:t>COVID-19 case definition</w:t>
      </w:r>
    </w:p>
    <w:p w14:paraId="4EF73441" w14:textId="4B8D35DA" w:rsidR="00A82D50" w:rsidRDefault="00A82D50" w:rsidP="00824E00">
      <w:pPr>
        <w:spacing w:line="360" w:lineRule="auto"/>
        <w:rPr>
          <w:rFonts w:cstheme="minorHAnsi"/>
          <w:sz w:val="22"/>
          <w:szCs w:val="22"/>
        </w:rPr>
      </w:pPr>
      <w:r w:rsidRPr="00D8140A">
        <w:rPr>
          <w:rFonts w:cstheme="minorHAnsi"/>
          <w:sz w:val="22"/>
          <w:szCs w:val="22"/>
        </w:rPr>
        <w:t>During the study, participants completed weekly symptom questionnaires; participants who reported having any symptom included in the Albanian MOH COVID-19 case definition</w:t>
      </w:r>
      <w:r>
        <w:rPr>
          <w:rFonts w:cstheme="minorHAnsi"/>
          <w:sz w:val="22"/>
          <w:szCs w:val="22"/>
        </w:rPr>
        <w:t xml:space="preserve"> </w:t>
      </w:r>
      <w:r w:rsidRPr="00D8140A">
        <w:rPr>
          <w:rFonts w:cstheme="minorHAnsi"/>
          <w:sz w:val="22"/>
          <w:szCs w:val="22"/>
        </w:rPr>
        <w:t>(fever, cough, general weakness, fatigue, headache, muscle aches, sore throat, runny nose, shortness of breath, lack of appetite, nausea, vomiting, diarrhoea, altered mental state, loss of taste, loss of smell)</w:t>
      </w:r>
      <w:r w:rsidR="00306FCD">
        <w:rPr>
          <w:rFonts w:cstheme="minorHAnsi"/>
          <w:sz w:val="22"/>
          <w:szCs w:val="22"/>
        </w:rPr>
        <w:t>.</w:t>
      </w:r>
    </w:p>
    <w:p w14:paraId="5764D9B5" w14:textId="77777777" w:rsidR="00817BEF" w:rsidRDefault="00817BEF">
      <w:pPr>
        <w:rPr>
          <w:rFonts w:cstheme="minorHAnsi"/>
          <w:sz w:val="22"/>
          <w:szCs w:val="22"/>
        </w:rPr>
      </w:pPr>
    </w:p>
    <w:p w14:paraId="6D6CC25F" w14:textId="77777777" w:rsidR="00817BEF" w:rsidRDefault="00817BEF">
      <w:pPr>
        <w:rPr>
          <w:rFonts w:cstheme="minorHAnsi"/>
          <w:sz w:val="22"/>
          <w:szCs w:val="22"/>
        </w:rPr>
      </w:pPr>
    </w:p>
    <w:p w14:paraId="6ED9AEC9" w14:textId="77777777" w:rsidR="00817BEF" w:rsidRDefault="00817BEF" w:rsidP="00817BEF">
      <w:pPr>
        <w:spacing w:before="240" w:after="80" w:line="360" w:lineRule="auto"/>
        <w:jc w:val="both"/>
        <w:rPr>
          <w:rFonts w:cstheme="minorHAnsi"/>
          <w:i/>
          <w:iCs/>
          <w:sz w:val="22"/>
          <w:szCs w:val="22"/>
        </w:rPr>
      </w:pPr>
      <w:r w:rsidRPr="00D8140A">
        <w:rPr>
          <w:rFonts w:cstheme="minorHAnsi"/>
          <w:i/>
          <w:iCs/>
          <w:sz w:val="22"/>
          <w:szCs w:val="22"/>
        </w:rPr>
        <w:t>Sensitivity analyses</w:t>
      </w:r>
    </w:p>
    <w:p w14:paraId="1B0BC883" w14:textId="77777777" w:rsidR="00306FCD" w:rsidRPr="00D8140A" w:rsidRDefault="00306FCD" w:rsidP="00306FCD">
      <w:pPr>
        <w:spacing w:before="240" w:after="80" w:line="360" w:lineRule="auto"/>
        <w:jc w:val="both"/>
        <w:rPr>
          <w:rFonts w:cstheme="minorHAnsi"/>
          <w:sz w:val="22"/>
          <w:szCs w:val="22"/>
        </w:rPr>
      </w:pPr>
      <w:r w:rsidRPr="00D8140A">
        <w:rPr>
          <w:rFonts w:cstheme="minorHAnsi"/>
          <w:sz w:val="22"/>
          <w:szCs w:val="22"/>
        </w:rPr>
        <w:t xml:space="preserve">We also performed two sensitivity analyses: </w:t>
      </w:r>
      <w:proofErr w:type="spellStart"/>
      <w:r w:rsidRPr="00D8140A">
        <w:rPr>
          <w:rFonts w:cstheme="minorHAnsi"/>
          <w:sz w:val="22"/>
          <w:szCs w:val="22"/>
        </w:rPr>
        <w:t>i</w:t>
      </w:r>
      <w:proofErr w:type="spellEnd"/>
      <w:r w:rsidRPr="00D8140A">
        <w:rPr>
          <w:rFonts w:cstheme="minorHAnsi"/>
          <w:sz w:val="22"/>
          <w:szCs w:val="22"/>
        </w:rPr>
        <w:t>) we changed the definition of “time at risk” from 90 days after infection to 60 days after a positive PCR or RAT test, assuming a shorter duration of protection from infection; ii) we considered participants “fully immunised” 7 days, rather than 14 days, after their second or third dose.</w:t>
      </w:r>
    </w:p>
    <w:p w14:paraId="7520B345" w14:textId="77777777" w:rsidR="00306FCD" w:rsidRDefault="00306FCD" w:rsidP="00817BEF">
      <w:pPr>
        <w:spacing w:before="240" w:after="80" w:line="360" w:lineRule="auto"/>
        <w:jc w:val="both"/>
        <w:rPr>
          <w:rFonts w:cstheme="minorHAnsi"/>
          <w:i/>
          <w:iCs/>
          <w:sz w:val="22"/>
          <w:szCs w:val="22"/>
        </w:rPr>
      </w:pPr>
    </w:p>
    <w:p w14:paraId="2C1817F9" w14:textId="77777777" w:rsidR="00176524" w:rsidRDefault="00176524" w:rsidP="00817BEF">
      <w:pPr>
        <w:spacing w:before="240" w:after="80" w:line="360" w:lineRule="auto"/>
        <w:jc w:val="both"/>
        <w:rPr>
          <w:rFonts w:cstheme="minorHAnsi"/>
          <w:i/>
          <w:iCs/>
          <w:sz w:val="22"/>
          <w:szCs w:val="22"/>
        </w:rPr>
      </w:pPr>
    </w:p>
    <w:p w14:paraId="46ED3A85" w14:textId="6C840436" w:rsidR="00176524" w:rsidRPr="00824E00" w:rsidRDefault="00176524" w:rsidP="00817BEF">
      <w:pPr>
        <w:spacing w:before="240" w:after="80" w:line="360" w:lineRule="auto"/>
        <w:jc w:val="both"/>
        <w:rPr>
          <w:rFonts w:cstheme="minorHAnsi"/>
          <w:b/>
          <w:bCs/>
          <w:i/>
          <w:iCs/>
          <w:sz w:val="22"/>
          <w:szCs w:val="22"/>
        </w:rPr>
      </w:pPr>
      <w:r w:rsidRPr="00824E00">
        <w:rPr>
          <w:rFonts w:cstheme="minorHAnsi"/>
          <w:b/>
          <w:bCs/>
          <w:i/>
          <w:iCs/>
          <w:sz w:val="22"/>
          <w:szCs w:val="22"/>
        </w:rPr>
        <w:t>Results</w:t>
      </w:r>
    </w:p>
    <w:p w14:paraId="0C4538D7" w14:textId="72619695" w:rsidR="00176524" w:rsidRPr="00D8140A" w:rsidRDefault="00176524" w:rsidP="00817BEF">
      <w:pPr>
        <w:spacing w:before="240" w:after="80" w:line="360" w:lineRule="auto"/>
        <w:jc w:val="both"/>
        <w:rPr>
          <w:rFonts w:cstheme="minorHAnsi"/>
          <w:i/>
          <w:iCs/>
          <w:sz w:val="22"/>
          <w:szCs w:val="22"/>
        </w:rPr>
      </w:pPr>
      <w:r w:rsidRPr="00D8140A">
        <w:rPr>
          <w:rFonts w:cstheme="minorHAnsi"/>
          <w:i/>
          <w:iCs/>
          <w:sz w:val="22"/>
          <w:szCs w:val="22"/>
        </w:rPr>
        <w:t>Sensitivity analyses</w:t>
      </w:r>
    </w:p>
    <w:p w14:paraId="30134D6E" w14:textId="433890A9" w:rsidR="00817BEF" w:rsidRPr="00D8140A" w:rsidRDefault="00817BEF" w:rsidP="00817BEF">
      <w:pPr>
        <w:spacing w:before="240" w:after="80" w:line="360" w:lineRule="auto"/>
        <w:jc w:val="both"/>
        <w:rPr>
          <w:sz w:val="22"/>
          <w:szCs w:val="22"/>
        </w:rPr>
      </w:pPr>
      <w:r w:rsidRPr="00D8140A">
        <w:rPr>
          <w:sz w:val="22"/>
          <w:szCs w:val="22"/>
        </w:rPr>
        <w:t xml:space="preserve">In the two sensitivity analyses, where we </w:t>
      </w:r>
      <w:proofErr w:type="spellStart"/>
      <w:r w:rsidRPr="00D8140A">
        <w:rPr>
          <w:sz w:val="22"/>
          <w:szCs w:val="22"/>
        </w:rPr>
        <w:t>i</w:t>
      </w:r>
      <w:proofErr w:type="spellEnd"/>
      <w:r w:rsidRPr="00D8140A">
        <w:rPr>
          <w:sz w:val="22"/>
          <w:szCs w:val="22"/>
        </w:rPr>
        <w:t>) modified the participant inclusion window after infection from 90 days to 60 days after infection and ii) where we considered participants fully immunized 7 days (rather than 14 days) after their last vaccine dose, the VE estimates changed by less than 10% (Table S3).</w:t>
      </w:r>
    </w:p>
    <w:p w14:paraId="6DFBB132" w14:textId="77777777" w:rsidR="00817BEF" w:rsidRPr="00D379DE" w:rsidRDefault="00817BEF">
      <w:pPr>
        <w:rPr>
          <w:b/>
          <w:bCs/>
        </w:rPr>
      </w:pPr>
    </w:p>
    <w:p w14:paraId="546C790F" w14:textId="606D09F1" w:rsidR="00D379DE" w:rsidRDefault="00D379DE"/>
    <w:p w14:paraId="5223460E" w14:textId="2563B2B0" w:rsidR="00D379DE" w:rsidRDefault="00754AF3">
      <w:r>
        <w:rPr>
          <w:noProof/>
        </w:rPr>
        <w:drawing>
          <wp:inline distT="0" distB="0" distL="0" distR="0" wp14:anchorId="7CCACFD8" wp14:editId="723AD105">
            <wp:extent cx="7095067" cy="5704840"/>
            <wp:effectExtent l="0" t="0" r="444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1770" r="18272"/>
                    <a:stretch/>
                  </pic:blipFill>
                  <pic:spPr bwMode="auto">
                    <a:xfrm>
                      <a:off x="0" y="0"/>
                      <a:ext cx="7105626" cy="571333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7EBF3B7" w14:textId="2AE32A15" w:rsidR="00D379DE" w:rsidRPr="00BA7A7C" w:rsidRDefault="00D379DE" w:rsidP="00D379DE">
      <w:pPr>
        <w:rPr>
          <w:rFonts w:cstheme="minorHAnsi"/>
          <w:b/>
          <w:bCs/>
          <w:sz w:val="22"/>
          <w:szCs w:val="22"/>
        </w:rPr>
      </w:pPr>
    </w:p>
    <w:p w14:paraId="51F15F03" w14:textId="77777777" w:rsidR="00D379DE" w:rsidRPr="00BA7A7C" w:rsidRDefault="00D379DE" w:rsidP="00D379DE">
      <w:pPr>
        <w:rPr>
          <w:rFonts w:cstheme="minorHAnsi"/>
          <w:b/>
          <w:bCs/>
          <w:sz w:val="22"/>
          <w:szCs w:val="22"/>
        </w:rPr>
      </w:pPr>
    </w:p>
    <w:p w14:paraId="33D6E463" w14:textId="448F9059" w:rsidR="00D379DE" w:rsidRPr="00BA7A7C" w:rsidRDefault="00D379DE" w:rsidP="00D379DE">
      <w:pPr>
        <w:rPr>
          <w:rFonts w:cstheme="minorHAnsi"/>
          <w:b/>
          <w:bCs/>
          <w:sz w:val="22"/>
          <w:szCs w:val="22"/>
        </w:rPr>
      </w:pPr>
      <w:r w:rsidRPr="00BA7A7C">
        <w:rPr>
          <w:rFonts w:cstheme="minorHAnsi"/>
          <w:b/>
          <w:bCs/>
          <w:sz w:val="22"/>
          <w:szCs w:val="22"/>
        </w:rPr>
        <w:t>Figure S1. Whole genome sequencing results</w:t>
      </w:r>
      <w:r w:rsidR="00754AF3">
        <w:rPr>
          <w:rFonts w:cstheme="minorHAnsi"/>
          <w:b/>
          <w:bCs/>
          <w:sz w:val="22"/>
          <w:szCs w:val="22"/>
        </w:rPr>
        <w:t xml:space="preserve"> (A)</w:t>
      </w:r>
      <w:r w:rsidRPr="00BA7A7C">
        <w:rPr>
          <w:rFonts w:cstheme="minorHAnsi"/>
          <w:b/>
          <w:bCs/>
          <w:sz w:val="22"/>
          <w:szCs w:val="22"/>
        </w:rPr>
        <w:t xml:space="preserve"> PCR-positive </w:t>
      </w:r>
      <w:r w:rsidR="003D4CFA">
        <w:rPr>
          <w:rFonts w:cstheme="minorHAnsi"/>
          <w:b/>
          <w:bCs/>
          <w:sz w:val="22"/>
          <w:szCs w:val="22"/>
        </w:rPr>
        <w:t>specimens</w:t>
      </w:r>
      <w:r w:rsidR="003D4CFA" w:rsidRPr="00BA7A7C">
        <w:rPr>
          <w:rFonts w:cstheme="minorHAnsi"/>
          <w:b/>
          <w:bCs/>
          <w:sz w:val="22"/>
          <w:szCs w:val="22"/>
        </w:rPr>
        <w:t xml:space="preserve"> </w:t>
      </w:r>
      <w:r w:rsidRPr="00BA7A7C">
        <w:rPr>
          <w:rFonts w:cstheme="minorHAnsi"/>
          <w:b/>
          <w:bCs/>
          <w:sz w:val="22"/>
          <w:szCs w:val="22"/>
        </w:rPr>
        <w:t>from study participants</w:t>
      </w:r>
      <w:r w:rsidR="00754AF3">
        <w:rPr>
          <w:rFonts w:cstheme="minorHAnsi"/>
          <w:b/>
          <w:bCs/>
          <w:sz w:val="22"/>
          <w:szCs w:val="22"/>
        </w:rPr>
        <w:t xml:space="preserve"> in 2022 and (B) molecular surveillance data from Albania downloaded from GISAID from November 2021 to April 2022 </w:t>
      </w:r>
    </w:p>
    <w:p w14:paraId="56046BD3" w14:textId="77777777" w:rsidR="00D379DE" w:rsidRPr="00BA7A7C" w:rsidRDefault="00D379DE" w:rsidP="00D379DE">
      <w:pPr>
        <w:rPr>
          <w:rFonts w:cstheme="minorHAnsi"/>
          <w:b/>
          <w:bCs/>
          <w:sz w:val="22"/>
          <w:szCs w:val="22"/>
        </w:rPr>
      </w:pPr>
    </w:p>
    <w:p w14:paraId="02A970E5" w14:textId="77777777" w:rsidR="00D379DE" w:rsidRPr="00BA7A7C" w:rsidRDefault="00D379DE" w:rsidP="00D379DE">
      <w:pPr>
        <w:rPr>
          <w:rFonts w:cstheme="minorHAnsi"/>
          <w:b/>
          <w:bCs/>
          <w:sz w:val="22"/>
          <w:szCs w:val="22"/>
        </w:rPr>
      </w:pPr>
      <w:r w:rsidRPr="00BA7A7C">
        <w:rPr>
          <w:rFonts w:cstheme="minorHAnsi"/>
          <w:b/>
          <w:bCs/>
          <w:noProof/>
          <w:sz w:val="22"/>
          <w:szCs w:val="22"/>
        </w:rPr>
        <w:drawing>
          <wp:inline distT="0" distB="0" distL="0" distR="0" wp14:anchorId="0DAD21BE" wp14:editId="45F42A8C">
            <wp:extent cx="5943600" cy="2546985"/>
            <wp:effectExtent l="0" t="0" r="0" b="5715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5469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95CC29B" w14:textId="5A6F7051" w:rsidR="00D379DE" w:rsidRDefault="00D379DE" w:rsidP="00D379DE">
      <w:pPr>
        <w:rPr>
          <w:rFonts w:cstheme="minorHAnsi"/>
          <w:b/>
          <w:bCs/>
          <w:sz w:val="22"/>
          <w:szCs w:val="22"/>
        </w:rPr>
      </w:pPr>
      <w:r w:rsidRPr="00BA7A7C">
        <w:rPr>
          <w:rFonts w:cstheme="minorHAnsi"/>
          <w:b/>
          <w:bCs/>
          <w:sz w:val="22"/>
          <w:szCs w:val="22"/>
        </w:rPr>
        <w:t xml:space="preserve">Figure S2. Week of receipt of </w:t>
      </w:r>
      <w:r w:rsidR="003D4CFA">
        <w:rPr>
          <w:rFonts w:cstheme="minorHAnsi"/>
          <w:b/>
          <w:bCs/>
          <w:sz w:val="22"/>
          <w:szCs w:val="22"/>
        </w:rPr>
        <w:t xml:space="preserve">COVID-19 vaccine </w:t>
      </w:r>
      <w:r w:rsidRPr="00BA7A7C">
        <w:rPr>
          <w:rFonts w:cstheme="minorHAnsi"/>
          <w:b/>
          <w:bCs/>
          <w:sz w:val="22"/>
          <w:szCs w:val="22"/>
        </w:rPr>
        <w:t>primary series 2</w:t>
      </w:r>
      <w:r w:rsidRPr="00BA7A7C">
        <w:rPr>
          <w:rFonts w:cstheme="minorHAnsi"/>
          <w:b/>
          <w:bCs/>
          <w:sz w:val="22"/>
          <w:szCs w:val="22"/>
          <w:vertAlign w:val="superscript"/>
        </w:rPr>
        <w:t xml:space="preserve">nd </w:t>
      </w:r>
      <w:r w:rsidRPr="00BA7A7C">
        <w:rPr>
          <w:rFonts w:cstheme="minorHAnsi"/>
          <w:b/>
          <w:bCs/>
          <w:sz w:val="22"/>
          <w:szCs w:val="22"/>
        </w:rPr>
        <w:t xml:space="preserve">dose or booster dose in 2021 and 2022 among study participants </w:t>
      </w:r>
    </w:p>
    <w:p w14:paraId="36A27DBE" w14:textId="77777777" w:rsidR="00D379DE" w:rsidRPr="00BA7A7C" w:rsidRDefault="00D379DE" w:rsidP="00D379DE">
      <w:pPr>
        <w:rPr>
          <w:rFonts w:cstheme="minorHAnsi"/>
          <w:b/>
          <w:bCs/>
          <w:sz w:val="22"/>
          <w:szCs w:val="22"/>
        </w:rPr>
      </w:pPr>
    </w:p>
    <w:p w14:paraId="12BEACCE" w14:textId="77777777" w:rsidR="00D379DE" w:rsidRPr="00BA7A7C" w:rsidRDefault="00D379DE" w:rsidP="00D379DE">
      <w:pPr>
        <w:rPr>
          <w:rFonts w:cstheme="minorHAnsi"/>
          <w:b/>
          <w:bCs/>
          <w:sz w:val="22"/>
          <w:szCs w:val="22"/>
        </w:rPr>
      </w:pPr>
    </w:p>
    <w:p w14:paraId="384A8987" w14:textId="77777777" w:rsidR="004D5449" w:rsidRDefault="004D5449" w:rsidP="00D379DE">
      <w:pPr>
        <w:rPr>
          <w:rFonts w:cstheme="minorHAnsi"/>
          <w:b/>
          <w:bCs/>
          <w:sz w:val="22"/>
          <w:szCs w:val="22"/>
        </w:rPr>
      </w:pPr>
    </w:p>
    <w:p w14:paraId="4D57617C" w14:textId="77777777" w:rsidR="004D5449" w:rsidRDefault="004D5449" w:rsidP="00D379DE">
      <w:pPr>
        <w:rPr>
          <w:rFonts w:cstheme="minorHAnsi"/>
          <w:b/>
          <w:bCs/>
          <w:sz w:val="22"/>
          <w:szCs w:val="22"/>
        </w:rPr>
      </w:pPr>
    </w:p>
    <w:p w14:paraId="37F818F4" w14:textId="3AC66AA5" w:rsidR="00D379DE" w:rsidRDefault="00D379DE" w:rsidP="00D379DE">
      <w:pPr>
        <w:rPr>
          <w:rFonts w:cstheme="minorHAnsi"/>
          <w:b/>
          <w:bCs/>
          <w:sz w:val="22"/>
          <w:szCs w:val="22"/>
        </w:rPr>
      </w:pPr>
      <w:r w:rsidRPr="00BA7A7C">
        <w:rPr>
          <w:rFonts w:cstheme="minorHAnsi"/>
          <w:b/>
          <w:bCs/>
          <w:sz w:val="22"/>
          <w:szCs w:val="22"/>
        </w:rPr>
        <w:t xml:space="preserve">Table S1. Participant demographics and characteristics by vaccination status on the end day of follow-up (n=1462) </w:t>
      </w:r>
    </w:p>
    <w:tbl>
      <w:tblPr>
        <w:tblW w:w="11240" w:type="dxa"/>
        <w:tblLook w:val="04A0" w:firstRow="1" w:lastRow="0" w:firstColumn="1" w:lastColumn="0" w:noHBand="0" w:noVBand="1"/>
      </w:tblPr>
      <w:tblGrid>
        <w:gridCol w:w="3720"/>
        <w:gridCol w:w="1920"/>
        <w:gridCol w:w="2020"/>
        <w:gridCol w:w="1740"/>
        <w:gridCol w:w="1840"/>
      </w:tblGrid>
      <w:tr w:rsidR="004D5449" w:rsidRPr="004D5449" w14:paraId="75434FB8" w14:textId="77777777" w:rsidTr="004D5449">
        <w:trPr>
          <w:trHeight w:val="960"/>
        </w:trPr>
        <w:tc>
          <w:tcPr>
            <w:tcW w:w="3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E2915D" w14:textId="77777777" w:rsidR="004D5449" w:rsidRPr="004D5449" w:rsidRDefault="004D5449" w:rsidP="004D54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4D54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EF8F47" w14:textId="77777777" w:rsidR="004D5449" w:rsidRPr="004D5449" w:rsidRDefault="004D5449" w:rsidP="004D544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4D544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All Participants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585F3F" w14:textId="77777777" w:rsidR="004D5449" w:rsidRPr="004D5449" w:rsidRDefault="004D5449" w:rsidP="004D544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4D544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 xml:space="preserve">Unvaccinated </w:t>
            </w: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4AE687" w14:textId="77777777" w:rsidR="004D5449" w:rsidRPr="004D5449" w:rsidRDefault="004D5449" w:rsidP="004D544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4D544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Received primary vaccine series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7A9F6F" w14:textId="77777777" w:rsidR="004D5449" w:rsidRPr="004D5449" w:rsidRDefault="004D5449" w:rsidP="004D544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4D544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Received first booster dose</w:t>
            </w:r>
          </w:p>
        </w:tc>
      </w:tr>
      <w:tr w:rsidR="004D5449" w:rsidRPr="004D5449" w14:paraId="326290C3" w14:textId="77777777" w:rsidTr="004D5449">
        <w:trPr>
          <w:trHeight w:val="340"/>
        </w:trPr>
        <w:tc>
          <w:tcPr>
            <w:tcW w:w="1124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14:paraId="3256435A" w14:textId="4B9940ED" w:rsidR="004D5449" w:rsidRPr="004D5449" w:rsidRDefault="004D5449" w:rsidP="004D54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4D54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 xml:space="preserve">Age </w:t>
            </w:r>
            <w:r w:rsidR="003D4CF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 xml:space="preserve">in years </w:t>
            </w:r>
            <w:r w:rsidRPr="004D54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at end of person-time contribution</w:t>
            </w:r>
          </w:p>
        </w:tc>
      </w:tr>
      <w:tr w:rsidR="004D5449" w:rsidRPr="004D5449" w14:paraId="7984EF2E" w14:textId="77777777" w:rsidTr="004D5449">
        <w:trPr>
          <w:trHeight w:val="320"/>
        </w:trPr>
        <w:tc>
          <w:tcPr>
            <w:tcW w:w="3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58641B" w14:textId="77777777" w:rsidR="004D5449" w:rsidRPr="004D5449" w:rsidRDefault="004D5449" w:rsidP="004D54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4D54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Median (IQR)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51C6C" w14:textId="77777777" w:rsidR="004D5449" w:rsidRPr="004D5449" w:rsidRDefault="004D5449" w:rsidP="004D54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4D54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44 (34-53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05969" w14:textId="77777777" w:rsidR="004D5449" w:rsidRPr="004D5449" w:rsidRDefault="004D5449" w:rsidP="004D54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4D54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36 (30-46.8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30CDA" w14:textId="77777777" w:rsidR="004D5449" w:rsidRPr="004D5449" w:rsidRDefault="004D5449" w:rsidP="004D54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4D54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43 (34-52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0DCD7" w14:textId="77777777" w:rsidR="004D5449" w:rsidRPr="004D5449" w:rsidRDefault="004D5449" w:rsidP="004D54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4D54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50 (41-56.5)</w:t>
            </w:r>
          </w:p>
        </w:tc>
      </w:tr>
      <w:tr w:rsidR="004D5449" w:rsidRPr="004D5449" w14:paraId="441A1D7F" w14:textId="77777777" w:rsidTr="004D5449">
        <w:trPr>
          <w:trHeight w:val="340"/>
        </w:trPr>
        <w:tc>
          <w:tcPr>
            <w:tcW w:w="1124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E7E6E6"/>
            <w:vAlign w:val="bottom"/>
            <w:hideMark/>
          </w:tcPr>
          <w:p w14:paraId="7BD8B80F" w14:textId="365C1D82" w:rsidR="004D5449" w:rsidRPr="004D5449" w:rsidRDefault="004D5449" w:rsidP="004D54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4D54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 xml:space="preserve">Age group </w:t>
            </w:r>
            <w:r w:rsidR="003D4CF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 xml:space="preserve">in years </w:t>
            </w:r>
            <w:r w:rsidRPr="004D54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at end of person-time contribution</w:t>
            </w:r>
          </w:p>
        </w:tc>
      </w:tr>
      <w:tr w:rsidR="004D5449" w:rsidRPr="004D5449" w14:paraId="2C12D683" w14:textId="77777777" w:rsidTr="004D5449">
        <w:trPr>
          <w:trHeight w:val="320"/>
        </w:trPr>
        <w:tc>
          <w:tcPr>
            <w:tcW w:w="3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EA6954" w14:textId="3589983A" w:rsidR="004D5449" w:rsidRPr="004D5449" w:rsidRDefault="004D5449" w:rsidP="004D54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4D54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20-29, n</w:t>
            </w:r>
            <w:r w:rsidR="003D4CF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 xml:space="preserve"> </w:t>
            </w:r>
            <w:r w:rsidRPr="004D54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(%)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78D57" w14:textId="77777777" w:rsidR="004D5449" w:rsidRPr="004D5449" w:rsidRDefault="004D5449" w:rsidP="004D54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4D54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208 (14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60391" w14:textId="77777777" w:rsidR="004D5449" w:rsidRPr="004D5449" w:rsidRDefault="004D5449" w:rsidP="004D54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4D54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21 (21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3BE06" w14:textId="77777777" w:rsidR="004D5449" w:rsidRPr="004D5449" w:rsidRDefault="004D5449" w:rsidP="004D54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4D54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161 (15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DB8AF" w14:textId="77777777" w:rsidR="004D5449" w:rsidRPr="004D5449" w:rsidRDefault="004D5449" w:rsidP="004D54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4D54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15 (6)</w:t>
            </w:r>
          </w:p>
        </w:tc>
      </w:tr>
      <w:tr w:rsidR="004D5449" w:rsidRPr="004D5449" w14:paraId="69AD2464" w14:textId="77777777" w:rsidTr="004D5449">
        <w:trPr>
          <w:trHeight w:val="320"/>
        </w:trPr>
        <w:tc>
          <w:tcPr>
            <w:tcW w:w="3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BC1742" w14:textId="6585E1ED" w:rsidR="004D5449" w:rsidRPr="004D5449" w:rsidRDefault="004D5449" w:rsidP="004D54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4D54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30-39, n</w:t>
            </w:r>
            <w:r w:rsidR="003D4CF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 xml:space="preserve"> </w:t>
            </w:r>
            <w:r w:rsidRPr="004D54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(%)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53D9A" w14:textId="77777777" w:rsidR="004D5449" w:rsidRPr="004D5449" w:rsidRDefault="004D5449" w:rsidP="004D54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4D54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381 (26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93C19" w14:textId="77777777" w:rsidR="004D5449" w:rsidRPr="004D5449" w:rsidRDefault="004D5449" w:rsidP="004D54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4D54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38 (39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36E5D" w14:textId="77777777" w:rsidR="004D5449" w:rsidRPr="004D5449" w:rsidRDefault="004D5449" w:rsidP="004D54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4D54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283 (26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DB31D" w14:textId="77777777" w:rsidR="004D5449" w:rsidRPr="004D5449" w:rsidRDefault="004D5449" w:rsidP="004D54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4D54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38 (15)</w:t>
            </w:r>
          </w:p>
        </w:tc>
      </w:tr>
      <w:tr w:rsidR="004D5449" w:rsidRPr="004D5449" w14:paraId="6C89775F" w14:textId="77777777" w:rsidTr="004D5449">
        <w:trPr>
          <w:trHeight w:val="320"/>
        </w:trPr>
        <w:tc>
          <w:tcPr>
            <w:tcW w:w="3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5A0DC2" w14:textId="436EF22E" w:rsidR="004D5449" w:rsidRPr="004D5449" w:rsidRDefault="004D5449" w:rsidP="004D54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4D54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40-49, n</w:t>
            </w:r>
            <w:r w:rsidR="003D4CF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 xml:space="preserve"> </w:t>
            </w:r>
            <w:r w:rsidRPr="004D54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(%)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EA7DD" w14:textId="77777777" w:rsidR="004D5449" w:rsidRPr="004D5449" w:rsidRDefault="004D5449" w:rsidP="004D54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4D54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364 (25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AA1B3" w14:textId="77777777" w:rsidR="004D5449" w:rsidRPr="004D5449" w:rsidRDefault="004D5449" w:rsidP="004D54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4D54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16 (16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A36C1" w14:textId="77777777" w:rsidR="004D5449" w:rsidRPr="004D5449" w:rsidRDefault="004D5449" w:rsidP="004D54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4D54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275 (26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36514" w14:textId="77777777" w:rsidR="004D5449" w:rsidRPr="004D5449" w:rsidRDefault="004D5449" w:rsidP="004D54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4D54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69 (28)</w:t>
            </w:r>
          </w:p>
        </w:tc>
      </w:tr>
      <w:tr w:rsidR="004D5449" w:rsidRPr="004D5449" w14:paraId="08CD8884" w14:textId="77777777" w:rsidTr="004D5449">
        <w:trPr>
          <w:trHeight w:val="320"/>
        </w:trPr>
        <w:tc>
          <w:tcPr>
            <w:tcW w:w="3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B55FCF" w14:textId="3FB8EFBE" w:rsidR="004D5449" w:rsidRPr="004D5449" w:rsidRDefault="004D5449" w:rsidP="004D54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4D54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50-59, n</w:t>
            </w:r>
            <w:r w:rsidR="003D4CF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 xml:space="preserve"> </w:t>
            </w:r>
            <w:r w:rsidRPr="004D54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(%)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98267" w14:textId="77777777" w:rsidR="004D5449" w:rsidRPr="004D5449" w:rsidRDefault="004D5449" w:rsidP="004D54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4D54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407 (28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CB383" w14:textId="77777777" w:rsidR="004D5449" w:rsidRPr="004D5449" w:rsidRDefault="004D5449" w:rsidP="004D54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4D54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19 (19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F796F" w14:textId="77777777" w:rsidR="004D5449" w:rsidRPr="004D5449" w:rsidRDefault="004D5449" w:rsidP="004D54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4D54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292 (27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29727" w14:textId="77777777" w:rsidR="004D5449" w:rsidRPr="004D5449" w:rsidRDefault="004D5449" w:rsidP="004D54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4D54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87 (35)</w:t>
            </w:r>
          </w:p>
        </w:tc>
      </w:tr>
      <w:tr w:rsidR="004D5449" w:rsidRPr="004D5449" w14:paraId="0BA4642D" w14:textId="77777777" w:rsidTr="004D5449">
        <w:trPr>
          <w:trHeight w:val="320"/>
        </w:trPr>
        <w:tc>
          <w:tcPr>
            <w:tcW w:w="3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FADF28" w14:textId="212B5CEC" w:rsidR="004D5449" w:rsidRPr="004D5449" w:rsidRDefault="004D5449" w:rsidP="004D54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4D54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60+, n</w:t>
            </w:r>
            <w:r w:rsidR="003D4CF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 xml:space="preserve"> </w:t>
            </w:r>
            <w:r w:rsidRPr="004D54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(%)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FEC01" w14:textId="77777777" w:rsidR="004D5449" w:rsidRPr="004D5449" w:rsidRDefault="004D5449" w:rsidP="004D54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4D54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102 (7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DC07A" w14:textId="77777777" w:rsidR="004D5449" w:rsidRPr="004D5449" w:rsidRDefault="004D5449" w:rsidP="004D54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4D54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4 (4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DC131" w14:textId="77777777" w:rsidR="004D5449" w:rsidRPr="004D5449" w:rsidRDefault="004D5449" w:rsidP="004D54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4D54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59 (6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94978" w14:textId="77777777" w:rsidR="004D5449" w:rsidRPr="004D5449" w:rsidRDefault="004D5449" w:rsidP="004D54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4D54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38 (15)</w:t>
            </w:r>
          </w:p>
        </w:tc>
      </w:tr>
      <w:tr w:rsidR="004D5449" w:rsidRPr="004D5449" w14:paraId="743646CF" w14:textId="77777777" w:rsidTr="004D5449">
        <w:trPr>
          <w:trHeight w:val="320"/>
        </w:trPr>
        <w:tc>
          <w:tcPr>
            <w:tcW w:w="1124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E7E6E6"/>
            <w:vAlign w:val="bottom"/>
            <w:hideMark/>
          </w:tcPr>
          <w:p w14:paraId="3CA3D52F" w14:textId="77777777" w:rsidR="004D5449" w:rsidRPr="004D5449" w:rsidRDefault="004D5449" w:rsidP="004D54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4D54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Sex</w:t>
            </w:r>
          </w:p>
        </w:tc>
      </w:tr>
      <w:tr w:rsidR="004D5449" w:rsidRPr="004D5449" w14:paraId="3ABAACB0" w14:textId="77777777" w:rsidTr="004D5449">
        <w:trPr>
          <w:trHeight w:val="320"/>
        </w:trPr>
        <w:tc>
          <w:tcPr>
            <w:tcW w:w="3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477220" w14:textId="01543374" w:rsidR="004D5449" w:rsidRPr="004D5449" w:rsidRDefault="004D5449" w:rsidP="004D54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4D54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M</w:t>
            </w:r>
            <w:r w:rsidR="003D4CF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ale</w:t>
            </w:r>
            <w:r w:rsidRPr="004D54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, n</w:t>
            </w:r>
            <w:r w:rsidR="003D4CF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 xml:space="preserve"> </w:t>
            </w:r>
            <w:r w:rsidRPr="004D54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(%)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22A71" w14:textId="77777777" w:rsidR="004D5449" w:rsidRPr="004D5449" w:rsidRDefault="004D5449" w:rsidP="004D54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4D54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311 (21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2EB58" w14:textId="77777777" w:rsidR="004D5449" w:rsidRPr="004D5449" w:rsidRDefault="004D5449" w:rsidP="004D54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4D54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9 (9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B74F3" w14:textId="77777777" w:rsidR="004D5449" w:rsidRPr="004D5449" w:rsidRDefault="004D5449" w:rsidP="004D54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4D54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205 (19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249EC" w14:textId="77777777" w:rsidR="004D5449" w:rsidRPr="004D5449" w:rsidRDefault="004D5449" w:rsidP="004D54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4D54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87 (35)</w:t>
            </w:r>
          </w:p>
        </w:tc>
      </w:tr>
      <w:tr w:rsidR="004D5449" w:rsidRPr="004D5449" w14:paraId="5079A1BA" w14:textId="77777777" w:rsidTr="004D5449">
        <w:trPr>
          <w:trHeight w:val="320"/>
        </w:trPr>
        <w:tc>
          <w:tcPr>
            <w:tcW w:w="3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7FC07E" w14:textId="5D5348E5" w:rsidR="004D5449" w:rsidRPr="004D5449" w:rsidRDefault="004D5449" w:rsidP="004D54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4D54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F</w:t>
            </w:r>
            <w:r w:rsidR="003D4CF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emale</w:t>
            </w:r>
            <w:r w:rsidRPr="004D54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, n</w:t>
            </w:r>
            <w:r w:rsidR="003D4CF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 xml:space="preserve"> </w:t>
            </w:r>
            <w:r w:rsidRPr="004D54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(%)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87279" w14:textId="77777777" w:rsidR="004D5449" w:rsidRPr="004D5449" w:rsidRDefault="004D5449" w:rsidP="004D54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4D54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1151 (79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C577B" w14:textId="77777777" w:rsidR="004D5449" w:rsidRPr="004D5449" w:rsidRDefault="004D5449" w:rsidP="004D54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4D54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89 (91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50D7B" w14:textId="77777777" w:rsidR="004D5449" w:rsidRPr="004D5449" w:rsidRDefault="004D5449" w:rsidP="004D54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4D54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865 (81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31500" w14:textId="77777777" w:rsidR="004D5449" w:rsidRPr="004D5449" w:rsidRDefault="004D5449" w:rsidP="004D54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4D54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160 (65)</w:t>
            </w:r>
          </w:p>
        </w:tc>
      </w:tr>
      <w:tr w:rsidR="004D5449" w:rsidRPr="004D5449" w14:paraId="1F1067F0" w14:textId="77777777" w:rsidTr="004D5449">
        <w:trPr>
          <w:trHeight w:val="320"/>
        </w:trPr>
        <w:tc>
          <w:tcPr>
            <w:tcW w:w="1124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E7E6E6"/>
            <w:vAlign w:val="bottom"/>
            <w:hideMark/>
          </w:tcPr>
          <w:p w14:paraId="653E38A8" w14:textId="77777777" w:rsidR="004D5449" w:rsidRPr="004D5449" w:rsidRDefault="004D5449" w:rsidP="004D54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4D54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lastRenderedPageBreak/>
              <w:t>Hospital</w:t>
            </w:r>
          </w:p>
        </w:tc>
      </w:tr>
      <w:tr w:rsidR="004D5449" w:rsidRPr="004D5449" w14:paraId="2C2B4EB7" w14:textId="77777777" w:rsidTr="004D5449">
        <w:trPr>
          <w:trHeight w:val="320"/>
        </w:trPr>
        <w:tc>
          <w:tcPr>
            <w:tcW w:w="3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703309" w14:textId="738D27B5" w:rsidR="004D5449" w:rsidRPr="004D5449" w:rsidRDefault="004D5449" w:rsidP="004D54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4D54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Tirana, n</w:t>
            </w:r>
            <w:r w:rsidR="009F5393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 xml:space="preserve"> </w:t>
            </w:r>
            <w:r w:rsidRPr="004D54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(%)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2B9BD" w14:textId="77777777" w:rsidR="004D5449" w:rsidRPr="004D5449" w:rsidRDefault="004D5449" w:rsidP="004D54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4D54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905 (62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C367D" w14:textId="77777777" w:rsidR="004D5449" w:rsidRPr="004D5449" w:rsidRDefault="004D5449" w:rsidP="004D54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4D54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63 (64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34767" w14:textId="77777777" w:rsidR="004D5449" w:rsidRPr="004D5449" w:rsidRDefault="004D5449" w:rsidP="004D54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4D54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644 (60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72D21" w14:textId="77777777" w:rsidR="004D5449" w:rsidRPr="004D5449" w:rsidRDefault="004D5449" w:rsidP="004D54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4D54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173 (70)</w:t>
            </w:r>
          </w:p>
        </w:tc>
      </w:tr>
      <w:tr w:rsidR="004D5449" w:rsidRPr="004D5449" w14:paraId="6F35FD2D" w14:textId="77777777" w:rsidTr="004D5449">
        <w:trPr>
          <w:trHeight w:val="320"/>
        </w:trPr>
        <w:tc>
          <w:tcPr>
            <w:tcW w:w="3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77828C" w14:textId="43F0C0AC" w:rsidR="004D5449" w:rsidRPr="004D5449" w:rsidRDefault="004D5449" w:rsidP="004D54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4D54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Durres, n</w:t>
            </w:r>
            <w:r w:rsidR="009F5393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 xml:space="preserve"> </w:t>
            </w:r>
            <w:r w:rsidRPr="004D54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(%)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7F3F3" w14:textId="77777777" w:rsidR="004D5449" w:rsidRPr="004D5449" w:rsidRDefault="004D5449" w:rsidP="004D54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4D54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297 (20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688DE" w14:textId="77777777" w:rsidR="004D5449" w:rsidRPr="004D5449" w:rsidRDefault="004D5449" w:rsidP="004D54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4D54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12 (12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D9373" w14:textId="77777777" w:rsidR="004D5449" w:rsidRPr="004D5449" w:rsidRDefault="004D5449" w:rsidP="004D54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4D54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224 (21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E84B5" w14:textId="77777777" w:rsidR="004D5449" w:rsidRPr="004D5449" w:rsidRDefault="004D5449" w:rsidP="004D54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4D54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53 (21)</w:t>
            </w:r>
          </w:p>
        </w:tc>
      </w:tr>
      <w:tr w:rsidR="004D5449" w:rsidRPr="004D5449" w14:paraId="38FDF67E" w14:textId="77777777" w:rsidTr="004D5449">
        <w:trPr>
          <w:trHeight w:val="320"/>
        </w:trPr>
        <w:tc>
          <w:tcPr>
            <w:tcW w:w="3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3E9712" w14:textId="50E5E610" w:rsidR="004D5449" w:rsidRPr="004D5449" w:rsidRDefault="004D5449" w:rsidP="004D54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proofErr w:type="spellStart"/>
            <w:r w:rsidRPr="004D54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Fier</w:t>
            </w:r>
            <w:proofErr w:type="spellEnd"/>
            <w:r w:rsidRPr="004D54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, n</w:t>
            </w:r>
            <w:r w:rsidR="009F5393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 xml:space="preserve"> </w:t>
            </w:r>
            <w:r w:rsidRPr="004D54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(%)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63A6C" w14:textId="77777777" w:rsidR="004D5449" w:rsidRPr="004D5449" w:rsidRDefault="004D5449" w:rsidP="004D54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4D54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260 (18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C1382" w14:textId="77777777" w:rsidR="004D5449" w:rsidRPr="004D5449" w:rsidRDefault="004D5449" w:rsidP="004D54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4D54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23 (23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526A3" w14:textId="77777777" w:rsidR="004D5449" w:rsidRPr="004D5449" w:rsidRDefault="004D5449" w:rsidP="004D54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4D54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202 (19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80ED5" w14:textId="77777777" w:rsidR="004D5449" w:rsidRPr="004D5449" w:rsidRDefault="004D5449" w:rsidP="004D54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4D54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21 (9)</w:t>
            </w:r>
          </w:p>
        </w:tc>
      </w:tr>
      <w:tr w:rsidR="004D5449" w:rsidRPr="004D5449" w14:paraId="72E4940B" w14:textId="77777777" w:rsidTr="004D5449">
        <w:trPr>
          <w:trHeight w:val="340"/>
        </w:trPr>
        <w:tc>
          <w:tcPr>
            <w:tcW w:w="1124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E7E6E6"/>
            <w:vAlign w:val="bottom"/>
            <w:hideMark/>
          </w:tcPr>
          <w:p w14:paraId="01E615F2" w14:textId="77777777" w:rsidR="004D5449" w:rsidRPr="004D5449" w:rsidRDefault="004D5449" w:rsidP="004D54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4D54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Any chronic condition at enrolment</w:t>
            </w:r>
          </w:p>
        </w:tc>
      </w:tr>
      <w:tr w:rsidR="004D5449" w:rsidRPr="004D5449" w14:paraId="6F47927B" w14:textId="77777777" w:rsidTr="004D5449">
        <w:trPr>
          <w:trHeight w:val="320"/>
        </w:trPr>
        <w:tc>
          <w:tcPr>
            <w:tcW w:w="3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104D81" w14:textId="4D805FD0" w:rsidR="004D5449" w:rsidRPr="004D5449" w:rsidRDefault="004D5449" w:rsidP="004D54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4D54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No, n</w:t>
            </w:r>
            <w:r w:rsidR="009F5393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 xml:space="preserve"> </w:t>
            </w:r>
            <w:r w:rsidRPr="004D54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(%)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A20CE" w14:textId="77777777" w:rsidR="004D5449" w:rsidRPr="004D5449" w:rsidRDefault="004D5449" w:rsidP="004D54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4D54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1175 (80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981F6" w14:textId="77777777" w:rsidR="004D5449" w:rsidRPr="004D5449" w:rsidRDefault="004D5449" w:rsidP="004D54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4D54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84 (86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B8F69" w14:textId="77777777" w:rsidR="004D5449" w:rsidRPr="004D5449" w:rsidRDefault="004D5449" w:rsidP="004D54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4D54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868 (81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98F34" w14:textId="77777777" w:rsidR="004D5449" w:rsidRPr="004D5449" w:rsidRDefault="004D5449" w:rsidP="004D54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4D54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181 (73)</w:t>
            </w:r>
          </w:p>
        </w:tc>
      </w:tr>
      <w:tr w:rsidR="004D5449" w:rsidRPr="004D5449" w14:paraId="65933EB1" w14:textId="77777777" w:rsidTr="004D5449">
        <w:trPr>
          <w:trHeight w:val="320"/>
        </w:trPr>
        <w:tc>
          <w:tcPr>
            <w:tcW w:w="3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CB7BA9" w14:textId="70211BA2" w:rsidR="004D5449" w:rsidRPr="004D5449" w:rsidRDefault="004D5449" w:rsidP="004D54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4D54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Yes, n</w:t>
            </w:r>
            <w:r w:rsidR="009F5393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 xml:space="preserve"> </w:t>
            </w:r>
            <w:r w:rsidRPr="004D54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(%)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3C95A" w14:textId="77777777" w:rsidR="004D5449" w:rsidRPr="004D5449" w:rsidRDefault="004D5449" w:rsidP="004D54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4D54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287 (20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05C0F" w14:textId="77777777" w:rsidR="004D5449" w:rsidRPr="004D5449" w:rsidRDefault="004D5449" w:rsidP="004D54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4D54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14 (14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88789" w14:textId="77777777" w:rsidR="004D5449" w:rsidRPr="004D5449" w:rsidRDefault="004D5449" w:rsidP="004D54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4D54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202 (19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475AD" w14:textId="77777777" w:rsidR="004D5449" w:rsidRPr="004D5449" w:rsidRDefault="004D5449" w:rsidP="004D54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4D54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66 (27)</w:t>
            </w:r>
          </w:p>
        </w:tc>
      </w:tr>
      <w:tr w:rsidR="004D5449" w:rsidRPr="004D5449" w14:paraId="0DB3232F" w14:textId="77777777" w:rsidTr="004D5449">
        <w:trPr>
          <w:trHeight w:val="360"/>
        </w:trPr>
        <w:tc>
          <w:tcPr>
            <w:tcW w:w="1124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E7E6E6"/>
            <w:vAlign w:val="bottom"/>
            <w:hideMark/>
          </w:tcPr>
          <w:p w14:paraId="5CD90C21" w14:textId="6D590BE2" w:rsidR="004D5449" w:rsidRPr="004D5449" w:rsidRDefault="004D5449" w:rsidP="004D54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4D54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Number of chronic condition</w:t>
            </w:r>
            <w:r w:rsidR="003D4CF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s</w:t>
            </w:r>
            <w:r w:rsidRPr="004D54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 xml:space="preserve"> at enrolment</w:t>
            </w:r>
          </w:p>
        </w:tc>
      </w:tr>
      <w:tr w:rsidR="004D5449" w:rsidRPr="004D5449" w14:paraId="683DBEB1" w14:textId="77777777" w:rsidTr="004D5449">
        <w:trPr>
          <w:trHeight w:val="320"/>
        </w:trPr>
        <w:tc>
          <w:tcPr>
            <w:tcW w:w="3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5989B5" w14:textId="11070882" w:rsidR="004D5449" w:rsidRPr="004D5449" w:rsidRDefault="004D5449" w:rsidP="004D54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4D54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0, n</w:t>
            </w:r>
            <w:r w:rsidR="003D4CF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 xml:space="preserve"> </w:t>
            </w:r>
            <w:r w:rsidRPr="004D54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(%)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4B11C" w14:textId="77777777" w:rsidR="004D5449" w:rsidRPr="004D5449" w:rsidRDefault="004D5449" w:rsidP="004D54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4D54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1175 (80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B362C" w14:textId="77777777" w:rsidR="004D5449" w:rsidRPr="004D5449" w:rsidRDefault="004D5449" w:rsidP="004D54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4D54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84 (86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9F5E7" w14:textId="77777777" w:rsidR="004D5449" w:rsidRPr="004D5449" w:rsidRDefault="004D5449" w:rsidP="004D54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4D54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868 (81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B6710" w14:textId="77777777" w:rsidR="004D5449" w:rsidRPr="004D5449" w:rsidRDefault="004D5449" w:rsidP="004D54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4D54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181 (73)</w:t>
            </w:r>
          </w:p>
        </w:tc>
      </w:tr>
      <w:tr w:rsidR="004D5449" w:rsidRPr="004D5449" w14:paraId="3A0B903B" w14:textId="77777777" w:rsidTr="004D5449">
        <w:trPr>
          <w:trHeight w:val="320"/>
        </w:trPr>
        <w:tc>
          <w:tcPr>
            <w:tcW w:w="3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C987DC" w14:textId="53AF9610" w:rsidR="004D5449" w:rsidRPr="004D5449" w:rsidRDefault="004D5449" w:rsidP="004D54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4D54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1, n</w:t>
            </w:r>
            <w:r w:rsidR="003D4CF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 xml:space="preserve"> </w:t>
            </w:r>
            <w:r w:rsidRPr="004D54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(%)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DCA8F" w14:textId="77777777" w:rsidR="004D5449" w:rsidRPr="004D5449" w:rsidRDefault="004D5449" w:rsidP="004D54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4D54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219 (15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075F0" w14:textId="77777777" w:rsidR="004D5449" w:rsidRPr="004D5449" w:rsidRDefault="004D5449" w:rsidP="004D54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4D54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10 (10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9558D" w14:textId="77777777" w:rsidR="004D5449" w:rsidRPr="004D5449" w:rsidRDefault="004D5449" w:rsidP="004D54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4D54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157 (15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3C223" w14:textId="77777777" w:rsidR="004D5449" w:rsidRPr="004D5449" w:rsidRDefault="004D5449" w:rsidP="004D54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4D54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48 (19)</w:t>
            </w:r>
          </w:p>
        </w:tc>
      </w:tr>
      <w:tr w:rsidR="004D5449" w:rsidRPr="004D5449" w14:paraId="224A7354" w14:textId="77777777" w:rsidTr="004D5449">
        <w:trPr>
          <w:trHeight w:val="320"/>
        </w:trPr>
        <w:tc>
          <w:tcPr>
            <w:tcW w:w="3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A90744" w14:textId="0C099D7C" w:rsidR="004D5449" w:rsidRPr="004D5449" w:rsidRDefault="004D5449" w:rsidP="004D54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4D54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2+, n</w:t>
            </w:r>
            <w:r w:rsidR="003D4CF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 xml:space="preserve"> </w:t>
            </w:r>
            <w:r w:rsidRPr="004D54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(%)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8A1C2" w14:textId="77777777" w:rsidR="004D5449" w:rsidRPr="004D5449" w:rsidRDefault="004D5449" w:rsidP="004D54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4D54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68 (5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25217" w14:textId="77777777" w:rsidR="004D5449" w:rsidRPr="004D5449" w:rsidRDefault="004D5449" w:rsidP="004D54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4D54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4 (4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40230" w14:textId="77777777" w:rsidR="004D5449" w:rsidRPr="004D5449" w:rsidRDefault="004D5449" w:rsidP="004D54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4D54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45 (4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4D05D" w14:textId="77777777" w:rsidR="004D5449" w:rsidRPr="004D5449" w:rsidRDefault="004D5449" w:rsidP="004D54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4D54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18 (7)</w:t>
            </w:r>
          </w:p>
        </w:tc>
      </w:tr>
      <w:tr w:rsidR="004D5449" w:rsidRPr="004D5449" w14:paraId="651DABBC" w14:textId="77777777" w:rsidTr="004D5449">
        <w:trPr>
          <w:trHeight w:val="340"/>
        </w:trPr>
        <w:tc>
          <w:tcPr>
            <w:tcW w:w="1124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E7E6E6"/>
            <w:vAlign w:val="bottom"/>
            <w:hideMark/>
          </w:tcPr>
          <w:p w14:paraId="1D371497" w14:textId="77777777" w:rsidR="004D5449" w:rsidRPr="004D5449" w:rsidRDefault="004D5449" w:rsidP="004D54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4D54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Smoking status at enrolment</w:t>
            </w:r>
          </w:p>
        </w:tc>
      </w:tr>
      <w:tr w:rsidR="004D5449" w:rsidRPr="004D5449" w14:paraId="6BE9CA97" w14:textId="77777777" w:rsidTr="004D5449">
        <w:trPr>
          <w:trHeight w:val="320"/>
        </w:trPr>
        <w:tc>
          <w:tcPr>
            <w:tcW w:w="3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52450E" w14:textId="58F74E1F" w:rsidR="004D5449" w:rsidRPr="004D5449" w:rsidRDefault="004D5449" w:rsidP="004D54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4D54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Currently smokes, n</w:t>
            </w:r>
            <w:r w:rsidR="003D4CF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 xml:space="preserve"> </w:t>
            </w:r>
            <w:r w:rsidRPr="004D54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(%)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00A4A" w14:textId="77777777" w:rsidR="004D5449" w:rsidRPr="004D5449" w:rsidRDefault="004D5449" w:rsidP="004D54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4D54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202 (14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7C1C7" w14:textId="77777777" w:rsidR="004D5449" w:rsidRPr="004D5449" w:rsidRDefault="004D5449" w:rsidP="004D54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4D54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9 (9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1C3BC" w14:textId="77777777" w:rsidR="004D5449" w:rsidRPr="004D5449" w:rsidRDefault="004D5449" w:rsidP="004D54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4D54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138 (13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EF857" w14:textId="77777777" w:rsidR="004D5449" w:rsidRPr="004D5449" w:rsidRDefault="004D5449" w:rsidP="004D54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4D54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50 (20)</w:t>
            </w:r>
          </w:p>
        </w:tc>
      </w:tr>
      <w:tr w:rsidR="004D5449" w:rsidRPr="004D5449" w14:paraId="1F0C7CD9" w14:textId="77777777" w:rsidTr="004D5449">
        <w:trPr>
          <w:trHeight w:val="320"/>
        </w:trPr>
        <w:tc>
          <w:tcPr>
            <w:tcW w:w="3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0DEA69" w14:textId="06A9B147" w:rsidR="004D5449" w:rsidRPr="004D5449" w:rsidRDefault="004D5449" w:rsidP="004D54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4D54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Never smokes, n</w:t>
            </w:r>
            <w:r w:rsidR="003D4CF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 xml:space="preserve"> </w:t>
            </w:r>
            <w:r w:rsidRPr="004D54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(%)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672D2" w14:textId="77777777" w:rsidR="004D5449" w:rsidRPr="004D5449" w:rsidRDefault="004D5449" w:rsidP="004D54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4D54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1192 (82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FB05D" w14:textId="77777777" w:rsidR="004D5449" w:rsidRPr="004D5449" w:rsidRDefault="004D5449" w:rsidP="004D54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4D54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88 (90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DDAF8" w14:textId="77777777" w:rsidR="004D5449" w:rsidRPr="004D5449" w:rsidRDefault="004D5449" w:rsidP="004D54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4D54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888 (83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62740" w14:textId="77777777" w:rsidR="004D5449" w:rsidRPr="004D5449" w:rsidRDefault="004D5449" w:rsidP="004D54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4D54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179 (72)</w:t>
            </w:r>
          </w:p>
        </w:tc>
      </w:tr>
      <w:tr w:rsidR="004D5449" w:rsidRPr="004D5449" w14:paraId="6206F628" w14:textId="77777777" w:rsidTr="004D5449">
        <w:trPr>
          <w:trHeight w:val="320"/>
        </w:trPr>
        <w:tc>
          <w:tcPr>
            <w:tcW w:w="3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1E45F5" w14:textId="5873707F" w:rsidR="004D5449" w:rsidRPr="004D5449" w:rsidRDefault="004D5449" w:rsidP="004D54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4D54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Previously smokes, n</w:t>
            </w:r>
            <w:r w:rsidR="003D4CF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 xml:space="preserve"> </w:t>
            </w:r>
            <w:r w:rsidRPr="004D54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(%)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E9987" w14:textId="77777777" w:rsidR="004D5449" w:rsidRPr="004D5449" w:rsidRDefault="004D5449" w:rsidP="004D54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4D54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68 (5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49B7F" w14:textId="77777777" w:rsidR="004D5449" w:rsidRPr="004D5449" w:rsidRDefault="004D5449" w:rsidP="004D54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4D54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1 (1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E2D9A" w14:textId="77777777" w:rsidR="004D5449" w:rsidRPr="004D5449" w:rsidRDefault="004D5449" w:rsidP="004D54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4D54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44 (4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85E4F" w14:textId="77777777" w:rsidR="004D5449" w:rsidRPr="004D5449" w:rsidRDefault="004D5449" w:rsidP="004D54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4D54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18 (7)</w:t>
            </w:r>
          </w:p>
        </w:tc>
      </w:tr>
      <w:tr w:rsidR="004D5449" w:rsidRPr="004D5449" w14:paraId="649F6F15" w14:textId="77777777" w:rsidTr="004D5449">
        <w:trPr>
          <w:trHeight w:val="320"/>
        </w:trPr>
        <w:tc>
          <w:tcPr>
            <w:tcW w:w="1124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E7E6E6"/>
            <w:vAlign w:val="bottom"/>
            <w:hideMark/>
          </w:tcPr>
          <w:p w14:paraId="401E473B" w14:textId="77777777" w:rsidR="004D5449" w:rsidRPr="004D5449" w:rsidRDefault="004D5449" w:rsidP="004D54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4D54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BMI groups at enrolment</w:t>
            </w:r>
          </w:p>
        </w:tc>
      </w:tr>
      <w:tr w:rsidR="004D5449" w:rsidRPr="004D5449" w14:paraId="4E78EFE6" w14:textId="77777777" w:rsidTr="004D5449">
        <w:trPr>
          <w:trHeight w:val="640"/>
        </w:trPr>
        <w:tc>
          <w:tcPr>
            <w:tcW w:w="3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7571DD" w14:textId="06C39911" w:rsidR="004D5449" w:rsidRPr="004D5449" w:rsidRDefault="004D5449" w:rsidP="004D54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4D54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Underweight or normal, n</w:t>
            </w:r>
            <w:r w:rsidR="009F5393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 xml:space="preserve"> </w:t>
            </w:r>
            <w:r w:rsidRPr="004D54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(%)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E0114" w14:textId="77777777" w:rsidR="004D5449" w:rsidRPr="004D5449" w:rsidRDefault="004D5449" w:rsidP="004D54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4D54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608 (42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C3548" w14:textId="77777777" w:rsidR="004D5449" w:rsidRPr="004D5449" w:rsidRDefault="004D5449" w:rsidP="004D54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4D54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48 (49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4DCE8" w14:textId="77777777" w:rsidR="004D5449" w:rsidRPr="004D5449" w:rsidRDefault="004D5449" w:rsidP="004D54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4D54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458 (43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B6A47" w14:textId="77777777" w:rsidR="004D5449" w:rsidRPr="004D5449" w:rsidRDefault="004D5449" w:rsidP="004D54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4D54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73 (30)</w:t>
            </w:r>
          </w:p>
        </w:tc>
      </w:tr>
      <w:tr w:rsidR="004D5449" w:rsidRPr="004D5449" w14:paraId="157EDE81" w14:textId="77777777" w:rsidTr="004D5449">
        <w:trPr>
          <w:trHeight w:val="320"/>
        </w:trPr>
        <w:tc>
          <w:tcPr>
            <w:tcW w:w="3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9816AF" w14:textId="0C2CB4D8" w:rsidR="004D5449" w:rsidRPr="004D5449" w:rsidRDefault="004D5449" w:rsidP="004D54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4D54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Overweight, n</w:t>
            </w:r>
            <w:r w:rsidR="009F5393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 xml:space="preserve"> </w:t>
            </w:r>
            <w:r w:rsidRPr="004D54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(%)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B0008" w14:textId="77777777" w:rsidR="004D5449" w:rsidRPr="004D5449" w:rsidRDefault="004D5449" w:rsidP="004D54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4D54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587 (40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CFF2E" w14:textId="77777777" w:rsidR="004D5449" w:rsidRPr="004D5449" w:rsidRDefault="004D5449" w:rsidP="004D54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4D54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32 (33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68477" w14:textId="77777777" w:rsidR="004D5449" w:rsidRPr="004D5449" w:rsidRDefault="004D5449" w:rsidP="004D54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4D54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426 (40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4B3B4" w14:textId="77777777" w:rsidR="004D5449" w:rsidRPr="004D5449" w:rsidRDefault="004D5449" w:rsidP="004D54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4D54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118 (48)</w:t>
            </w:r>
          </w:p>
        </w:tc>
      </w:tr>
      <w:tr w:rsidR="004D5449" w:rsidRPr="004D5449" w14:paraId="22CC10D0" w14:textId="77777777" w:rsidTr="004D5449">
        <w:trPr>
          <w:trHeight w:val="320"/>
        </w:trPr>
        <w:tc>
          <w:tcPr>
            <w:tcW w:w="3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2AB3BC" w14:textId="3D3BA996" w:rsidR="004D5449" w:rsidRPr="004D5449" w:rsidRDefault="004D5449" w:rsidP="004D54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4D54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Obese, n</w:t>
            </w:r>
            <w:r w:rsidR="009F5393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 xml:space="preserve"> </w:t>
            </w:r>
            <w:r w:rsidRPr="004D54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(%)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E07F7" w14:textId="77777777" w:rsidR="004D5449" w:rsidRPr="004D5449" w:rsidRDefault="004D5449" w:rsidP="004D54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4D54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267 (18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47250" w14:textId="77777777" w:rsidR="004D5449" w:rsidRPr="004D5449" w:rsidRDefault="004D5449" w:rsidP="004D54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4D54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18 (18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229E7" w14:textId="77777777" w:rsidR="004D5449" w:rsidRPr="004D5449" w:rsidRDefault="004D5449" w:rsidP="004D54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4D54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186 (17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E374B" w14:textId="77777777" w:rsidR="004D5449" w:rsidRPr="004D5449" w:rsidRDefault="004D5449" w:rsidP="004D54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4D54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56 (23)</w:t>
            </w:r>
          </w:p>
        </w:tc>
      </w:tr>
      <w:tr w:rsidR="004D5449" w:rsidRPr="004D5449" w14:paraId="6B25F601" w14:textId="77777777" w:rsidTr="004D5449">
        <w:trPr>
          <w:trHeight w:val="340"/>
        </w:trPr>
        <w:tc>
          <w:tcPr>
            <w:tcW w:w="1124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E7E6E6"/>
            <w:vAlign w:val="bottom"/>
            <w:hideMark/>
          </w:tcPr>
          <w:p w14:paraId="09ADC9DE" w14:textId="77777777" w:rsidR="004D5449" w:rsidRPr="004D5449" w:rsidRDefault="004D5449" w:rsidP="004D54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4D54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Self-assessed health status at enrolment</w:t>
            </w:r>
          </w:p>
        </w:tc>
      </w:tr>
      <w:tr w:rsidR="004D5449" w:rsidRPr="004D5449" w14:paraId="5BC04911" w14:textId="77777777" w:rsidTr="004D5449">
        <w:trPr>
          <w:trHeight w:val="320"/>
        </w:trPr>
        <w:tc>
          <w:tcPr>
            <w:tcW w:w="3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5B7296" w14:textId="1DE65DB2" w:rsidR="004D5449" w:rsidRPr="004D5449" w:rsidRDefault="004D5449" w:rsidP="004D54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4D54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Excellent, n</w:t>
            </w:r>
            <w:r w:rsidR="009F5393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 xml:space="preserve"> </w:t>
            </w:r>
            <w:r w:rsidRPr="004D54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(%)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79F77" w14:textId="77777777" w:rsidR="004D5449" w:rsidRPr="004D5449" w:rsidRDefault="004D5449" w:rsidP="004D54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4D54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340 (23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D49D6" w14:textId="77777777" w:rsidR="004D5449" w:rsidRPr="004D5449" w:rsidRDefault="004D5449" w:rsidP="004D54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4D54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9 (9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653AA" w14:textId="77777777" w:rsidR="004D5449" w:rsidRPr="004D5449" w:rsidRDefault="004D5449" w:rsidP="004D54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4D54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264 (25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447B8" w14:textId="77777777" w:rsidR="004D5449" w:rsidRPr="004D5449" w:rsidRDefault="004D5449" w:rsidP="004D54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4D54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59 (24)</w:t>
            </w:r>
          </w:p>
        </w:tc>
      </w:tr>
      <w:tr w:rsidR="004D5449" w:rsidRPr="004D5449" w14:paraId="3EDC1C5F" w14:textId="77777777" w:rsidTr="004D5449">
        <w:trPr>
          <w:trHeight w:val="320"/>
        </w:trPr>
        <w:tc>
          <w:tcPr>
            <w:tcW w:w="3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BFE83D" w14:textId="395352F1" w:rsidR="004D5449" w:rsidRPr="004D5449" w:rsidRDefault="004D5449" w:rsidP="004D54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4D54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Very good, n</w:t>
            </w:r>
            <w:r w:rsidR="009F5393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 xml:space="preserve"> </w:t>
            </w:r>
            <w:r w:rsidRPr="004D54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(%)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D6EE9" w14:textId="77777777" w:rsidR="004D5449" w:rsidRPr="004D5449" w:rsidRDefault="004D5449" w:rsidP="004D54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4D54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808 (55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4B922" w14:textId="77777777" w:rsidR="004D5449" w:rsidRPr="004D5449" w:rsidRDefault="004D5449" w:rsidP="004D54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4D54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65 (66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F3B0D" w14:textId="77777777" w:rsidR="004D5449" w:rsidRPr="004D5449" w:rsidRDefault="004D5449" w:rsidP="004D54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4D54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577 (54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91233" w14:textId="77777777" w:rsidR="004D5449" w:rsidRPr="004D5449" w:rsidRDefault="004D5449" w:rsidP="004D54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4D54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139 (56)</w:t>
            </w:r>
          </w:p>
        </w:tc>
      </w:tr>
      <w:tr w:rsidR="004D5449" w:rsidRPr="004D5449" w14:paraId="3596A2BE" w14:textId="77777777" w:rsidTr="004D5449">
        <w:trPr>
          <w:trHeight w:val="320"/>
        </w:trPr>
        <w:tc>
          <w:tcPr>
            <w:tcW w:w="3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394D4B" w14:textId="2AA16F7F" w:rsidR="004D5449" w:rsidRPr="004D5449" w:rsidRDefault="004D5449" w:rsidP="004D54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4D54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Good, n</w:t>
            </w:r>
            <w:r w:rsidR="009F5393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 xml:space="preserve"> </w:t>
            </w:r>
            <w:r w:rsidRPr="004D54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(%)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6F57C" w14:textId="77777777" w:rsidR="004D5449" w:rsidRPr="004D5449" w:rsidRDefault="004D5449" w:rsidP="004D54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4D54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185 (13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47B93" w14:textId="77777777" w:rsidR="004D5449" w:rsidRPr="004D5449" w:rsidRDefault="004D5449" w:rsidP="004D54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4D54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15 (15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594F6" w14:textId="77777777" w:rsidR="004D5449" w:rsidRPr="004D5449" w:rsidRDefault="004D5449" w:rsidP="004D54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4D54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139 (13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0840C" w14:textId="77777777" w:rsidR="004D5449" w:rsidRPr="004D5449" w:rsidRDefault="004D5449" w:rsidP="004D54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4D54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23 (9)</w:t>
            </w:r>
          </w:p>
        </w:tc>
      </w:tr>
      <w:tr w:rsidR="004D5449" w:rsidRPr="004D5449" w14:paraId="57E028C7" w14:textId="77777777" w:rsidTr="004D5449">
        <w:trPr>
          <w:trHeight w:val="320"/>
        </w:trPr>
        <w:tc>
          <w:tcPr>
            <w:tcW w:w="3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EE1974" w14:textId="69DA57C8" w:rsidR="004D5449" w:rsidRPr="004D5449" w:rsidRDefault="004D5449" w:rsidP="004D54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4D54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Fair, n</w:t>
            </w:r>
            <w:r w:rsidR="009F5393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 xml:space="preserve"> </w:t>
            </w:r>
            <w:r w:rsidRPr="004D54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(%)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36D74" w14:textId="77777777" w:rsidR="004D5449" w:rsidRPr="004D5449" w:rsidRDefault="004D5449" w:rsidP="004D54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4D54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120 (8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ACDC8" w14:textId="77777777" w:rsidR="004D5449" w:rsidRPr="004D5449" w:rsidRDefault="004D5449" w:rsidP="004D54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4D54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8 (8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57F46" w14:textId="77777777" w:rsidR="004D5449" w:rsidRPr="004D5449" w:rsidRDefault="004D5449" w:rsidP="004D54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4D54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83 (8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05F99" w14:textId="77777777" w:rsidR="004D5449" w:rsidRPr="004D5449" w:rsidRDefault="004D5449" w:rsidP="004D54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4D54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26 (11)</w:t>
            </w:r>
          </w:p>
        </w:tc>
      </w:tr>
      <w:tr w:rsidR="004D5449" w:rsidRPr="004D5449" w14:paraId="4E09BEE6" w14:textId="77777777" w:rsidTr="004D5449">
        <w:trPr>
          <w:trHeight w:val="320"/>
        </w:trPr>
        <w:tc>
          <w:tcPr>
            <w:tcW w:w="3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893CF9" w14:textId="06487E70" w:rsidR="004D5449" w:rsidRPr="004D5449" w:rsidRDefault="004D5449" w:rsidP="004D54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4D54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Poor, n</w:t>
            </w:r>
            <w:r w:rsidR="009F5393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 xml:space="preserve"> </w:t>
            </w:r>
            <w:r w:rsidRPr="004D54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(%)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50A3B" w14:textId="77777777" w:rsidR="004D5449" w:rsidRPr="004D5449" w:rsidRDefault="004D5449" w:rsidP="004D54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4D54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9 (&lt;1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630E1" w14:textId="77777777" w:rsidR="004D5449" w:rsidRPr="004D5449" w:rsidRDefault="004D5449" w:rsidP="004D54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4D54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1 (1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E1177" w14:textId="77777777" w:rsidR="004D5449" w:rsidRPr="004D5449" w:rsidRDefault="004D5449" w:rsidP="004D54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4D54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7 (&lt;1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0C105" w14:textId="77777777" w:rsidR="004D5449" w:rsidRPr="004D5449" w:rsidRDefault="004D5449" w:rsidP="004D54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4D54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0 (0)</w:t>
            </w:r>
          </w:p>
        </w:tc>
      </w:tr>
      <w:tr w:rsidR="004D5449" w:rsidRPr="004D5449" w14:paraId="38EB5EA0" w14:textId="77777777" w:rsidTr="004D5449">
        <w:trPr>
          <w:trHeight w:val="360"/>
        </w:trPr>
        <w:tc>
          <w:tcPr>
            <w:tcW w:w="1124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E7E6E6"/>
            <w:vAlign w:val="bottom"/>
            <w:hideMark/>
          </w:tcPr>
          <w:p w14:paraId="66ED4E8D" w14:textId="77777777" w:rsidR="004D5449" w:rsidRPr="004D5449" w:rsidRDefault="004D5449" w:rsidP="004D54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4D54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Occupation/Role in hospital at enrolment</w:t>
            </w:r>
          </w:p>
        </w:tc>
      </w:tr>
      <w:tr w:rsidR="004D5449" w:rsidRPr="004D5449" w14:paraId="4FA6CEC4" w14:textId="77777777" w:rsidTr="004D5449">
        <w:trPr>
          <w:trHeight w:val="320"/>
        </w:trPr>
        <w:tc>
          <w:tcPr>
            <w:tcW w:w="3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99ED14" w14:textId="7C87B7AD" w:rsidR="004D5449" w:rsidRPr="004D5449" w:rsidRDefault="004D5449" w:rsidP="004D54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4D54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Physician, n</w:t>
            </w:r>
            <w:r w:rsidR="009F5393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 xml:space="preserve"> </w:t>
            </w:r>
            <w:r w:rsidRPr="004D54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(%)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8E0A6" w14:textId="77777777" w:rsidR="004D5449" w:rsidRPr="004D5449" w:rsidRDefault="004D5449" w:rsidP="004D54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4D54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297 (20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F059D" w14:textId="77777777" w:rsidR="004D5449" w:rsidRPr="004D5449" w:rsidRDefault="004D5449" w:rsidP="004D54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4D54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12 (12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7328D" w14:textId="77777777" w:rsidR="004D5449" w:rsidRPr="004D5449" w:rsidRDefault="004D5449" w:rsidP="004D54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4D54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163 (15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B0EE2" w14:textId="77777777" w:rsidR="004D5449" w:rsidRPr="004D5449" w:rsidRDefault="004D5449" w:rsidP="004D54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4D54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115 (47)</w:t>
            </w:r>
          </w:p>
        </w:tc>
      </w:tr>
      <w:tr w:rsidR="004D5449" w:rsidRPr="004D5449" w14:paraId="4E8A367B" w14:textId="77777777" w:rsidTr="004D5449">
        <w:trPr>
          <w:trHeight w:val="320"/>
        </w:trPr>
        <w:tc>
          <w:tcPr>
            <w:tcW w:w="3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5706CD" w14:textId="241D384C" w:rsidR="004D5449" w:rsidRPr="004D5449" w:rsidRDefault="004D5449" w:rsidP="004D54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4D54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Nurse or Midwife, n</w:t>
            </w:r>
            <w:r w:rsidR="009F5393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 xml:space="preserve"> </w:t>
            </w:r>
            <w:r w:rsidRPr="004D54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(%)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CB8E5" w14:textId="77777777" w:rsidR="004D5449" w:rsidRPr="004D5449" w:rsidRDefault="004D5449" w:rsidP="004D54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4D54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691 (47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DFB89" w14:textId="77777777" w:rsidR="004D5449" w:rsidRPr="004D5449" w:rsidRDefault="004D5449" w:rsidP="004D54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4D54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46 (47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7A882" w14:textId="77777777" w:rsidR="004D5449" w:rsidRPr="004D5449" w:rsidRDefault="004D5449" w:rsidP="004D54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4D54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536 (50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87916" w14:textId="77777777" w:rsidR="004D5449" w:rsidRPr="004D5449" w:rsidRDefault="004D5449" w:rsidP="004D54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4D54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93 (38)</w:t>
            </w:r>
          </w:p>
        </w:tc>
      </w:tr>
      <w:tr w:rsidR="004D5449" w:rsidRPr="004D5449" w14:paraId="22AEB00B" w14:textId="77777777" w:rsidTr="004D5449">
        <w:trPr>
          <w:trHeight w:val="320"/>
        </w:trPr>
        <w:tc>
          <w:tcPr>
            <w:tcW w:w="3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58DF55" w14:textId="39180ED5" w:rsidR="004D5449" w:rsidRPr="004D5449" w:rsidRDefault="004D5449" w:rsidP="004D54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4D54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Janitorial Staff or Food Worker, n</w:t>
            </w:r>
            <w:r w:rsidR="009F5393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 xml:space="preserve"> </w:t>
            </w:r>
            <w:r w:rsidRPr="004D54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(%)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C80C5" w14:textId="77777777" w:rsidR="004D5449" w:rsidRPr="004D5449" w:rsidRDefault="004D5449" w:rsidP="004D54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4D54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194 (13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4C495" w14:textId="77777777" w:rsidR="004D5449" w:rsidRPr="004D5449" w:rsidRDefault="004D5449" w:rsidP="004D54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4D54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11 (11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658C1" w14:textId="77777777" w:rsidR="004D5449" w:rsidRPr="004D5449" w:rsidRDefault="004D5449" w:rsidP="004D54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4D54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157 (15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7A8AD" w14:textId="77777777" w:rsidR="004D5449" w:rsidRPr="004D5449" w:rsidRDefault="004D5449" w:rsidP="004D54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4D54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21 (9)</w:t>
            </w:r>
          </w:p>
        </w:tc>
      </w:tr>
      <w:tr w:rsidR="004D5449" w:rsidRPr="004D5449" w14:paraId="1422F801" w14:textId="77777777" w:rsidTr="004D5449">
        <w:trPr>
          <w:trHeight w:val="320"/>
        </w:trPr>
        <w:tc>
          <w:tcPr>
            <w:tcW w:w="3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A45C81" w14:textId="232999E5" w:rsidR="004D5449" w:rsidRPr="004D5449" w:rsidRDefault="004D5449" w:rsidP="004D54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4D54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Other, n</w:t>
            </w:r>
            <w:r w:rsidR="009F5393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 xml:space="preserve"> </w:t>
            </w:r>
            <w:r w:rsidRPr="004D54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(%)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D97C8" w14:textId="77777777" w:rsidR="004D5449" w:rsidRPr="004D5449" w:rsidRDefault="004D5449" w:rsidP="004D54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4D54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280 (19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4A21B" w14:textId="77777777" w:rsidR="004D5449" w:rsidRPr="004D5449" w:rsidRDefault="004D5449" w:rsidP="004D54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4D54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29 (30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BC677" w14:textId="77777777" w:rsidR="004D5449" w:rsidRPr="004D5449" w:rsidRDefault="004D5449" w:rsidP="004D54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4D54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214 (20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9A95B" w14:textId="77777777" w:rsidR="004D5449" w:rsidRPr="004D5449" w:rsidRDefault="004D5449" w:rsidP="004D54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4D54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18 (7)</w:t>
            </w:r>
          </w:p>
        </w:tc>
      </w:tr>
      <w:tr w:rsidR="004D5449" w:rsidRPr="004D5449" w14:paraId="01BCBE36" w14:textId="77777777" w:rsidTr="004D5449">
        <w:trPr>
          <w:trHeight w:val="360"/>
        </w:trPr>
        <w:tc>
          <w:tcPr>
            <w:tcW w:w="1124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E7E6E6"/>
            <w:vAlign w:val="bottom"/>
            <w:hideMark/>
          </w:tcPr>
          <w:p w14:paraId="1C910014" w14:textId="77777777" w:rsidR="004D5449" w:rsidRPr="004D5449" w:rsidRDefault="004D5449" w:rsidP="004D54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4D54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Patient facing at enrolment</w:t>
            </w:r>
          </w:p>
        </w:tc>
      </w:tr>
      <w:tr w:rsidR="009F5393" w:rsidRPr="004D5449" w14:paraId="711EC2A0" w14:textId="77777777" w:rsidTr="004D5449">
        <w:trPr>
          <w:trHeight w:val="320"/>
        </w:trPr>
        <w:tc>
          <w:tcPr>
            <w:tcW w:w="3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D9C0E9" w14:textId="50D6BC65" w:rsidR="009F5393" w:rsidRPr="004D5449" w:rsidRDefault="009F5393" w:rsidP="009F539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4D54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lastRenderedPageBreak/>
              <w:t>No, n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 xml:space="preserve"> </w:t>
            </w:r>
            <w:r w:rsidRPr="004D54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(%)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A7353" w14:textId="789153CB" w:rsidR="009F5393" w:rsidRPr="004D5449" w:rsidRDefault="009F5393" w:rsidP="009F539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4D54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68 (5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72F55" w14:textId="0B230592" w:rsidR="009F5393" w:rsidRPr="004D5449" w:rsidRDefault="009F5393" w:rsidP="009F539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4D54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10 (10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FDD91" w14:textId="599963A4" w:rsidR="009F5393" w:rsidRPr="004D5449" w:rsidRDefault="009F5393" w:rsidP="009F539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4D54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45 (4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3F019" w14:textId="6C906DDB" w:rsidR="009F5393" w:rsidRPr="004D5449" w:rsidRDefault="009F5393" w:rsidP="009F539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4D54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9 (4)</w:t>
            </w:r>
          </w:p>
        </w:tc>
      </w:tr>
      <w:tr w:rsidR="009F5393" w:rsidRPr="004D5449" w14:paraId="7A31D3D1" w14:textId="77777777" w:rsidTr="004D5449">
        <w:trPr>
          <w:trHeight w:val="320"/>
        </w:trPr>
        <w:tc>
          <w:tcPr>
            <w:tcW w:w="3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ECB0CD2" w14:textId="0BFCED40" w:rsidR="009F5393" w:rsidRPr="004D5449" w:rsidRDefault="009F5393" w:rsidP="009F539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Yes</w:t>
            </w:r>
            <w:r w:rsidRPr="004D54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, n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 xml:space="preserve"> </w:t>
            </w:r>
            <w:r w:rsidRPr="004D54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(%)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B7BE9C" w14:textId="451E7BFD" w:rsidR="009F5393" w:rsidRPr="004D5449" w:rsidRDefault="009F5393" w:rsidP="009F539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4D54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1394 (95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185D35" w14:textId="3D878256" w:rsidR="009F5393" w:rsidRPr="004D5449" w:rsidRDefault="009F5393" w:rsidP="009F539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4D54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88 (90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BCA1BB" w14:textId="129FE686" w:rsidR="009F5393" w:rsidRPr="004D5449" w:rsidRDefault="009F5393" w:rsidP="009F539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4D54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1025 (96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9556DB" w14:textId="1B5B6EE2" w:rsidR="009F5393" w:rsidRPr="004D5449" w:rsidRDefault="009F5393" w:rsidP="009F539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4D54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238 (96)</w:t>
            </w:r>
          </w:p>
        </w:tc>
      </w:tr>
      <w:tr w:rsidR="009F5393" w:rsidRPr="004D5449" w14:paraId="71AB3A01" w14:textId="77777777" w:rsidTr="004D5449">
        <w:trPr>
          <w:trHeight w:val="340"/>
        </w:trPr>
        <w:tc>
          <w:tcPr>
            <w:tcW w:w="1124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E7E6E6"/>
            <w:vAlign w:val="bottom"/>
            <w:hideMark/>
          </w:tcPr>
          <w:p w14:paraId="531F451D" w14:textId="77777777" w:rsidR="009F5393" w:rsidRPr="004D5449" w:rsidRDefault="009F5393" w:rsidP="009F539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4D54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Hands on care at enrolment</w:t>
            </w:r>
          </w:p>
        </w:tc>
      </w:tr>
      <w:tr w:rsidR="009F5393" w:rsidRPr="004D5449" w14:paraId="5AA9A0AE" w14:textId="77777777" w:rsidTr="004D5449">
        <w:trPr>
          <w:trHeight w:val="320"/>
        </w:trPr>
        <w:tc>
          <w:tcPr>
            <w:tcW w:w="3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DD3BB6" w14:textId="3DFA9A88" w:rsidR="009F5393" w:rsidRPr="004D5449" w:rsidRDefault="009F5393" w:rsidP="009F539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4D54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No, n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 xml:space="preserve"> </w:t>
            </w:r>
            <w:r w:rsidRPr="004D54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(%)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89EFD" w14:textId="77777777" w:rsidR="009F5393" w:rsidRPr="004D5449" w:rsidRDefault="009F5393" w:rsidP="009F539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4D54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582 (40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84300" w14:textId="77777777" w:rsidR="009F5393" w:rsidRPr="004D5449" w:rsidRDefault="009F5393" w:rsidP="009F539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4D54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42 (43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F30D7" w14:textId="77777777" w:rsidR="009F5393" w:rsidRPr="004D5449" w:rsidRDefault="009F5393" w:rsidP="009F539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4D54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430 (40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179C7" w14:textId="77777777" w:rsidR="009F5393" w:rsidRPr="004D5449" w:rsidRDefault="009F5393" w:rsidP="009F539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4D54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86 (35)</w:t>
            </w:r>
          </w:p>
        </w:tc>
      </w:tr>
      <w:tr w:rsidR="009F5393" w:rsidRPr="004D5449" w14:paraId="457FC383" w14:textId="77777777" w:rsidTr="004D5449">
        <w:trPr>
          <w:trHeight w:val="320"/>
        </w:trPr>
        <w:tc>
          <w:tcPr>
            <w:tcW w:w="3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8627CD" w14:textId="3CA5B30E" w:rsidR="009F5393" w:rsidRPr="004D5449" w:rsidRDefault="009F5393" w:rsidP="009F539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4D54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Yes, n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 xml:space="preserve"> </w:t>
            </w:r>
            <w:r w:rsidRPr="004D54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(%)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1AF3B" w14:textId="77777777" w:rsidR="009F5393" w:rsidRPr="004D5449" w:rsidRDefault="009F5393" w:rsidP="009F539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4D54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880 (60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C100B" w14:textId="77777777" w:rsidR="009F5393" w:rsidRPr="004D5449" w:rsidRDefault="009F5393" w:rsidP="009F539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4D54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56 (57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07D3E" w14:textId="77777777" w:rsidR="009F5393" w:rsidRPr="004D5449" w:rsidRDefault="009F5393" w:rsidP="009F539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4D54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640 (60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1881E" w14:textId="77777777" w:rsidR="009F5393" w:rsidRPr="004D5449" w:rsidRDefault="009F5393" w:rsidP="009F539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4D54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161 (65)</w:t>
            </w:r>
          </w:p>
        </w:tc>
      </w:tr>
      <w:tr w:rsidR="009F5393" w:rsidRPr="004D5449" w14:paraId="269EB83A" w14:textId="77777777" w:rsidTr="004D5449">
        <w:trPr>
          <w:trHeight w:val="340"/>
        </w:trPr>
        <w:tc>
          <w:tcPr>
            <w:tcW w:w="1124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E7E6E6"/>
            <w:noWrap/>
            <w:vAlign w:val="bottom"/>
            <w:hideMark/>
          </w:tcPr>
          <w:p w14:paraId="517C3F8C" w14:textId="77777777" w:rsidR="009F5393" w:rsidRPr="004D5449" w:rsidRDefault="009F5393" w:rsidP="009F539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4D54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Household size at enrolment (N missing data = 55)</w:t>
            </w:r>
          </w:p>
        </w:tc>
      </w:tr>
      <w:tr w:rsidR="009F5393" w:rsidRPr="004D5449" w14:paraId="582A698C" w14:textId="77777777" w:rsidTr="004D5449">
        <w:trPr>
          <w:trHeight w:val="320"/>
        </w:trPr>
        <w:tc>
          <w:tcPr>
            <w:tcW w:w="3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0E3ECC" w14:textId="52D7DADA" w:rsidR="009F5393" w:rsidRPr="004D5449" w:rsidRDefault="009F5393" w:rsidP="009F539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4D54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1-3, n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 xml:space="preserve"> </w:t>
            </w:r>
            <w:r w:rsidRPr="004D54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(%)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BD4A6" w14:textId="77777777" w:rsidR="009F5393" w:rsidRPr="004D5449" w:rsidRDefault="009F5393" w:rsidP="009F539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4D54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557 (40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9DB83" w14:textId="77777777" w:rsidR="009F5393" w:rsidRPr="004D5449" w:rsidRDefault="009F5393" w:rsidP="009F539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4D54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38 (40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7306B" w14:textId="77777777" w:rsidR="009F5393" w:rsidRPr="004D5449" w:rsidRDefault="009F5393" w:rsidP="009F539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4D54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386 (38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94E36" w14:textId="77777777" w:rsidR="009F5393" w:rsidRPr="004D5449" w:rsidRDefault="009F5393" w:rsidP="009F539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4D54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113 (47)</w:t>
            </w:r>
          </w:p>
        </w:tc>
      </w:tr>
      <w:tr w:rsidR="009F5393" w:rsidRPr="004D5449" w14:paraId="5712BF2B" w14:textId="77777777" w:rsidTr="004D5449">
        <w:trPr>
          <w:trHeight w:val="320"/>
        </w:trPr>
        <w:tc>
          <w:tcPr>
            <w:tcW w:w="3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200A7B" w14:textId="4D49F329" w:rsidR="009F5393" w:rsidRPr="004D5449" w:rsidRDefault="009F5393" w:rsidP="009F539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4D54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4-5, n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 xml:space="preserve"> </w:t>
            </w:r>
            <w:r w:rsidRPr="004D54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(%)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EFCBB" w14:textId="77777777" w:rsidR="009F5393" w:rsidRPr="004D5449" w:rsidRDefault="009F5393" w:rsidP="009F539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4D54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733 (52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26914" w14:textId="77777777" w:rsidR="009F5393" w:rsidRPr="004D5449" w:rsidRDefault="009F5393" w:rsidP="009F539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4D54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50 (53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5E143" w14:textId="77777777" w:rsidR="009F5393" w:rsidRPr="004D5449" w:rsidRDefault="009F5393" w:rsidP="009F539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4D54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555 (54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F7545" w14:textId="77777777" w:rsidR="009F5393" w:rsidRPr="004D5449" w:rsidRDefault="009F5393" w:rsidP="009F539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4D54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109 (46)</w:t>
            </w:r>
          </w:p>
        </w:tc>
      </w:tr>
      <w:tr w:rsidR="009F5393" w:rsidRPr="004D5449" w14:paraId="4413C33E" w14:textId="77777777" w:rsidTr="004D5449">
        <w:trPr>
          <w:trHeight w:val="320"/>
        </w:trPr>
        <w:tc>
          <w:tcPr>
            <w:tcW w:w="3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3CAC11" w14:textId="50375195" w:rsidR="009F5393" w:rsidRPr="004D5449" w:rsidRDefault="009F5393" w:rsidP="009F539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4D54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6+, n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 xml:space="preserve"> </w:t>
            </w:r>
            <w:r w:rsidRPr="004D54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(%)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1BAAE" w14:textId="77777777" w:rsidR="009F5393" w:rsidRPr="004D5449" w:rsidRDefault="009F5393" w:rsidP="009F539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4D54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117 (8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36905" w14:textId="77777777" w:rsidR="009F5393" w:rsidRPr="004D5449" w:rsidRDefault="009F5393" w:rsidP="009F539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4D54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7 (7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0CD6B" w14:textId="77777777" w:rsidR="009F5393" w:rsidRPr="004D5449" w:rsidRDefault="009F5393" w:rsidP="009F539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4D54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88 (9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54B3B" w14:textId="77777777" w:rsidR="009F5393" w:rsidRPr="004D5449" w:rsidRDefault="009F5393" w:rsidP="009F539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4D54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17 (7)</w:t>
            </w:r>
          </w:p>
        </w:tc>
      </w:tr>
      <w:tr w:rsidR="009F5393" w:rsidRPr="004D5449" w14:paraId="40CB498C" w14:textId="77777777" w:rsidTr="004D5449">
        <w:trPr>
          <w:trHeight w:val="360"/>
        </w:trPr>
        <w:tc>
          <w:tcPr>
            <w:tcW w:w="1124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E7E6E6"/>
            <w:vAlign w:val="bottom"/>
            <w:hideMark/>
          </w:tcPr>
          <w:p w14:paraId="4535ECD4" w14:textId="77777777" w:rsidR="009F5393" w:rsidRPr="004D5449" w:rsidRDefault="009F5393" w:rsidP="009F539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4D54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SARS CoV-2 Vaccine formulation at end of follow-up</w:t>
            </w:r>
          </w:p>
        </w:tc>
      </w:tr>
      <w:tr w:rsidR="009F5393" w:rsidRPr="004D5449" w14:paraId="618E73F3" w14:textId="77777777" w:rsidTr="004D5449">
        <w:trPr>
          <w:trHeight w:val="320"/>
        </w:trPr>
        <w:tc>
          <w:tcPr>
            <w:tcW w:w="3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D1531B" w14:textId="6B6567D2" w:rsidR="009F5393" w:rsidRPr="004D5449" w:rsidRDefault="009F5393" w:rsidP="009F539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4D54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Unvaccinated, n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 xml:space="preserve"> </w:t>
            </w:r>
            <w:r w:rsidRPr="004D54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(%)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E0514" w14:textId="77777777" w:rsidR="009F5393" w:rsidRPr="004D5449" w:rsidRDefault="009F5393" w:rsidP="009F539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4D54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98 (7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5BB0A" w14:textId="77777777" w:rsidR="009F5393" w:rsidRPr="004D5449" w:rsidRDefault="009F5393" w:rsidP="009F539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4D54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98 (100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54241" w14:textId="77777777" w:rsidR="009F5393" w:rsidRPr="004D5449" w:rsidRDefault="009F5393" w:rsidP="009F539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4D54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0 (0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B865D" w14:textId="77777777" w:rsidR="009F5393" w:rsidRPr="004D5449" w:rsidRDefault="009F5393" w:rsidP="009F539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4D54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0 (0)</w:t>
            </w:r>
          </w:p>
        </w:tc>
      </w:tr>
      <w:tr w:rsidR="009F5393" w:rsidRPr="004D5449" w14:paraId="0B16064F" w14:textId="77777777" w:rsidTr="004D5449">
        <w:trPr>
          <w:trHeight w:val="320"/>
        </w:trPr>
        <w:tc>
          <w:tcPr>
            <w:tcW w:w="3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032D23" w14:textId="274DCFEC" w:rsidR="009F5393" w:rsidRPr="004D5449" w:rsidRDefault="009F5393" w:rsidP="009F539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4D54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1 dose BNT162b2, n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 xml:space="preserve"> </w:t>
            </w:r>
            <w:r w:rsidRPr="004D54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(%)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754DB" w14:textId="77777777" w:rsidR="009F5393" w:rsidRPr="004D5449" w:rsidRDefault="009F5393" w:rsidP="009F539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4D54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31 (2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F37CB" w14:textId="77777777" w:rsidR="009F5393" w:rsidRPr="004D5449" w:rsidRDefault="009F5393" w:rsidP="009F539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4D54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0 (0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C1F3F" w14:textId="77777777" w:rsidR="009F5393" w:rsidRPr="004D5449" w:rsidRDefault="009F5393" w:rsidP="009F539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4D54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0 (0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765B7" w14:textId="77777777" w:rsidR="009F5393" w:rsidRPr="004D5449" w:rsidRDefault="009F5393" w:rsidP="009F539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4D54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0 (0)</w:t>
            </w:r>
          </w:p>
        </w:tc>
      </w:tr>
      <w:tr w:rsidR="009F5393" w:rsidRPr="004D5449" w14:paraId="17BDCE18" w14:textId="77777777" w:rsidTr="004D5449">
        <w:trPr>
          <w:trHeight w:val="320"/>
        </w:trPr>
        <w:tc>
          <w:tcPr>
            <w:tcW w:w="3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FCBC98" w14:textId="5DD83F8B" w:rsidR="009F5393" w:rsidRPr="004D5449" w:rsidRDefault="009F5393" w:rsidP="009F539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4D54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2 dose BNT162b2, n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 xml:space="preserve"> </w:t>
            </w:r>
            <w:r w:rsidRPr="004D54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(%)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C0065" w14:textId="77777777" w:rsidR="009F5393" w:rsidRPr="004D5449" w:rsidRDefault="009F5393" w:rsidP="009F539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4D54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927 (63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7C8C0" w14:textId="77777777" w:rsidR="009F5393" w:rsidRPr="004D5449" w:rsidRDefault="009F5393" w:rsidP="009F539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4D54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0 (0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D7870" w14:textId="77777777" w:rsidR="009F5393" w:rsidRPr="004D5449" w:rsidRDefault="009F5393" w:rsidP="009F539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4D54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926 (87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26948" w14:textId="77777777" w:rsidR="009F5393" w:rsidRPr="004D5449" w:rsidRDefault="009F5393" w:rsidP="009F539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4D54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1 (&lt;1)</w:t>
            </w:r>
          </w:p>
        </w:tc>
      </w:tr>
      <w:tr w:rsidR="009F5393" w:rsidRPr="004D5449" w14:paraId="02A8E3A8" w14:textId="77777777" w:rsidTr="004D5449">
        <w:trPr>
          <w:trHeight w:val="320"/>
        </w:trPr>
        <w:tc>
          <w:tcPr>
            <w:tcW w:w="3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982783" w14:textId="39B241CE" w:rsidR="009F5393" w:rsidRPr="004D5449" w:rsidRDefault="009F5393" w:rsidP="009F539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4D54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3 dose BNT162b2, n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 xml:space="preserve"> </w:t>
            </w:r>
            <w:r w:rsidRPr="004D54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(%)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0C0A7" w14:textId="77777777" w:rsidR="009F5393" w:rsidRPr="004D5449" w:rsidRDefault="009F5393" w:rsidP="009F539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4D54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227 (16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BAE5F" w14:textId="77777777" w:rsidR="009F5393" w:rsidRPr="004D5449" w:rsidRDefault="009F5393" w:rsidP="009F539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4D54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0 (0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D34FA" w14:textId="77777777" w:rsidR="009F5393" w:rsidRPr="004D5449" w:rsidRDefault="009F5393" w:rsidP="009F539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4D54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0 (0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612B7" w14:textId="77777777" w:rsidR="009F5393" w:rsidRPr="004D5449" w:rsidRDefault="009F5393" w:rsidP="009F539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4D54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227 (92)</w:t>
            </w:r>
          </w:p>
        </w:tc>
      </w:tr>
      <w:tr w:rsidR="009F5393" w:rsidRPr="004D5449" w14:paraId="2999D65B" w14:textId="77777777" w:rsidTr="004D5449">
        <w:trPr>
          <w:trHeight w:val="320"/>
        </w:trPr>
        <w:tc>
          <w:tcPr>
            <w:tcW w:w="3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324A19" w14:textId="4FD9C450" w:rsidR="009F5393" w:rsidRPr="004D5449" w:rsidRDefault="009F5393" w:rsidP="009F539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CH"/>
              </w:rPr>
            </w:pPr>
            <w:r w:rsidRPr="004D54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CH"/>
              </w:rPr>
              <w:t xml:space="preserve">2 </w:t>
            </w:r>
            <w:proofErr w:type="gramStart"/>
            <w:r w:rsidRPr="004D54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CH"/>
              </w:rPr>
              <w:t>dose</w:t>
            </w:r>
            <w:proofErr w:type="gramEnd"/>
            <w:r w:rsidRPr="004D54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CH"/>
              </w:rPr>
              <w:t xml:space="preserve"> </w:t>
            </w:r>
            <w:r w:rsidRPr="009F5393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CH"/>
              </w:rPr>
              <w:t>BNT162b2</w:t>
            </w:r>
            <w:r w:rsidRPr="004D54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CH"/>
              </w:rPr>
              <w:t xml:space="preserve">+ 1 dose </w:t>
            </w:r>
            <w:r w:rsidRPr="009F5393">
              <w:rPr>
                <w:rFonts w:ascii="Arial" w:hAnsi="Arial" w:cs="Arial"/>
                <w:color w:val="202124"/>
                <w:sz w:val="21"/>
                <w:szCs w:val="21"/>
                <w:shd w:val="clear" w:color="auto" w:fill="FFFFFF"/>
                <w:lang w:val="fr-CH"/>
              </w:rPr>
              <w:t>mRNA-1273</w:t>
            </w:r>
            <w:r w:rsidRPr="004D54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CH"/>
              </w:rPr>
              <w:t>, n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CH"/>
              </w:rPr>
              <w:t xml:space="preserve"> </w:t>
            </w:r>
            <w:r w:rsidRPr="004D54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CH"/>
              </w:rPr>
              <w:t>(%)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15F0D" w14:textId="77777777" w:rsidR="009F5393" w:rsidRPr="004D5449" w:rsidRDefault="009F5393" w:rsidP="009F539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4D54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1 (&lt;1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84885" w14:textId="77777777" w:rsidR="009F5393" w:rsidRPr="004D5449" w:rsidRDefault="009F5393" w:rsidP="009F539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4D54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0 (0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2E524" w14:textId="77777777" w:rsidR="009F5393" w:rsidRPr="004D5449" w:rsidRDefault="009F5393" w:rsidP="009F539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4D54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0 (0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D7336" w14:textId="77777777" w:rsidR="009F5393" w:rsidRPr="004D5449" w:rsidRDefault="009F5393" w:rsidP="009F539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4D54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1 (&lt;1)</w:t>
            </w:r>
          </w:p>
        </w:tc>
      </w:tr>
      <w:tr w:rsidR="009F5393" w:rsidRPr="004D5449" w14:paraId="18A21F1E" w14:textId="77777777" w:rsidTr="004D5449">
        <w:trPr>
          <w:trHeight w:val="320"/>
        </w:trPr>
        <w:tc>
          <w:tcPr>
            <w:tcW w:w="3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C11EBA" w14:textId="4FB29F5C" w:rsidR="009F5393" w:rsidRPr="004D5449" w:rsidRDefault="009F5393" w:rsidP="009F539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4D54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1 dose ChAdOx1-S, n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 xml:space="preserve"> </w:t>
            </w:r>
            <w:r w:rsidRPr="004D54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(%)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48BDA" w14:textId="77777777" w:rsidR="009F5393" w:rsidRPr="004D5449" w:rsidRDefault="009F5393" w:rsidP="009F539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4D54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14 (&lt;1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61292" w14:textId="77777777" w:rsidR="009F5393" w:rsidRPr="004D5449" w:rsidRDefault="009F5393" w:rsidP="009F539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4D54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0 (0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345DB" w14:textId="77777777" w:rsidR="009F5393" w:rsidRPr="004D5449" w:rsidRDefault="009F5393" w:rsidP="009F539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4D54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0 (0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B9BBB" w14:textId="77777777" w:rsidR="009F5393" w:rsidRPr="004D5449" w:rsidRDefault="009F5393" w:rsidP="009F539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4D54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0 (0)</w:t>
            </w:r>
          </w:p>
        </w:tc>
      </w:tr>
      <w:tr w:rsidR="009F5393" w:rsidRPr="004D5449" w14:paraId="7297994C" w14:textId="77777777" w:rsidTr="004D5449">
        <w:trPr>
          <w:trHeight w:val="320"/>
        </w:trPr>
        <w:tc>
          <w:tcPr>
            <w:tcW w:w="3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906EA2" w14:textId="4E2BC951" w:rsidR="009F5393" w:rsidRPr="004D5449" w:rsidRDefault="009F5393" w:rsidP="009F539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4D54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2 dose ChAdOx1-S, n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 xml:space="preserve"> </w:t>
            </w:r>
            <w:r w:rsidRPr="004D54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(%)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10130" w14:textId="77777777" w:rsidR="009F5393" w:rsidRPr="004D5449" w:rsidRDefault="009F5393" w:rsidP="009F539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4D54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125 (9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75B17" w14:textId="77777777" w:rsidR="009F5393" w:rsidRPr="004D5449" w:rsidRDefault="009F5393" w:rsidP="009F539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4D54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0 (0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E5439" w14:textId="77777777" w:rsidR="009F5393" w:rsidRPr="004D5449" w:rsidRDefault="009F5393" w:rsidP="009F539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4D54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125 (12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20ADD" w14:textId="77777777" w:rsidR="009F5393" w:rsidRPr="004D5449" w:rsidRDefault="009F5393" w:rsidP="009F539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4D54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0 (0)</w:t>
            </w:r>
          </w:p>
        </w:tc>
      </w:tr>
      <w:tr w:rsidR="009F5393" w:rsidRPr="004D5449" w14:paraId="5937AB0A" w14:textId="77777777" w:rsidTr="004D5449">
        <w:trPr>
          <w:trHeight w:val="640"/>
        </w:trPr>
        <w:tc>
          <w:tcPr>
            <w:tcW w:w="3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E0F0B8" w14:textId="77777777" w:rsidR="009F5393" w:rsidRPr="004D5449" w:rsidRDefault="009F5393" w:rsidP="009F539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4D54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 xml:space="preserve">2 dose ChAdOx1-S + 1 dose BNT162b2, </w:t>
            </w:r>
            <w:proofErr w:type="gramStart"/>
            <w:r w:rsidRPr="004D54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n(</w:t>
            </w:r>
            <w:proofErr w:type="gramEnd"/>
            <w:r w:rsidRPr="004D54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%)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FA347" w14:textId="77777777" w:rsidR="009F5393" w:rsidRPr="004D5449" w:rsidRDefault="009F5393" w:rsidP="009F539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4D54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15 (1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7ABDD" w14:textId="77777777" w:rsidR="009F5393" w:rsidRPr="004D5449" w:rsidRDefault="009F5393" w:rsidP="009F539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4D54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0 (0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92BA8" w14:textId="77777777" w:rsidR="009F5393" w:rsidRPr="004D5449" w:rsidRDefault="009F5393" w:rsidP="009F539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4D54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0 (0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C94DD" w14:textId="77777777" w:rsidR="009F5393" w:rsidRPr="004D5449" w:rsidRDefault="009F5393" w:rsidP="009F539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4D54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15 (6)</w:t>
            </w:r>
          </w:p>
        </w:tc>
      </w:tr>
      <w:tr w:rsidR="009F5393" w:rsidRPr="004D5449" w14:paraId="49434427" w14:textId="77777777" w:rsidTr="004D5449">
        <w:trPr>
          <w:trHeight w:val="320"/>
        </w:trPr>
        <w:tc>
          <w:tcPr>
            <w:tcW w:w="3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A986C8" w14:textId="3882B0FF" w:rsidR="009F5393" w:rsidRPr="004D5449" w:rsidRDefault="009F5393" w:rsidP="009F539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4D54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1 dose CoronaVac, n</w:t>
            </w:r>
            <w:r w:rsidR="00306FC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 xml:space="preserve"> </w:t>
            </w:r>
            <w:r w:rsidRPr="004D54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(%)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492ED" w14:textId="77777777" w:rsidR="009F5393" w:rsidRPr="004D5449" w:rsidRDefault="009F5393" w:rsidP="009F539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4D54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2 (&lt;1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579FF" w14:textId="77777777" w:rsidR="009F5393" w:rsidRPr="004D5449" w:rsidRDefault="009F5393" w:rsidP="009F539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4D54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0 (0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5F4B2" w14:textId="77777777" w:rsidR="009F5393" w:rsidRPr="004D5449" w:rsidRDefault="009F5393" w:rsidP="009F539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4D54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0 (0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907F6" w14:textId="77777777" w:rsidR="009F5393" w:rsidRPr="004D5449" w:rsidRDefault="009F5393" w:rsidP="009F539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4D54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0 (0)</w:t>
            </w:r>
          </w:p>
        </w:tc>
      </w:tr>
      <w:tr w:rsidR="009F5393" w:rsidRPr="004D5449" w14:paraId="1AD41371" w14:textId="77777777" w:rsidTr="004D5449">
        <w:trPr>
          <w:trHeight w:val="320"/>
        </w:trPr>
        <w:tc>
          <w:tcPr>
            <w:tcW w:w="3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9A7990" w14:textId="7B66A0B2" w:rsidR="009F5393" w:rsidRPr="004D5449" w:rsidRDefault="009F5393" w:rsidP="009F539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4D54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2 dose CoronaVac, n</w:t>
            </w:r>
            <w:r w:rsidR="00306FC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 xml:space="preserve"> </w:t>
            </w:r>
            <w:r w:rsidRPr="004D54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(%)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66AA5" w14:textId="77777777" w:rsidR="009F5393" w:rsidRPr="004D5449" w:rsidRDefault="009F5393" w:rsidP="009F539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4D54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9 (&lt;1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613E9" w14:textId="77777777" w:rsidR="009F5393" w:rsidRPr="004D5449" w:rsidRDefault="009F5393" w:rsidP="009F539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4D54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0 (0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68E91" w14:textId="77777777" w:rsidR="009F5393" w:rsidRPr="004D5449" w:rsidRDefault="009F5393" w:rsidP="009F539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4D54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9 (&lt;1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7F7A3" w14:textId="77777777" w:rsidR="009F5393" w:rsidRPr="004D5449" w:rsidRDefault="009F5393" w:rsidP="009F539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4D54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0 (0)</w:t>
            </w:r>
          </w:p>
        </w:tc>
      </w:tr>
      <w:tr w:rsidR="009F5393" w:rsidRPr="004D5449" w14:paraId="5046BF99" w14:textId="77777777" w:rsidTr="004D5449">
        <w:trPr>
          <w:trHeight w:val="640"/>
        </w:trPr>
        <w:tc>
          <w:tcPr>
            <w:tcW w:w="3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FA86C1" w14:textId="265B1791" w:rsidR="009F5393" w:rsidRPr="004D5449" w:rsidRDefault="009F5393" w:rsidP="009F539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CH"/>
              </w:rPr>
            </w:pPr>
            <w:r w:rsidRPr="004D54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CH"/>
              </w:rPr>
              <w:t xml:space="preserve">2 </w:t>
            </w:r>
            <w:proofErr w:type="gramStart"/>
            <w:r w:rsidRPr="004D54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CH"/>
              </w:rPr>
              <w:t>dose</w:t>
            </w:r>
            <w:proofErr w:type="gramEnd"/>
            <w:r w:rsidRPr="004D54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CH"/>
              </w:rPr>
              <w:t xml:space="preserve"> </w:t>
            </w:r>
            <w:proofErr w:type="spellStart"/>
            <w:r w:rsidRPr="004D54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CH"/>
              </w:rPr>
              <w:t>CoronaVac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CH"/>
              </w:rPr>
              <w:t xml:space="preserve"> </w:t>
            </w:r>
            <w:r w:rsidRPr="004D54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CH"/>
              </w:rPr>
              <w:t>+ 1 dose BNT162b2, n</w:t>
            </w:r>
            <w:r w:rsidR="00306FCD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CH"/>
              </w:rPr>
              <w:t xml:space="preserve"> </w:t>
            </w:r>
            <w:r w:rsidRPr="004D54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CH"/>
              </w:rPr>
              <w:t>(%)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07680" w14:textId="77777777" w:rsidR="009F5393" w:rsidRPr="004D5449" w:rsidRDefault="009F5393" w:rsidP="009F539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4D54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2 (&lt;1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EE4EA" w14:textId="77777777" w:rsidR="009F5393" w:rsidRPr="004D5449" w:rsidRDefault="009F5393" w:rsidP="009F539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4D54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0 (0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0CBBB" w14:textId="77777777" w:rsidR="009F5393" w:rsidRPr="004D5449" w:rsidRDefault="009F5393" w:rsidP="009F539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4D54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0 (0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4C642" w14:textId="77777777" w:rsidR="009F5393" w:rsidRPr="004D5449" w:rsidRDefault="009F5393" w:rsidP="009F539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4D54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2 (&lt;1)</w:t>
            </w:r>
          </w:p>
        </w:tc>
      </w:tr>
      <w:tr w:rsidR="009F5393" w:rsidRPr="004D5449" w14:paraId="73B50B69" w14:textId="77777777" w:rsidTr="004D5449">
        <w:trPr>
          <w:trHeight w:val="320"/>
        </w:trPr>
        <w:tc>
          <w:tcPr>
            <w:tcW w:w="3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312088" w14:textId="516C8251" w:rsidR="009F5393" w:rsidRPr="004D5449" w:rsidRDefault="009F5393" w:rsidP="009F539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4D54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Heterologous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 xml:space="preserve"> </w:t>
            </w:r>
            <w:r w:rsidRPr="004D54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vacc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ination</w:t>
            </w:r>
            <w:r w:rsidRPr="004D54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, n</w:t>
            </w:r>
            <w:r w:rsidR="00306FC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 xml:space="preserve"> </w:t>
            </w:r>
            <w:r w:rsidRPr="004D54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(%)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9D3FB" w14:textId="77777777" w:rsidR="009F5393" w:rsidRPr="004D5449" w:rsidRDefault="009F5393" w:rsidP="009F539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4D54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11 (&lt;1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5FE1A" w14:textId="77777777" w:rsidR="009F5393" w:rsidRPr="004D5449" w:rsidRDefault="009F5393" w:rsidP="009F539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4D54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0 (0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214F1" w14:textId="77777777" w:rsidR="009F5393" w:rsidRPr="004D5449" w:rsidRDefault="009F5393" w:rsidP="009F539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4D54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10 (&lt;1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A582A" w14:textId="77777777" w:rsidR="009F5393" w:rsidRPr="004D5449" w:rsidRDefault="009F5393" w:rsidP="009F539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4D54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1 (&lt;1)</w:t>
            </w:r>
          </w:p>
        </w:tc>
      </w:tr>
    </w:tbl>
    <w:p w14:paraId="3A348000" w14:textId="0383B847" w:rsidR="004D5449" w:rsidRDefault="004D5449" w:rsidP="00D379DE">
      <w:pPr>
        <w:rPr>
          <w:rFonts w:cstheme="minorHAnsi"/>
          <w:b/>
          <w:bCs/>
          <w:sz w:val="22"/>
          <w:szCs w:val="22"/>
        </w:rPr>
      </w:pPr>
    </w:p>
    <w:p w14:paraId="6F413C74" w14:textId="34B924FA" w:rsidR="004D5449" w:rsidRDefault="004D5449" w:rsidP="00D379DE">
      <w:pPr>
        <w:rPr>
          <w:rFonts w:cstheme="minorHAnsi"/>
          <w:b/>
          <w:bCs/>
          <w:sz w:val="22"/>
          <w:szCs w:val="22"/>
        </w:rPr>
      </w:pPr>
    </w:p>
    <w:p w14:paraId="730234EA" w14:textId="39804A28" w:rsidR="00D379DE" w:rsidRDefault="004D5449" w:rsidP="00D379DE">
      <w:pPr>
        <w:rPr>
          <w:rFonts w:cstheme="minorHAnsi"/>
          <w:b/>
          <w:bCs/>
          <w:sz w:val="22"/>
          <w:szCs w:val="22"/>
        </w:rPr>
      </w:pPr>
      <w:r>
        <w:rPr>
          <w:rFonts w:cstheme="minorHAnsi"/>
          <w:b/>
          <w:bCs/>
          <w:sz w:val="22"/>
          <w:szCs w:val="22"/>
        </w:rPr>
        <w:t xml:space="preserve">Table S2. </w:t>
      </w:r>
      <w:r w:rsidR="001B595E">
        <w:rPr>
          <w:rFonts w:cstheme="minorHAnsi"/>
          <w:b/>
          <w:bCs/>
          <w:sz w:val="22"/>
          <w:szCs w:val="22"/>
        </w:rPr>
        <w:t xml:space="preserve">Unadjusted and adjusted </w:t>
      </w:r>
      <w:r w:rsidR="003D4CFA">
        <w:rPr>
          <w:rFonts w:cstheme="minorHAnsi"/>
          <w:b/>
          <w:bCs/>
          <w:sz w:val="22"/>
          <w:szCs w:val="22"/>
        </w:rPr>
        <w:t xml:space="preserve">COVID-19 </w:t>
      </w:r>
      <w:r w:rsidR="001B595E">
        <w:rPr>
          <w:rFonts w:cstheme="minorHAnsi"/>
          <w:b/>
          <w:bCs/>
          <w:sz w:val="22"/>
          <w:szCs w:val="22"/>
        </w:rPr>
        <w:t>v</w:t>
      </w:r>
      <w:r>
        <w:rPr>
          <w:rFonts w:cstheme="minorHAnsi"/>
          <w:b/>
          <w:bCs/>
          <w:sz w:val="22"/>
          <w:szCs w:val="22"/>
        </w:rPr>
        <w:t xml:space="preserve">accine effectiveness estimates </w:t>
      </w:r>
      <w:r w:rsidR="00760FCE">
        <w:rPr>
          <w:rFonts w:cstheme="minorHAnsi"/>
          <w:b/>
          <w:bCs/>
          <w:sz w:val="22"/>
          <w:szCs w:val="22"/>
        </w:rPr>
        <w:t xml:space="preserve">(VE) </w:t>
      </w:r>
      <w:r>
        <w:rPr>
          <w:rFonts w:cstheme="minorHAnsi"/>
          <w:b/>
          <w:bCs/>
          <w:sz w:val="22"/>
          <w:szCs w:val="22"/>
        </w:rPr>
        <w:t>stratified by prior infection and by eligibility to receive booster dose</w:t>
      </w:r>
    </w:p>
    <w:p w14:paraId="17822A5E" w14:textId="7422484D" w:rsidR="004D5449" w:rsidRPr="004D5449" w:rsidRDefault="003D4CFA" w:rsidP="004D5449">
      <w:pPr>
        <w:rPr>
          <w:rFonts w:cstheme="minorHAnsi"/>
          <w:b/>
          <w:bCs/>
          <w:sz w:val="22"/>
          <w:szCs w:val="22"/>
        </w:rPr>
      </w:pPr>
      <w:r>
        <w:rPr>
          <w:rFonts w:cstheme="minorHAnsi"/>
          <w:b/>
          <w:bCs/>
          <w:sz w:val="22"/>
          <w:szCs w:val="22"/>
        </w:rPr>
        <w:t>(</w:t>
      </w:r>
      <w:r w:rsidR="004D5449" w:rsidRPr="004D5449">
        <w:rPr>
          <w:rFonts w:cstheme="minorHAnsi"/>
          <w:sz w:val="22"/>
          <w:szCs w:val="22"/>
        </w:rPr>
        <w:t>Due to low power</w:t>
      </w:r>
      <w:r w:rsidR="004D5449">
        <w:rPr>
          <w:rFonts w:cstheme="minorHAnsi"/>
          <w:sz w:val="22"/>
          <w:szCs w:val="22"/>
        </w:rPr>
        <w:t xml:space="preserve"> </w:t>
      </w:r>
      <w:r w:rsidR="00644610">
        <w:rPr>
          <w:rFonts w:cstheme="minorHAnsi"/>
          <w:sz w:val="22"/>
          <w:szCs w:val="22"/>
        </w:rPr>
        <w:t xml:space="preserve">in categories with PCR- or PCR- and RAT- confirmed infection, </w:t>
      </w:r>
      <w:r w:rsidR="004D5449">
        <w:rPr>
          <w:rFonts w:cstheme="minorHAnsi"/>
          <w:sz w:val="22"/>
          <w:szCs w:val="22"/>
        </w:rPr>
        <w:t>VE could only be calculated for persons with evidence of prior infection</w:t>
      </w:r>
      <w:r>
        <w:rPr>
          <w:rFonts w:cstheme="minorHAnsi"/>
          <w:sz w:val="22"/>
          <w:szCs w:val="22"/>
        </w:rPr>
        <w:t>)</w:t>
      </w:r>
    </w:p>
    <w:p w14:paraId="36B4DB36" w14:textId="77777777" w:rsidR="00D379DE" w:rsidRDefault="00D379DE" w:rsidP="00D379DE">
      <w:pPr>
        <w:rPr>
          <w:rFonts w:cstheme="minorHAnsi"/>
          <w:b/>
          <w:bCs/>
          <w:sz w:val="22"/>
          <w:szCs w:val="22"/>
        </w:rPr>
      </w:pPr>
    </w:p>
    <w:tbl>
      <w:tblPr>
        <w:tblW w:w="11208" w:type="dxa"/>
        <w:tblLook w:val="04A0" w:firstRow="1" w:lastRow="0" w:firstColumn="1" w:lastColumn="0" w:noHBand="0" w:noVBand="1"/>
      </w:tblPr>
      <w:tblGrid>
        <w:gridCol w:w="448"/>
        <w:gridCol w:w="448"/>
        <w:gridCol w:w="2397"/>
        <w:gridCol w:w="889"/>
        <w:gridCol w:w="1086"/>
        <w:gridCol w:w="1049"/>
        <w:gridCol w:w="1049"/>
        <w:gridCol w:w="1129"/>
        <w:gridCol w:w="1029"/>
        <w:gridCol w:w="1684"/>
      </w:tblGrid>
      <w:tr w:rsidR="002B5B95" w:rsidRPr="004D5449" w14:paraId="0C93C696" w14:textId="77777777" w:rsidTr="002B5B95">
        <w:trPr>
          <w:trHeight w:val="1105"/>
        </w:trPr>
        <w:tc>
          <w:tcPr>
            <w:tcW w:w="3293" w:type="dxa"/>
            <w:gridSpan w:val="3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79B1C" w14:textId="77777777" w:rsidR="002B5B95" w:rsidRPr="004D5449" w:rsidRDefault="002B5B95" w:rsidP="004D5449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4D544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466B6B" w14:textId="77777777" w:rsidR="002B5B95" w:rsidRPr="004D5449" w:rsidRDefault="002B5B95" w:rsidP="004D544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D544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 xml:space="preserve"> Number of HCWs</w:t>
            </w:r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93D771" w14:textId="77777777" w:rsidR="002B5B95" w:rsidRPr="004D5449" w:rsidRDefault="002B5B95" w:rsidP="004D544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D544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Total person-time (days)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BCCF5C" w14:textId="77777777" w:rsidR="002B5B95" w:rsidRPr="004D5449" w:rsidRDefault="002B5B95" w:rsidP="004D544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D544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PCR-confirmed infection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6BD6F0" w14:textId="77777777" w:rsidR="002B5B95" w:rsidRPr="004D5449" w:rsidRDefault="002B5B95" w:rsidP="004D544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D544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RAT-confirmed infection</w:t>
            </w:r>
          </w:p>
        </w:tc>
        <w:tc>
          <w:tcPr>
            <w:tcW w:w="1129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2178D8" w14:textId="77777777" w:rsidR="002B5B95" w:rsidRPr="004D5449" w:rsidRDefault="002B5B95" w:rsidP="004D544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proofErr w:type="spellStart"/>
            <w:r w:rsidRPr="004D544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Sero</w:t>
            </w:r>
            <w:proofErr w:type="spellEnd"/>
            <w:r w:rsidRPr="004D544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 xml:space="preserve">- conversion </w:t>
            </w:r>
          </w:p>
        </w:tc>
        <w:tc>
          <w:tcPr>
            <w:tcW w:w="1029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25F77F" w14:textId="77777777" w:rsidR="002B5B95" w:rsidRPr="004D5449" w:rsidRDefault="002B5B95" w:rsidP="004D544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D544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All infections</w:t>
            </w:r>
          </w:p>
        </w:tc>
        <w:tc>
          <w:tcPr>
            <w:tcW w:w="1684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39B2F9" w14:textId="7F9BFCF4" w:rsidR="002B5B95" w:rsidRPr="004D5449" w:rsidRDefault="002B5B95" w:rsidP="004D544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D544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VE (95% CI)</w:t>
            </w:r>
          </w:p>
        </w:tc>
      </w:tr>
      <w:tr w:rsidR="002B5B95" w:rsidRPr="004D5449" w14:paraId="6600A68D" w14:textId="77777777" w:rsidTr="002B5B95">
        <w:trPr>
          <w:trHeight w:val="272"/>
        </w:trPr>
        <w:tc>
          <w:tcPr>
            <w:tcW w:w="9524" w:type="dxa"/>
            <w:gridSpan w:val="9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D75CF" w14:textId="77777777" w:rsidR="002B5B95" w:rsidRPr="004D5449" w:rsidRDefault="002B5B95" w:rsidP="004D5449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D544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lastRenderedPageBreak/>
              <w:t xml:space="preserve">Primary vaccine series vaccine effectiveness all cohort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by</w:t>
            </w:r>
            <w:r w:rsidRPr="004D544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 xml:space="preserve"> prior infection status</w:t>
            </w:r>
          </w:p>
        </w:tc>
        <w:tc>
          <w:tcPr>
            <w:tcW w:w="16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C3630F3" w14:textId="0D392CEF" w:rsidR="002B5B95" w:rsidRPr="004D5449" w:rsidRDefault="002B5B95" w:rsidP="004D5449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</w:tr>
      <w:tr w:rsidR="002B5B95" w:rsidRPr="004D5449" w14:paraId="201DF15F" w14:textId="77777777" w:rsidTr="002B5B95">
        <w:trPr>
          <w:trHeight w:val="272"/>
        </w:trPr>
        <w:tc>
          <w:tcPr>
            <w:tcW w:w="44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2026BFA" w14:textId="77777777" w:rsidR="002B5B95" w:rsidRPr="004D5449" w:rsidRDefault="002B5B95" w:rsidP="004D5449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D544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Symptomatic infection</w:t>
            </w:r>
          </w:p>
        </w:tc>
        <w:tc>
          <w:tcPr>
            <w:tcW w:w="44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71F54037" w14:textId="77777777" w:rsidR="002B5B95" w:rsidRPr="004D5449" w:rsidRDefault="002B5B95" w:rsidP="004D544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D544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PCR</w:t>
            </w: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hideMark/>
          </w:tcPr>
          <w:p w14:paraId="68AD7B7C" w14:textId="77777777" w:rsidR="002B5B95" w:rsidRPr="004D5449" w:rsidRDefault="002B5B95" w:rsidP="004D5449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4D544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 Unvaccinated with prior infection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267277A" w14:textId="77777777" w:rsidR="002B5B95" w:rsidRPr="004D5449" w:rsidRDefault="002B5B95" w:rsidP="004D5449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4D544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22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A624E96" w14:textId="77777777" w:rsidR="002B5B95" w:rsidRPr="004D5449" w:rsidRDefault="002B5B95" w:rsidP="004D5449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4D544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2114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86D8D1D" w14:textId="77777777" w:rsidR="002B5B95" w:rsidRPr="004D5449" w:rsidRDefault="002B5B95" w:rsidP="004D5449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4D544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8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DCB42FD" w14:textId="77777777" w:rsidR="002B5B95" w:rsidRPr="004D5449" w:rsidRDefault="002B5B95" w:rsidP="004D5449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4D544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9D5B941" w14:textId="77777777" w:rsidR="002B5B95" w:rsidRPr="004D5449" w:rsidRDefault="002B5B95" w:rsidP="004D5449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4D544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730C82E" w14:textId="77777777" w:rsidR="002B5B95" w:rsidRPr="004D5449" w:rsidRDefault="002B5B95" w:rsidP="004D5449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4D544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8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179FE4E" w14:textId="77777777" w:rsidR="002B5B95" w:rsidRPr="004D5449" w:rsidRDefault="002B5B95" w:rsidP="004D5449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4D544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Ref</w:t>
            </w:r>
          </w:p>
        </w:tc>
      </w:tr>
      <w:tr w:rsidR="002B5B95" w:rsidRPr="004D5449" w14:paraId="64343E6F" w14:textId="77777777" w:rsidTr="002B5B95">
        <w:trPr>
          <w:trHeight w:val="255"/>
        </w:trPr>
        <w:tc>
          <w:tcPr>
            <w:tcW w:w="44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C186BB" w14:textId="77777777" w:rsidR="002B5B95" w:rsidRPr="004D5449" w:rsidRDefault="002B5B95" w:rsidP="004D5449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4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5A76C6" w14:textId="77777777" w:rsidR="002B5B95" w:rsidRPr="004D5449" w:rsidRDefault="002B5B95" w:rsidP="004D5449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hideMark/>
          </w:tcPr>
          <w:p w14:paraId="278B3E4E" w14:textId="77777777" w:rsidR="002B5B95" w:rsidRPr="004D5449" w:rsidRDefault="002B5B95" w:rsidP="004D5449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4D544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Primary series - any vaccine + prior infection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3E20EE7" w14:textId="77777777" w:rsidR="002B5B95" w:rsidRPr="004D5449" w:rsidRDefault="002B5B95" w:rsidP="004D5449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4D544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010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2628238" w14:textId="77777777" w:rsidR="002B5B95" w:rsidRPr="004D5449" w:rsidRDefault="002B5B95" w:rsidP="004D5449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4D544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25100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82A7111" w14:textId="77777777" w:rsidR="002B5B95" w:rsidRPr="004D5449" w:rsidRDefault="002B5B95" w:rsidP="004D5449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4D544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55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F406108" w14:textId="77777777" w:rsidR="002B5B95" w:rsidRPr="004D5449" w:rsidRDefault="002B5B95" w:rsidP="004D5449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4D544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3D7512A" w14:textId="77777777" w:rsidR="002B5B95" w:rsidRPr="004D5449" w:rsidRDefault="002B5B95" w:rsidP="004D5449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4D544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6518942" w14:textId="77777777" w:rsidR="002B5B95" w:rsidRPr="004D5449" w:rsidRDefault="002B5B95" w:rsidP="004D5449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4D544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55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156A63D" w14:textId="77777777" w:rsidR="002B5B95" w:rsidRPr="004D5449" w:rsidRDefault="002B5B95" w:rsidP="004D5449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4D544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7.7 (-83.1; 63)</w:t>
            </w:r>
          </w:p>
        </w:tc>
      </w:tr>
      <w:tr w:rsidR="002B5B95" w:rsidRPr="004D5449" w14:paraId="377CFC53" w14:textId="77777777" w:rsidTr="002B5B95">
        <w:trPr>
          <w:trHeight w:val="272"/>
        </w:trPr>
        <w:tc>
          <w:tcPr>
            <w:tcW w:w="44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4C2514" w14:textId="77777777" w:rsidR="002B5B95" w:rsidRPr="004D5449" w:rsidRDefault="002B5B95" w:rsidP="004D5449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4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375AAA" w14:textId="77777777" w:rsidR="002B5B95" w:rsidRPr="004D5449" w:rsidRDefault="002B5B95" w:rsidP="004D5449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9E02E5" w14:textId="77777777" w:rsidR="002B5B95" w:rsidRPr="004D5449" w:rsidRDefault="002B5B95" w:rsidP="004D5449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4D544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  Unvaccinated with prior infection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214E9" w14:textId="77777777" w:rsidR="002B5B95" w:rsidRPr="004D5449" w:rsidRDefault="002B5B95" w:rsidP="004D5449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4D544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22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90318" w14:textId="77777777" w:rsidR="002B5B95" w:rsidRPr="004D5449" w:rsidRDefault="002B5B95" w:rsidP="004D5449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4D544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2114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85807" w14:textId="77777777" w:rsidR="002B5B95" w:rsidRPr="004D5449" w:rsidRDefault="002B5B95" w:rsidP="004D5449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4D544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8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5FA1C" w14:textId="77777777" w:rsidR="002B5B95" w:rsidRPr="004D5449" w:rsidRDefault="002B5B95" w:rsidP="004D5449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4D544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8C2E3" w14:textId="77777777" w:rsidR="002B5B95" w:rsidRPr="004D5449" w:rsidRDefault="002B5B95" w:rsidP="004D5449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4D544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95995" w14:textId="77777777" w:rsidR="002B5B95" w:rsidRPr="004D5449" w:rsidRDefault="002B5B95" w:rsidP="004D5449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4D544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8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3A3BB" w14:textId="77777777" w:rsidR="002B5B95" w:rsidRPr="004D5449" w:rsidRDefault="002B5B95" w:rsidP="004D5449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4D544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Ref</w:t>
            </w:r>
          </w:p>
        </w:tc>
      </w:tr>
      <w:tr w:rsidR="002B5B95" w:rsidRPr="004D5449" w14:paraId="5F721E34" w14:textId="77777777" w:rsidTr="002B5B95">
        <w:trPr>
          <w:trHeight w:val="238"/>
        </w:trPr>
        <w:tc>
          <w:tcPr>
            <w:tcW w:w="44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E8C941" w14:textId="77777777" w:rsidR="002B5B95" w:rsidRPr="004D5449" w:rsidRDefault="002B5B95" w:rsidP="004D5449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4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7D98EF" w14:textId="77777777" w:rsidR="002B5B95" w:rsidRPr="004D5449" w:rsidRDefault="002B5B95" w:rsidP="004D5449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60C5E5" w14:textId="77777777" w:rsidR="002B5B95" w:rsidRPr="004D5449" w:rsidRDefault="002B5B95" w:rsidP="004D5449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4D544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Primary series - BNT162b2 + prior infection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49717" w14:textId="77777777" w:rsidR="002B5B95" w:rsidRPr="004D5449" w:rsidRDefault="002B5B95" w:rsidP="004D5449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4D544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877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53057" w14:textId="77777777" w:rsidR="002B5B95" w:rsidRPr="004D5449" w:rsidRDefault="002B5B95" w:rsidP="004D5449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4D544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07831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C2B0F" w14:textId="77777777" w:rsidR="002B5B95" w:rsidRPr="004D5449" w:rsidRDefault="002B5B95" w:rsidP="004D5449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4D544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52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CB3CC" w14:textId="77777777" w:rsidR="002B5B95" w:rsidRPr="004D5449" w:rsidRDefault="002B5B95" w:rsidP="004D5449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4D544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A4851" w14:textId="77777777" w:rsidR="002B5B95" w:rsidRPr="004D5449" w:rsidRDefault="002B5B95" w:rsidP="004D5449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4D544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50F89" w14:textId="77777777" w:rsidR="002B5B95" w:rsidRPr="004D5449" w:rsidRDefault="002B5B95" w:rsidP="004D5449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4D544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52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D3B20" w14:textId="77777777" w:rsidR="002B5B95" w:rsidRPr="004D5449" w:rsidRDefault="002B5B95" w:rsidP="004D5449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4D544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8.3 (-103.8; 58.8)</w:t>
            </w:r>
          </w:p>
        </w:tc>
      </w:tr>
      <w:tr w:rsidR="002B5B95" w:rsidRPr="004D5449" w14:paraId="19A31C2F" w14:textId="77777777" w:rsidTr="002B5B95">
        <w:trPr>
          <w:trHeight w:val="272"/>
        </w:trPr>
        <w:tc>
          <w:tcPr>
            <w:tcW w:w="44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FD9A17" w14:textId="77777777" w:rsidR="002B5B95" w:rsidRPr="004D5449" w:rsidRDefault="002B5B95" w:rsidP="004D5449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4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170D3F19" w14:textId="77777777" w:rsidR="002B5B95" w:rsidRPr="004D5449" w:rsidRDefault="002B5B95" w:rsidP="004D544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D544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PCR and RAT</w:t>
            </w: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hideMark/>
          </w:tcPr>
          <w:p w14:paraId="723A5448" w14:textId="77777777" w:rsidR="002B5B95" w:rsidRPr="004D5449" w:rsidRDefault="002B5B95" w:rsidP="004D5449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4D544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 Unvaccinated with prior infection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2C042D2" w14:textId="77777777" w:rsidR="002B5B95" w:rsidRPr="004D5449" w:rsidRDefault="002B5B95" w:rsidP="004D5449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4D544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22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4D04515" w14:textId="77777777" w:rsidR="002B5B95" w:rsidRPr="004D5449" w:rsidRDefault="002B5B95" w:rsidP="004D5449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4D544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2114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4F72BD2" w14:textId="77777777" w:rsidR="002B5B95" w:rsidRPr="004D5449" w:rsidRDefault="002B5B95" w:rsidP="004D5449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4D544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8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958CE10" w14:textId="77777777" w:rsidR="002B5B95" w:rsidRPr="004D5449" w:rsidRDefault="002B5B95" w:rsidP="004D5449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4D544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EE60D30" w14:textId="77777777" w:rsidR="002B5B95" w:rsidRPr="004D5449" w:rsidRDefault="002B5B95" w:rsidP="004D5449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4D544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A94A7F3" w14:textId="77777777" w:rsidR="002B5B95" w:rsidRPr="004D5449" w:rsidRDefault="002B5B95" w:rsidP="004D5449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4D544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0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0431C58" w14:textId="77777777" w:rsidR="002B5B95" w:rsidRPr="004D5449" w:rsidRDefault="002B5B95" w:rsidP="004D5449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4D544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Ref</w:t>
            </w:r>
          </w:p>
        </w:tc>
      </w:tr>
      <w:tr w:rsidR="002B5B95" w:rsidRPr="004D5449" w14:paraId="229DF071" w14:textId="77777777" w:rsidTr="002B5B95">
        <w:trPr>
          <w:trHeight w:val="272"/>
        </w:trPr>
        <w:tc>
          <w:tcPr>
            <w:tcW w:w="44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7D041A" w14:textId="77777777" w:rsidR="002B5B95" w:rsidRPr="004D5449" w:rsidRDefault="002B5B95" w:rsidP="004D5449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4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1328CB" w14:textId="77777777" w:rsidR="002B5B95" w:rsidRPr="004D5449" w:rsidRDefault="002B5B95" w:rsidP="004D5449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hideMark/>
          </w:tcPr>
          <w:p w14:paraId="7E10DB4B" w14:textId="77777777" w:rsidR="002B5B95" w:rsidRPr="004D5449" w:rsidRDefault="002B5B95" w:rsidP="004D5449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4D544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Primary series - any vaccine + prior infection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7B9CD7F" w14:textId="77777777" w:rsidR="002B5B95" w:rsidRPr="004D5449" w:rsidRDefault="002B5B95" w:rsidP="004D5449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4D544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010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E0D67B6" w14:textId="77777777" w:rsidR="002B5B95" w:rsidRPr="004D5449" w:rsidRDefault="002B5B95" w:rsidP="004D5449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4D544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25100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350A482" w14:textId="77777777" w:rsidR="002B5B95" w:rsidRPr="004D5449" w:rsidRDefault="002B5B95" w:rsidP="004D5449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4D544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55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7C3DE94" w14:textId="77777777" w:rsidR="002B5B95" w:rsidRPr="004D5449" w:rsidRDefault="002B5B95" w:rsidP="004D5449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4D544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7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03E94F5" w14:textId="77777777" w:rsidR="002B5B95" w:rsidRPr="004D5449" w:rsidRDefault="002B5B95" w:rsidP="004D5449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4D544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BE52F86" w14:textId="77777777" w:rsidR="002B5B95" w:rsidRPr="004D5449" w:rsidRDefault="002B5B95" w:rsidP="004D5449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4D544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62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1AC8604" w14:textId="77777777" w:rsidR="002B5B95" w:rsidRPr="004D5449" w:rsidRDefault="002B5B95" w:rsidP="004D5449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4D544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8.5 (-49.4; 65.8)</w:t>
            </w:r>
          </w:p>
        </w:tc>
      </w:tr>
      <w:tr w:rsidR="002B5B95" w:rsidRPr="004D5449" w14:paraId="4D708D02" w14:textId="77777777" w:rsidTr="002B5B95">
        <w:trPr>
          <w:trHeight w:val="272"/>
        </w:trPr>
        <w:tc>
          <w:tcPr>
            <w:tcW w:w="44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1DE03E" w14:textId="77777777" w:rsidR="002B5B95" w:rsidRPr="004D5449" w:rsidRDefault="002B5B95" w:rsidP="004D5449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4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305F0D" w14:textId="77777777" w:rsidR="002B5B95" w:rsidRPr="004D5449" w:rsidRDefault="002B5B95" w:rsidP="004D5449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BB35DD" w14:textId="77777777" w:rsidR="002B5B95" w:rsidRPr="004D5449" w:rsidRDefault="002B5B95" w:rsidP="004D5449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4D544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  Unvaccinated with prior infection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E2557" w14:textId="77777777" w:rsidR="002B5B95" w:rsidRPr="004D5449" w:rsidRDefault="002B5B95" w:rsidP="004D5449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4D544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22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B7470" w14:textId="77777777" w:rsidR="002B5B95" w:rsidRPr="004D5449" w:rsidRDefault="002B5B95" w:rsidP="004D5449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4D544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2114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ED404" w14:textId="77777777" w:rsidR="002B5B95" w:rsidRPr="004D5449" w:rsidRDefault="002B5B95" w:rsidP="004D5449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4D544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8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8636F" w14:textId="77777777" w:rsidR="002B5B95" w:rsidRPr="004D5449" w:rsidRDefault="002B5B95" w:rsidP="004D5449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4D544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B8C31" w14:textId="77777777" w:rsidR="002B5B95" w:rsidRPr="004D5449" w:rsidRDefault="002B5B95" w:rsidP="004D5449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4D544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DF8CF" w14:textId="77777777" w:rsidR="002B5B95" w:rsidRPr="004D5449" w:rsidRDefault="002B5B95" w:rsidP="004D5449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4D544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0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88770" w14:textId="77777777" w:rsidR="002B5B95" w:rsidRPr="004D5449" w:rsidRDefault="002B5B95" w:rsidP="004D5449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4D544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Ref</w:t>
            </w:r>
          </w:p>
        </w:tc>
      </w:tr>
      <w:tr w:rsidR="002B5B95" w:rsidRPr="004D5449" w14:paraId="27918ECC" w14:textId="77777777" w:rsidTr="002B5B95">
        <w:trPr>
          <w:trHeight w:val="323"/>
        </w:trPr>
        <w:tc>
          <w:tcPr>
            <w:tcW w:w="44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DE5DD7" w14:textId="77777777" w:rsidR="002B5B95" w:rsidRPr="004D5449" w:rsidRDefault="002B5B95" w:rsidP="004D5449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4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C2F252" w14:textId="77777777" w:rsidR="002B5B95" w:rsidRPr="004D5449" w:rsidRDefault="002B5B95" w:rsidP="004D5449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D71F50" w14:textId="77777777" w:rsidR="002B5B95" w:rsidRPr="004D5449" w:rsidRDefault="002B5B95" w:rsidP="004D5449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4D544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Primary series - BNT162b2 + prior infection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90CB8" w14:textId="77777777" w:rsidR="002B5B95" w:rsidRPr="004D5449" w:rsidRDefault="002B5B95" w:rsidP="004D5449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4D544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877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99B5A" w14:textId="77777777" w:rsidR="002B5B95" w:rsidRPr="004D5449" w:rsidRDefault="002B5B95" w:rsidP="004D5449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4D544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07831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9A17D" w14:textId="77777777" w:rsidR="002B5B95" w:rsidRPr="004D5449" w:rsidRDefault="002B5B95" w:rsidP="004D5449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4D544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52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5116D" w14:textId="77777777" w:rsidR="002B5B95" w:rsidRPr="004D5449" w:rsidRDefault="002B5B95" w:rsidP="004D5449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4D544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7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A5458" w14:textId="77777777" w:rsidR="002B5B95" w:rsidRPr="004D5449" w:rsidRDefault="002B5B95" w:rsidP="004D5449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4D544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29455" w14:textId="77777777" w:rsidR="002B5B95" w:rsidRPr="004D5449" w:rsidRDefault="002B5B95" w:rsidP="004D5449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4D544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59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FFA49" w14:textId="77777777" w:rsidR="002B5B95" w:rsidRPr="004D5449" w:rsidRDefault="002B5B95" w:rsidP="004D5449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4D544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0.6 (-66; 62)</w:t>
            </w:r>
          </w:p>
        </w:tc>
      </w:tr>
      <w:tr w:rsidR="002B5B95" w:rsidRPr="004D5449" w14:paraId="7D8D41C4" w14:textId="77777777" w:rsidTr="002B5B95">
        <w:trPr>
          <w:trHeight w:val="323"/>
        </w:trPr>
        <w:tc>
          <w:tcPr>
            <w:tcW w:w="896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textDirection w:val="btLr"/>
            <w:vAlign w:val="center"/>
            <w:hideMark/>
          </w:tcPr>
          <w:p w14:paraId="161FFE81" w14:textId="77777777" w:rsidR="002B5B95" w:rsidRPr="004D5449" w:rsidRDefault="002B5B95" w:rsidP="004D544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D544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Any infection</w:t>
            </w: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hideMark/>
          </w:tcPr>
          <w:p w14:paraId="64735EE5" w14:textId="77777777" w:rsidR="002B5B95" w:rsidRPr="004D5449" w:rsidRDefault="002B5B95" w:rsidP="004D5449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4D544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 Unvaccinated without prior infection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90C74B2" w14:textId="77777777" w:rsidR="002B5B95" w:rsidRPr="004D5449" w:rsidRDefault="002B5B95" w:rsidP="004D5449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4D544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8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DE5B405" w14:textId="77777777" w:rsidR="002B5B95" w:rsidRPr="004D5449" w:rsidRDefault="002B5B95" w:rsidP="004D5449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4D544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510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037F81C" w14:textId="77777777" w:rsidR="002B5B95" w:rsidRPr="004D5449" w:rsidRDefault="002B5B95" w:rsidP="004D5449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4D544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E363146" w14:textId="77777777" w:rsidR="002B5B95" w:rsidRPr="004D5449" w:rsidRDefault="002B5B95" w:rsidP="004D5449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4D544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00D21DF" w14:textId="77777777" w:rsidR="002B5B95" w:rsidRPr="004D5449" w:rsidRDefault="002B5B95" w:rsidP="004D5449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4D544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2D940E0" w14:textId="77777777" w:rsidR="002B5B95" w:rsidRPr="004D5449" w:rsidRDefault="002B5B95" w:rsidP="004D5449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4D544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3AEA218" w14:textId="77777777" w:rsidR="002B5B95" w:rsidRPr="004D5449" w:rsidRDefault="002B5B95" w:rsidP="004D5449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4D544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Ref</w:t>
            </w:r>
          </w:p>
        </w:tc>
      </w:tr>
      <w:tr w:rsidR="002B5B95" w:rsidRPr="004D5449" w14:paraId="543935B6" w14:textId="77777777" w:rsidTr="002B5B95">
        <w:trPr>
          <w:trHeight w:val="527"/>
        </w:trPr>
        <w:tc>
          <w:tcPr>
            <w:tcW w:w="896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F20EE3F" w14:textId="77777777" w:rsidR="002B5B95" w:rsidRPr="004D5449" w:rsidRDefault="002B5B95" w:rsidP="004D5449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hideMark/>
          </w:tcPr>
          <w:p w14:paraId="1D60AC0C" w14:textId="77777777" w:rsidR="002B5B95" w:rsidRPr="004D5449" w:rsidRDefault="002B5B95" w:rsidP="004D5449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4D544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Primary series - any vaccine + no prior infection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0B514F0" w14:textId="77777777" w:rsidR="002B5B95" w:rsidRPr="004D5449" w:rsidRDefault="002B5B95" w:rsidP="004D5449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4D544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12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DF10717" w14:textId="77777777" w:rsidR="002B5B95" w:rsidRPr="004D5449" w:rsidRDefault="002B5B95" w:rsidP="004D5449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4D544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9730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2A9D746" w14:textId="77777777" w:rsidR="002B5B95" w:rsidRPr="004D5449" w:rsidRDefault="002B5B95" w:rsidP="004D5449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4D544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7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8B44AB5" w14:textId="77777777" w:rsidR="002B5B95" w:rsidRPr="004D5449" w:rsidRDefault="002B5B95" w:rsidP="004D5449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4D544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7A2D706" w14:textId="77777777" w:rsidR="002B5B95" w:rsidRPr="004D5449" w:rsidRDefault="002B5B95" w:rsidP="004D5449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4D544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38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D1FE6C8" w14:textId="77777777" w:rsidR="002B5B95" w:rsidRPr="004D5449" w:rsidRDefault="002B5B95" w:rsidP="004D5449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4D544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46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1D49A89" w14:textId="77777777" w:rsidR="002B5B95" w:rsidRPr="004D5449" w:rsidRDefault="002B5B95" w:rsidP="004D5449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4D544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59 (-24.6; 86.5)</w:t>
            </w:r>
          </w:p>
        </w:tc>
      </w:tr>
      <w:tr w:rsidR="002B5B95" w:rsidRPr="004D5449" w14:paraId="7B46480E" w14:textId="77777777" w:rsidTr="002B5B95">
        <w:trPr>
          <w:trHeight w:val="323"/>
        </w:trPr>
        <w:tc>
          <w:tcPr>
            <w:tcW w:w="896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1CE6CF3" w14:textId="77777777" w:rsidR="002B5B95" w:rsidRPr="004D5449" w:rsidRDefault="002B5B95" w:rsidP="004D5449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366AFC" w14:textId="516A827F" w:rsidR="002B5B95" w:rsidRPr="004D5449" w:rsidRDefault="002B5B95" w:rsidP="004D5449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4D544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 Unvaccinated </w:t>
            </w:r>
            <w:proofErr w:type="spellStart"/>
            <w:r w:rsidRPr="004D544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withprior</w:t>
            </w:r>
            <w:proofErr w:type="spellEnd"/>
            <w:r w:rsidRPr="004D544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 infection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3350A" w14:textId="77777777" w:rsidR="002B5B95" w:rsidRPr="004D5449" w:rsidRDefault="002B5B95" w:rsidP="004D5449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4D544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21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6A543" w14:textId="77777777" w:rsidR="002B5B95" w:rsidRPr="004D5449" w:rsidRDefault="002B5B95" w:rsidP="004D5449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4D544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1592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ED301" w14:textId="77777777" w:rsidR="002B5B95" w:rsidRPr="004D5449" w:rsidRDefault="002B5B95" w:rsidP="004D5449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4D544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8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1BB22" w14:textId="77777777" w:rsidR="002B5B95" w:rsidRPr="004D5449" w:rsidRDefault="002B5B95" w:rsidP="004D5449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4D544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4E53D" w14:textId="77777777" w:rsidR="002B5B95" w:rsidRPr="004D5449" w:rsidRDefault="002B5B95" w:rsidP="004D5449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4D544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B1F7D" w14:textId="77777777" w:rsidR="002B5B95" w:rsidRPr="004D5449" w:rsidRDefault="002B5B95" w:rsidP="004D5449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4D544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5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84CC6" w14:textId="77777777" w:rsidR="002B5B95" w:rsidRPr="004D5449" w:rsidRDefault="002B5B95" w:rsidP="004D5449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4D544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Ref</w:t>
            </w:r>
          </w:p>
        </w:tc>
      </w:tr>
      <w:tr w:rsidR="002B5B95" w:rsidRPr="004D5449" w14:paraId="1EE7751F" w14:textId="77777777" w:rsidTr="002B5B95">
        <w:trPr>
          <w:trHeight w:val="323"/>
        </w:trPr>
        <w:tc>
          <w:tcPr>
            <w:tcW w:w="896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247324D" w14:textId="77777777" w:rsidR="002B5B95" w:rsidRPr="004D5449" w:rsidRDefault="002B5B95" w:rsidP="004D5449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619F7F" w14:textId="77777777" w:rsidR="002B5B95" w:rsidRPr="004D5449" w:rsidRDefault="002B5B95" w:rsidP="004D5449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4D544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Primary series - any vaccine + no prior infection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097B8" w14:textId="77777777" w:rsidR="002B5B95" w:rsidRPr="004D5449" w:rsidRDefault="002B5B95" w:rsidP="004D5449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4D544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996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91362" w14:textId="77777777" w:rsidR="002B5B95" w:rsidRPr="004D5449" w:rsidRDefault="002B5B95" w:rsidP="004D5449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4D544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18795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97085" w14:textId="77777777" w:rsidR="002B5B95" w:rsidRPr="004D5449" w:rsidRDefault="002B5B95" w:rsidP="004D5449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4D544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56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E5097" w14:textId="77777777" w:rsidR="002B5B95" w:rsidRPr="004D5449" w:rsidRDefault="002B5B95" w:rsidP="004D5449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4D544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0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6AC7D" w14:textId="77777777" w:rsidR="002B5B95" w:rsidRPr="004D5449" w:rsidRDefault="002B5B95" w:rsidP="004D5449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4D544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44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40628" w14:textId="77777777" w:rsidR="002B5B95" w:rsidRPr="004D5449" w:rsidRDefault="002B5B95" w:rsidP="004D5449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4D544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10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2F394" w14:textId="77777777" w:rsidR="002B5B95" w:rsidRPr="004D5449" w:rsidRDefault="002B5B95" w:rsidP="004D5449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4D544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 7.5 (-65.7; 48.4)</w:t>
            </w:r>
          </w:p>
        </w:tc>
      </w:tr>
      <w:tr w:rsidR="002B5B95" w:rsidRPr="004D5449" w14:paraId="2884AF37" w14:textId="77777777" w:rsidTr="002B5B95">
        <w:trPr>
          <w:trHeight w:val="272"/>
        </w:trPr>
        <w:tc>
          <w:tcPr>
            <w:tcW w:w="896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084DF95" w14:textId="77777777" w:rsidR="002B5B95" w:rsidRPr="004D5449" w:rsidRDefault="002B5B95" w:rsidP="004D5449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hideMark/>
          </w:tcPr>
          <w:p w14:paraId="74822F3E" w14:textId="77777777" w:rsidR="002B5B95" w:rsidRPr="004D5449" w:rsidRDefault="002B5B95" w:rsidP="004D5449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4D544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  Unvaccinated without prior infection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15B4EBE" w14:textId="77777777" w:rsidR="002B5B95" w:rsidRPr="004D5449" w:rsidRDefault="002B5B95" w:rsidP="004D5449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4D544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8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6E8942E" w14:textId="77777777" w:rsidR="002B5B95" w:rsidRPr="004D5449" w:rsidRDefault="002B5B95" w:rsidP="004D5449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4D544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510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3899BA8" w14:textId="77777777" w:rsidR="002B5B95" w:rsidRPr="004D5449" w:rsidRDefault="002B5B95" w:rsidP="004D5449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4D544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1252192" w14:textId="77777777" w:rsidR="002B5B95" w:rsidRPr="004D5449" w:rsidRDefault="002B5B95" w:rsidP="004D5449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4D544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885B7F5" w14:textId="77777777" w:rsidR="002B5B95" w:rsidRPr="004D5449" w:rsidRDefault="002B5B95" w:rsidP="004D5449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4D544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CEEE448" w14:textId="77777777" w:rsidR="002B5B95" w:rsidRPr="004D5449" w:rsidRDefault="002B5B95" w:rsidP="004D5449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4D544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DBBCBC1" w14:textId="77777777" w:rsidR="002B5B95" w:rsidRPr="004D5449" w:rsidRDefault="002B5B95" w:rsidP="004D5449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4D544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Ref</w:t>
            </w:r>
          </w:p>
        </w:tc>
      </w:tr>
      <w:tr w:rsidR="002B5B95" w:rsidRPr="004D5449" w14:paraId="3724BF18" w14:textId="77777777" w:rsidTr="002B5B95">
        <w:trPr>
          <w:trHeight w:val="544"/>
        </w:trPr>
        <w:tc>
          <w:tcPr>
            <w:tcW w:w="896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5428D74" w14:textId="77777777" w:rsidR="002B5B95" w:rsidRPr="004D5449" w:rsidRDefault="002B5B95" w:rsidP="004D5449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hideMark/>
          </w:tcPr>
          <w:p w14:paraId="65393EA8" w14:textId="77777777" w:rsidR="002B5B95" w:rsidRPr="004D5449" w:rsidRDefault="002B5B95" w:rsidP="004D5449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4D544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Primary series - BNT162b2 + no prior infection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025909D" w14:textId="77777777" w:rsidR="002B5B95" w:rsidRPr="004D5449" w:rsidRDefault="002B5B95" w:rsidP="004D5449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4D544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95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C29D238" w14:textId="77777777" w:rsidR="002B5B95" w:rsidRPr="004D5449" w:rsidRDefault="002B5B95" w:rsidP="004D5449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4D544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8636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B727980" w14:textId="77777777" w:rsidR="002B5B95" w:rsidRPr="004D5449" w:rsidRDefault="002B5B95" w:rsidP="004D5449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4D544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5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1ABDE18" w14:textId="77777777" w:rsidR="002B5B95" w:rsidRPr="004D5449" w:rsidRDefault="002B5B95" w:rsidP="004D5449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4D544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9741A34" w14:textId="77777777" w:rsidR="002B5B95" w:rsidRPr="004D5449" w:rsidRDefault="002B5B95" w:rsidP="004D5449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4D544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30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61E34C6" w14:textId="77777777" w:rsidR="002B5B95" w:rsidRPr="004D5449" w:rsidRDefault="002B5B95" w:rsidP="004D5449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4D544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36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1334682" w14:textId="77777777" w:rsidR="002B5B95" w:rsidRPr="004D5449" w:rsidRDefault="002B5B95" w:rsidP="004D5449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4D544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61.1 (-25.7; 88)</w:t>
            </w:r>
          </w:p>
        </w:tc>
      </w:tr>
      <w:tr w:rsidR="002B5B95" w:rsidRPr="004D5449" w14:paraId="6591D433" w14:textId="77777777" w:rsidTr="002B5B95">
        <w:trPr>
          <w:trHeight w:val="272"/>
        </w:trPr>
        <w:tc>
          <w:tcPr>
            <w:tcW w:w="896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7C3DBB4" w14:textId="77777777" w:rsidR="002B5B95" w:rsidRPr="004D5449" w:rsidRDefault="002B5B95" w:rsidP="004D5449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D05604" w14:textId="77777777" w:rsidR="002B5B95" w:rsidRPr="004D5449" w:rsidRDefault="002B5B95" w:rsidP="004D5449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4D544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  Unvaccinated with prior infection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0B830" w14:textId="77777777" w:rsidR="002B5B95" w:rsidRPr="004D5449" w:rsidRDefault="002B5B95" w:rsidP="004D5449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4D544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21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6D006" w14:textId="77777777" w:rsidR="002B5B95" w:rsidRPr="004D5449" w:rsidRDefault="002B5B95" w:rsidP="004D5449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4D544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1592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72DB3" w14:textId="77777777" w:rsidR="002B5B95" w:rsidRPr="004D5449" w:rsidRDefault="002B5B95" w:rsidP="004D5449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4D544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8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11CB8" w14:textId="77777777" w:rsidR="002B5B95" w:rsidRPr="004D5449" w:rsidRDefault="002B5B95" w:rsidP="004D5449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4D544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79FE0" w14:textId="77777777" w:rsidR="002B5B95" w:rsidRPr="004D5449" w:rsidRDefault="002B5B95" w:rsidP="004D5449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4D544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D36D4" w14:textId="77777777" w:rsidR="002B5B95" w:rsidRPr="004D5449" w:rsidRDefault="002B5B95" w:rsidP="004D5449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4D544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5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6D5B7" w14:textId="77777777" w:rsidR="002B5B95" w:rsidRPr="004D5449" w:rsidRDefault="002B5B95" w:rsidP="004D5449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4D544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Ref</w:t>
            </w:r>
          </w:p>
        </w:tc>
      </w:tr>
      <w:tr w:rsidR="002B5B95" w:rsidRPr="004D5449" w14:paraId="0000158B" w14:textId="77777777" w:rsidTr="002B5B95">
        <w:trPr>
          <w:trHeight w:val="272"/>
        </w:trPr>
        <w:tc>
          <w:tcPr>
            <w:tcW w:w="896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6869925" w14:textId="77777777" w:rsidR="002B5B95" w:rsidRPr="004D5449" w:rsidRDefault="002B5B95" w:rsidP="004D5449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ADFA82" w14:textId="77777777" w:rsidR="002B5B95" w:rsidRPr="004D5449" w:rsidRDefault="002B5B95" w:rsidP="004D5449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4D544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Primary series - BNT162b2 + prior infection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00D70" w14:textId="77777777" w:rsidR="002B5B95" w:rsidRPr="004D5449" w:rsidRDefault="002B5B95" w:rsidP="004D5449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4D544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877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07513" w14:textId="77777777" w:rsidR="002B5B95" w:rsidRPr="004D5449" w:rsidRDefault="002B5B95" w:rsidP="004D5449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4D544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04164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84F9D" w14:textId="77777777" w:rsidR="002B5B95" w:rsidRPr="004D5449" w:rsidRDefault="002B5B95" w:rsidP="004D5449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4D544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54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321A9" w14:textId="77777777" w:rsidR="002B5B95" w:rsidRPr="004D5449" w:rsidRDefault="002B5B95" w:rsidP="004D5449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4D544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9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F3241" w14:textId="77777777" w:rsidR="002B5B95" w:rsidRPr="004D5449" w:rsidRDefault="002B5B95" w:rsidP="004D5449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4D544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36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7A3A1" w14:textId="77777777" w:rsidR="002B5B95" w:rsidRPr="004D5449" w:rsidRDefault="002B5B95" w:rsidP="004D5449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4D544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99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DF22A" w14:textId="77777777" w:rsidR="002B5B95" w:rsidRPr="004D5449" w:rsidRDefault="002B5B95" w:rsidP="004D5449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4D544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4.2 (-72.4; 46.8)</w:t>
            </w:r>
          </w:p>
        </w:tc>
      </w:tr>
      <w:tr w:rsidR="002B5B95" w:rsidRPr="004D5449" w14:paraId="2D546F1A" w14:textId="77777777" w:rsidTr="002B5B95">
        <w:trPr>
          <w:trHeight w:val="272"/>
        </w:trPr>
        <w:tc>
          <w:tcPr>
            <w:tcW w:w="9524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9799C" w14:textId="77777777" w:rsidR="002B5B95" w:rsidRPr="004D5449" w:rsidRDefault="002B5B95" w:rsidP="004D5449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D544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Primary vaccine series vaccine effectiveness - participants eligible for booster</w:t>
            </w:r>
          </w:p>
        </w:tc>
        <w:tc>
          <w:tcPr>
            <w:tcW w:w="1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E4738A2" w14:textId="2FA61752" w:rsidR="002B5B95" w:rsidRPr="004D5449" w:rsidRDefault="002B5B95" w:rsidP="004D5449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</w:tr>
      <w:tr w:rsidR="002B5B95" w:rsidRPr="004D5449" w14:paraId="205651C1" w14:textId="77777777" w:rsidTr="002B5B95">
        <w:trPr>
          <w:trHeight w:val="272"/>
        </w:trPr>
        <w:tc>
          <w:tcPr>
            <w:tcW w:w="44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1B370E51" w14:textId="77777777" w:rsidR="002B5B95" w:rsidRPr="004D5449" w:rsidRDefault="002B5B95" w:rsidP="004D544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D544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Symptomatic infection</w:t>
            </w:r>
          </w:p>
        </w:tc>
        <w:tc>
          <w:tcPr>
            <w:tcW w:w="44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2A2CF30C" w14:textId="77777777" w:rsidR="002B5B95" w:rsidRPr="004D5449" w:rsidRDefault="002B5B95" w:rsidP="004D544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D544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PCR</w:t>
            </w: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hideMark/>
          </w:tcPr>
          <w:p w14:paraId="1974E0FD" w14:textId="77777777" w:rsidR="002B5B95" w:rsidRPr="004D5449" w:rsidRDefault="002B5B95" w:rsidP="004D5449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4D544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   Unvaccinated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3E80448" w14:textId="77777777" w:rsidR="002B5B95" w:rsidRPr="004D5449" w:rsidRDefault="002B5B95" w:rsidP="004D5449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4D544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30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6F904BD" w14:textId="77777777" w:rsidR="002B5B95" w:rsidRPr="004D5449" w:rsidRDefault="002B5B95" w:rsidP="004D5449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4D544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2736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A37A48B" w14:textId="77777777" w:rsidR="002B5B95" w:rsidRPr="004D5449" w:rsidRDefault="002B5B95" w:rsidP="004D5449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4D544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0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3B05930" w14:textId="77777777" w:rsidR="002B5B95" w:rsidRPr="004D5449" w:rsidRDefault="002B5B95" w:rsidP="004D5449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4D544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F5A6778" w14:textId="77777777" w:rsidR="002B5B95" w:rsidRPr="004D5449" w:rsidRDefault="002B5B95" w:rsidP="004D5449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4D544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A40490D" w14:textId="77777777" w:rsidR="002B5B95" w:rsidRPr="004D5449" w:rsidRDefault="002B5B95" w:rsidP="004D5449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4D544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0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68A3D17" w14:textId="77777777" w:rsidR="002B5B95" w:rsidRPr="004D5449" w:rsidRDefault="002B5B95" w:rsidP="004D5449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4D544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2B5B95" w:rsidRPr="004D5449" w14:paraId="4E0E09CB" w14:textId="77777777" w:rsidTr="002B5B95">
        <w:trPr>
          <w:trHeight w:val="272"/>
        </w:trPr>
        <w:tc>
          <w:tcPr>
            <w:tcW w:w="44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8B2E02" w14:textId="77777777" w:rsidR="002B5B95" w:rsidRPr="004D5449" w:rsidRDefault="002B5B95" w:rsidP="004D5449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4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70D4D9" w14:textId="77777777" w:rsidR="002B5B95" w:rsidRPr="004D5449" w:rsidRDefault="002B5B95" w:rsidP="004D5449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hideMark/>
          </w:tcPr>
          <w:p w14:paraId="5BA265AB" w14:textId="77777777" w:rsidR="002B5B95" w:rsidRPr="004D5449" w:rsidRDefault="002B5B95" w:rsidP="004D5449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4D544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Primary series - any vaccine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0232CFD" w14:textId="77777777" w:rsidR="002B5B95" w:rsidRPr="004D5449" w:rsidRDefault="002B5B95" w:rsidP="004D5449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4D544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110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0818D8C" w14:textId="77777777" w:rsidR="002B5B95" w:rsidRPr="004D5449" w:rsidRDefault="002B5B95" w:rsidP="004D5449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4D544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31043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5201112" w14:textId="77777777" w:rsidR="002B5B95" w:rsidRPr="004D5449" w:rsidRDefault="002B5B95" w:rsidP="004D5449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4D544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51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A3BC645" w14:textId="77777777" w:rsidR="002B5B95" w:rsidRPr="004D5449" w:rsidRDefault="002B5B95" w:rsidP="004D5449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4D544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231F9AC" w14:textId="77777777" w:rsidR="002B5B95" w:rsidRPr="004D5449" w:rsidRDefault="002B5B95" w:rsidP="004D5449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4D544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243DC3A" w14:textId="77777777" w:rsidR="002B5B95" w:rsidRPr="004D5449" w:rsidRDefault="002B5B95" w:rsidP="004D5449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4D544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51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BDF3C03" w14:textId="77777777" w:rsidR="002B5B95" w:rsidRPr="004D5449" w:rsidRDefault="002B5B95" w:rsidP="004D5449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4D544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42.2 (-23.3; 72.9)</w:t>
            </w:r>
          </w:p>
        </w:tc>
      </w:tr>
      <w:tr w:rsidR="002B5B95" w:rsidRPr="004D5449" w14:paraId="46467698" w14:textId="77777777" w:rsidTr="002B5B95">
        <w:trPr>
          <w:trHeight w:val="272"/>
        </w:trPr>
        <w:tc>
          <w:tcPr>
            <w:tcW w:w="44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9A8E43" w14:textId="77777777" w:rsidR="002B5B95" w:rsidRPr="004D5449" w:rsidRDefault="002B5B95" w:rsidP="004D5449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4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5047D4" w14:textId="77777777" w:rsidR="002B5B95" w:rsidRPr="004D5449" w:rsidRDefault="002B5B95" w:rsidP="004D5449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E05F49" w14:textId="77777777" w:rsidR="002B5B95" w:rsidRPr="004D5449" w:rsidRDefault="002B5B95" w:rsidP="004D5449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4D544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   Unvaccinated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47A77" w14:textId="77777777" w:rsidR="002B5B95" w:rsidRPr="004D5449" w:rsidRDefault="002B5B95" w:rsidP="004D5449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4D544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30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B0651" w14:textId="77777777" w:rsidR="002B5B95" w:rsidRPr="004D5449" w:rsidRDefault="002B5B95" w:rsidP="004D5449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4D544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2736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E1829" w14:textId="77777777" w:rsidR="002B5B95" w:rsidRPr="004D5449" w:rsidRDefault="002B5B95" w:rsidP="004D5449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4D544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0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1A25A" w14:textId="77777777" w:rsidR="002B5B95" w:rsidRPr="004D5449" w:rsidRDefault="002B5B95" w:rsidP="004D5449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4D544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E3F26" w14:textId="77777777" w:rsidR="002B5B95" w:rsidRPr="004D5449" w:rsidRDefault="002B5B95" w:rsidP="004D5449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4D544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9503A" w14:textId="77777777" w:rsidR="002B5B95" w:rsidRPr="004D5449" w:rsidRDefault="002B5B95" w:rsidP="004D5449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4D544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0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51A80" w14:textId="77777777" w:rsidR="002B5B95" w:rsidRPr="004D5449" w:rsidRDefault="002B5B95" w:rsidP="004D5449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4D544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2B5B95" w:rsidRPr="004D5449" w14:paraId="5475C91B" w14:textId="77777777" w:rsidTr="002B5B95">
        <w:trPr>
          <w:trHeight w:val="272"/>
        </w:trPr>
        <w:tc>
          <w:tcPr>
            <w:tcW w:w="44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4073BF" w14:textId="77777777" w:rsidR="002B5B95" w:rsidRPr="004D5449" w:rsidRDefault="002B5B95" w:rsidP="004D5449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4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A527A5" w14:textId="77777777" w:rsidR="002B5B95" w:rsidRPr="004D5449" w:rsidRDefault="002B5B95" w:rsidP="004D5449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EEED2A" w14:textId="77777777" w:rsidR="002B5B95" w:rsidRPr="004D5449" w:rsidRDefault="002B5B95" w:rsidP="004D5449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4D544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Primary series - BNT162b2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D206D" w14:textId="77777777" w:rsidR="002B5B95" w:rsidRPr="004D5449" w:rsidRDefault="002B5B95" w:rsidP="004D5449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4D544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955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1C9F7" w14:textId="77777777" w:rsidR="002B5B95" w:rsidRPr="004D5449" w:rsidRDefault="002B5B95" w:rsidP="004D5449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4D544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13450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DF6CE" w14:textId="77777777" w:rsidR="002B5B95" w:rsidRPr="004D5449" w:rsidRDefault="002B5B95" w:rsidP="004D5449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4D544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45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1E9CB" w14:textId="77777777" w:rsidR="002B5B95" w:rsidRPr="004D5449" w:rsidRDefault="002B5B95" w:rsidP="004D5449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4D544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2E9FC" w14:textId="77777777" w:rsidR="002B5B95" w:rsidRPr="004D5449" w:rsidRDefault="002B5B95" w:rsidP="004D5449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4D544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76634" w14:textId="77777777" w:rsidR="002B5B95" w:rsidRPr="004D5449" w:rsidRDefault="002B5B95" w:rsidP="004D5449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4D544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45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C0A58" w14:textId="77777777" w:rsidR="002B5B95" w:rsidRPr="004D5449" w:rsidRDefault="002B5B95" w:rsidP="004D5449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4D544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40.7 (-26.6; 72.2)</w:t>
            </w:r>
          </w:p>
        </w:tc>
      </w:tr>
      <w:tr w:rsidR="002B5B95" w:rsidRPr="004D5449" w14:paraId="039A8CA3" w14:textId="77777777" w:rsidTr="002B5B95">
        <w:trPr>
          <w:trHeight w:val="272"/>
        </w:trPr>
        <w:tc>
          <w:tcPr>
            <w:tcW w:w="44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B0E34E" w14:textId="77777777" w:rsidR="002B5B95" w:rsidRPr="004D5449" w:rsidRDefault="002B5B95" w:rsidP="004D5449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4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2E0D00A7" w14:textId="77777777" w:rsidR="002B5B95" w:rsidRPr="004D5449" w:rsidRDefault="002B5B95" w:rsidP="004D544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D544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PCR and RAT</w:t>
            </w: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hideMark/>
          </w:tcPr>
          <w:p w14:paraId="43DECDED" w14:textId="77777777" w:rsidR="002B5B95" w:rsidRPr="004D5449" w:rsidRDefault="002B5B95" w:rsidP="004D5449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4D544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   Unvaccinated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58ECCF8" w14:textId="77777777" w:rsidR="002B5B95" w:rsidRPr="004D5449" w:rsidRDefault="002B5B95" w:rsidP="004D5449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4D544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30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25A380F" w14:textId="77777777" w:rsidR="002B5B95" w:rsidRPr="004D5449" w:rsidRDefault="002B5B95" w:rsidP="004D5449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4D544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2736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A257BDB" w14:textId="77777777" w:rsidR="002B5B95" w:rsidRPr="004D5449" w:rsidRDefault="002B5B95" w:rsidP="004D5449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4D544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0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B0D4352" w14:textId="77777777" w:rsidR="002B5B95" w:rsidRPr="004D5449" w:rsidRDefault="002B5B95" w:rsidP="004D5449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4D544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6DC748F" w14:textId="77777777" w:rsidR="002B5B95" w:rsidRPr="004D5449" w:rsidRDefault="002B5B95" w:rsidP="004D5449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4D544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2706EA2" w14:textId="77777777" w:rsidR="002B5B95" w:rsidRPr="004D5449" w:rsidRDefault="002B5B95" w:rsidP="004D5449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4D544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2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3670E40" w14:textId="77777777" w:rsidR="002B5B95" w:rsidRPr="004D5449" w:rsidRDefault="002B5B95" w:rsidP="004D5449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4D544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2B5B95" w:rsidRPr="004D5449" w14:paraId="4072E0AE" w14:textId="77777777" w:rsidTr="002B5B95">
        <w:trPr>
          <w:trHeight w:val="272"/>
        </w:trPr>
        <w:tc>
          <w:tcPr>
            <w:tcW w:w="44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120575" w14:textId="77777777" w:rsidR="002B5B95" w:rsidRPr="004D5449" w:rsidRDefault="002B5B95" w:rsidP="004D5449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4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6834D7" w14:textId="77777777" w:rsidR="002B5B95" w:rsidRPr="004D5449" w:rsidRDefault="002B5B95" w:rsidP="004D5449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hideMark/>
          </w:tcPr>
          <w:p w14:paraId="01C0060F" w14:textId="77777777" w:rsidR="002B5B95" w:rsidRPr="004D5449" w:rsidRDefault="002B5B95" w:rsidP="004D5449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4D544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Primary series - any vaccine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EB51AC8" w14:textId="77777777" w:rsidR="002B5B95" w:rsidRPr="004D5449" w:rsidRDefault="002B5B95" w:rsidP="004D5449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4D544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110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4D14060" w14:textId="77777777" w:rsidR="002B5B95" w:rsidRPr="004D5449" w:rsidRDefault="002B5B95" w:rsidP="004D5449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4D544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31043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A9F8BED" w14:textId="77777777" w:rsidR="002B5B95" w:rsidRPr="004D5449" w:rsidRDefault="002B5B95" w:rsidP="004D5449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4D544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51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5C7CFE6" w14:textId="77777777" w:rsidR="002B5B95" w:rsidRPr="004D5449" w:rsidRDefault="002B5B95" w:rsidP="004D5449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4D544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8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D7F8B5D" w14:textId="77777777" w:rsidR="002B5B95" w:rsidRPr="004D5449" w:rsidRDefault="002B5B95" w:rsidP="004D5449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4D544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1123C56" w14:textId="77777777" w:rsidR="002B5B95" w:rsidRPr="004D5449" w:rsidRDefault="002B5B95" w:rsidP="004D5449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4D544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59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342458C" w14:textId="77777777" w:rsidR="002B5B95" w:rsidRPr="004D5449" w:rsidRDefault="002B5B95" w:rsidP="004D5449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4D544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45.7 (-10; 73.2)</w:t>
            </w:r>
          </w:p>
        </w:tc>
      </w:tr>
      <w:tr w:rsidR="002B5B95" w:rsidRPr="004D5449" w14:paraId="6718D644" w14:textId="77777777" w:rsidTr="002B5B95">
        <w:trPr>
          <w:trHeight w:val="272"/>
        </w:trPr>
        <w:tc>
          <w:tcPr>
            <w:tcW w:w="44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223E5E" w14:textId="77777777" w:rsidR="002B5B95" w:rsidRPr="004D5449" w:rsidRDefault="002B5B95" w:rsidP="004D5449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4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BF56BE" w14:textId="77777777" w:rsidR="002B5B95" w:rsidRPr="004D5449" w:rsidRDefault="002B5B95" w:rsidP="004D5449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6F9283" w14:textId="77777777" w:rsidR="002B5B95" w:rsidRPr="004D5449" w:rsidRDefault="002B5B95" w:rsidP="004D5449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4D544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   Unvaccinated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47D1D" w14:textId="77777777" w:rsidR="002B5B95" w:rsidRPr="004D5449" w:rsidRDefault="002B5B95" w:rsidP="004D5449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4D544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30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08CFE" w14:textId="77777777" w:rsidR="002B5B95" w:rsidRPr="004D5449" w:rsidRDefault="002B5B95" w:rsidP="004D5449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4D544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2736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D9C61" w14:textId="77777777" w:rsidR="002B5B95" w:rsidRPr="004D5449" w:rsidRDefault="002B5B95" w:rsidP="004D5449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4D544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0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5003D" w14:textId="77777777" w:rsidR="002B5B95" w:rsidRPr="004D5449" w:rsidRDefault="002B5B95" w:rsidP="004D5449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4D544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71D8C" w14:textId="77777777" w:rsidR="002B5B95" w:rsidRPr="004D5449" w:rsidRDefault="002B5B95" w:rsidP="004D5449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4D544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54139" w14:textId="77777777" w:rsidR="002B5B95" w:rsidRPr="004D5449" w:rsidRDefault="002B5B95" w:rsidP="004D5449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4D544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2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39ADD" w14:textId="77777777" w:rsidR="002B5B95" w:rsidRPr="004D5449" w:rsidRDefault="002B5B95" w:rsidP="004D5449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4D544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2B5B95" w:rsidRPr="004D5449" w14:paraId="101CED06" w14:textId="77777777" w:rsidTr="002B5B95">
        <w:trPr>
          <w:trHeight w:val="272"/>
        </w:trPr>
        <w:tc>
          <w:tcPr>
            <w:tcW w:w="44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E0E192" w14:textId="77777777" w:rsidR="002B5B95" w:rsidRPr="004D5449" w:rsidRDefault="002B5B95" w:rsidP="004D5449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4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3A62F9" w14:textId="77777777" w:rsidR="002B5B95" w:rsidRPr="004D5449" w:rsidRDefault="002B5B95" w:rsidP="004D5449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F3C87E" w14:textId="77777777" w:rsidR="002B5B95" w:rsidRPr="004D5449" w:rsidRDefault="002B5B95" w:rsidP="004D5449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4D544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Primary series - BNT162b2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F620A" w14:textId="77777777" w:rsidR="002B5B95" w:rsidRPr="004D5449" w:rsidRDefault="002B5B95" w:rsidP="004D5449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4D544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955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0F26C" w14:textId="77777777" w:rsidR="002B5B95" w:rsidRPr="004D5449" w:rsidRDefault="002B5B95" w:rsidP="004D5449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4D544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13450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0FC71" w14:textId="77777777" w:rsidR="002B5B95" w:rsidRPr="004D5449" w:rsidRDefault="002B5B95" w:rsidP="004D5449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4D544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45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14168" w14:textId="77777777" w:rsidR="002B5B95" w:rsidRPr="004D5449" w:rsidRDefault="002B5B95" w:rsidP="004D5449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4D544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8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72220" w14:textId="77777777" w:rsidR="002B5B95" w:rsidRPr="004D5449" w:rsidRDefault="002B5B95" w:rsidP="004D5449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4D544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4FC77" w14:textId="77777777" w:rsidR="002B5B95" w:rsidRPr="004D5449" w:rsidRDefault="002B5B95" w:rsidP="004D5449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4D544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53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9688E" w14:textId="77777777" w:rsidR="002B5B95" w:rsidRPr="004D5449" w:rsidRDefault="002B5B95" w:rsidP="004D5449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4D544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43.9 (-13.9; 72.4)</w:t>
            </w:r>
          </w:p>
        </w:tc>
      </w:tr>
      <w:tr w:rsidR="002B5B95" w:rsidRPr="004D5449" w14:paraId="7FFEBD14" w14:textId="77777777" w:rsidTr="002B5B95">
        <w:trPr>
          <w:trHeight w:val="272"/>
        </w:trPr>
        <w:tc>
          <w:tcPr>
            <w:tcW w:w="896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40BDC610" w14:textId="77777777" w:rsidR="002B5B95" w:rsidRPr="004D5449" w:rsidRDefault="002B5B95" w:rsidP="004D5449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D544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Any infection</w:t>
            </w: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hideMark/>
          </w:tcPr>
          <w:p w14:paraId="4B642735" w14:textId="77777777" w:rsidR="002B5B95" w:rsidRPr="004D5449" w:rsidRDefault="002B5B95" w:rsidP="004D5449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4D544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   Unvaccinated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C40FC76" w14:textId="77777777" w:rsidR="002B5B95" w:rsidRPr="004D5449" w:rsidRDefault="002B5B95" w:rsidP="004D5449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4D544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29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4221D66" w14:textId="77777777" w:rsidR="002B5B95" w:rsidRPr="004D5449" w:rsidRDefault="002B5B95" w:rsidP="004D5449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4D544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2102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BCEA66C" w14:textId="77777777" w:rsidR="002B5B95" w:rsidRPr="004D5449" w:rsidRDefault="002B5B95" w:rsidP="004D5449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4D544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0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1D36B4D" w14:textId="77777777" w:rsidR="002B5B95" w:rsidRPr="004D5449" w:rsidRDefault="002B5B95" w:rsidP="004D5449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4D544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6C862BB" w14:textId="77777777" w:rsidR="002B5B95" w:rsidRPr="004D5449" w:rsidRDefault="002B5B95" w:rsidP="004D5449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4D544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6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0808037" w14:textId="77777777" w:rsidR="002B5B95" w:rsidRPr="004D5449" w:rsidRDefault="002B5B95" w:rsidP="004D5449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4D544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9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9A73DE7" w14:textId="77777777" w:rsidR="002B5B95" w:rsidRPr="004D5449" w:rsidRDefault="002B5B95" w:rsidP="004D5449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4D544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2B5B95" w:rsidRPr="004D5449" w14:paraId="2E57CFC8" w14:textId="77777777" w:rsidTr="002B5B95">
        <w:trPr>
          <w:trHeight w:val="272"/>
        </w:trPr>
        <w:tc>
          <w:tcPr>
            <w:tcW w:w="896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A89343" w14:textId="77777777" w:rsidR="002B5B95" w:rsidRPr="004D5449" w:rsidRDefault="002B5B95" w:rsidP="004D5449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hideMark/>
          </w:tcPr>
          <w:p w14:paraId="602659DD" w14:textId="77777777" w:rsidR="002B5B95" w:rsidRPr="004D5449" w:rsidRDefault="002B5B95" w:rsidP="004D5449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4D544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Primary series - any vaccine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A525C09" w14:textId="77777777" w:rsidR="002B5B95" w:rsidRPr="004D5449" w:rsidRDefault="002B5B95" w:rsidP="004D5449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4D544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083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4A19C91" w14:textId="77777777" w:rsidR="002B5B95" w:rsidRPr="004D5449" w:rsidRDefault="002B5B95" w:rsidP="004D5449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4D544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20282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7000B3E" w14:textId="77777777" w:rsidR="002B5B95" w:rsidRPr="004D5449" w:rsidRDefault="002B5B95" w:rsidP="004D5449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4D544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51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7BC1593" w14:textId="77777777" w:rsidR="002B5B95" w:rsidRPr="004D5449" w:rsidRDefault="002B5B95" w:rsidP="004D5449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4D544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1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5949041" w14:textId="77777777" w:rsidR="002B5B95" w:rsidRPr="004D5449" w:rsidRDefault="002B5B95" w:rsidP="004D5449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4D544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76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F6EDE03" w14:textId="77777777" w:rsidR="002B5B95" w:rsidRPr="004D5449" w:rsidRDefault="002B5B95" w:rsidP="004D5449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4D544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38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D36E765" w14:textId="77777777" w:rsidR="002B5B95" w:rsidRPr="004D5449" w:rsidRDefault="002B5B95" w:rsidP="004D5449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4D544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2.5 (-30.2; 53.9)</w:t>
            </w:r>
          </w:p>
        </w:tc>
      </w:tr>
      <w:tr w:rsidR="002B5B95" w:rsidRPr="004D5449" w14:paraId="38298AB2" w14:textId="77777777" w:rsidTr="002B5B95">
        <w:trPr>
          <w:trHeight w:val="272"/>
        </w:trPr>
        <w:tc>
          <w:tcPr>
            <w:tcW w:w="896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CAE712" w14:textId="77777777" w:rsidR="002B5B95" w:rsidRPr="004D5449" w:rsidRDefault="002B5B95" w:rsidP="004D5449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0F9F50" w14:textId="77777777" w:rsidR="002B5B95" w:rsidRPr="004D5449" w:rsidRDefault="002B5B95" w:rsidP="004D5449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4D544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   Unvaccinated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FB0FC" w14:textId="77777777" w:rsidR="002B5B95" w:rsidRPr="004D5449" w:rsidRDefault="002B5B95" w:rsidP="004D5449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4D544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29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55CD6" w14:textId="77777777" w:rsidR="002B5B95" w:rsidRPr="004D5449" w:rsidRDefault="002B5B95" w:rsidP="004D5449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4D544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2102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73471" w14:textId="77777777" w:rsidR="002B5B95" w:rsidRPr="004D5449" w:rsidRDefault="002B5B95" w:rsidP="004D5449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4D544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0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39D74" w14:textId="77777777" w:rsidR="002B5B95" w:rsidRPr="004D5449" w:rsidRDefault="002B5B95" w:rsidP="004D5449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4D544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C5324" w14:textId="77777777" w:rsidR="002B5B95" w:rsidRPr="004D5449" w:rsidRDefault="002B5B95" w:rsidP="004D5449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4D544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6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E6A6B" w14:textId="77777777" w:rsidR="002B5B95" w:rsidRPr="004D5449" w:rsidRDefault="002B5B95" w:rsidP="004D5449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4D544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9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89D5B" w14:textId="77777777" w:rsidR="002B5B95" w:rsidRPr="004D5449" w:rsidRDefault="002B5B95" w:rsidP="004D5449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4D544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2B5B95" w:rsidRPr="004D5449" w14:paraId="7A2102BE" w14:textId="77777777" w:rsidTr="002B5B95">
        <w:trPr>
          <w:trHeight w:val="272"/>
        </w:trPr>
        <w:tc>
          <w:tcPr>
            <w:tcW w:w="896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BA91F4" w14:textId="77777777" w:rsidR="002B5B95" w:rsidRPr="004D5449" w:rsidRDefault="002B5B95" w:rsidP="004D5449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7DF577" w14:textId="77777777" w:rsidR="002B5B95" w:rsidRPr="004D5449" w:rsidRDefault="002B5B95" w:rsidP="004D5449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4D544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Primary series - BNT162b2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E9611" w14:textId="77777777" w:rsidR="002B5B95" w:rsidRPr="004D5449" w:rsidRDefault="002B5B95" w:rsidP="004D5449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4D544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946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00117" w14:textId="77777777" w:rsidR="002B5B95" w:rsidRPr="004D5449" w:rsidRDefault="002B5B95" w:rsidP="004D5449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4D544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06021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68CF2" w14:textId="77777777" w:rsidR="002B5B95" w:rsidRPr="004D5449" w:rsidRDefault="002B5B95" w:rsidP="004D5449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4D544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46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A0599" w14:textId="77777777" w:rsidR="002B5B95" w:rsidRPr="004D5449" w:rsidRDefault="002B5B95" w:rsidP="004D5449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4D544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0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55E5A" w14:textId="77777777" w:rsidR="002B5B95" w:rsidRPr="004D5449" w:rsidRDefault="002B5B95" w:rsidP="004D5449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4D544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62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17D23" w14:textId="77777777" w:rsidR="002B5B95" w:rsidRPr="004D5449" w:rsidRDefault="002B5B95" w:rsidP="004D5449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4D544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18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E3055" w14:textId="77777777" w:rsidR="002B5B95" w:rsidRPr="004D5449" w:rsidRDefault="002B5B95" w:rsidP="004D5449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4D544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3 (-30.1; 54.5)</w:t>
            </w:r>
          </w:p>
        </w:tc>
      </w:tr>
      <w:tr w:rsidR="002B5B95" w:rsidRPr="004D5449" w14:paraId="626CBF36" w14:textId="77777777" w:rsidTr="002B5B95">
        <w:trPr>
          <w:trHeight w:val="272"/>
        </w:trPr>
        <w:tc>
          <w:tcPr>
            <w:tcW w:w="9524" w:type="dxa"/>
            <w:gridSpan w:val="9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51303" w14:textId="77777777" w:rsidR="002B5B95" w:rsidRPr="004D5449" w:rsidRDefault="002B5B95" w:rsidP="004D5449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D544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 xml:space="preserve">Booster dose vaccine effectiveness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by</w:t>
            </w:r>
            <w:r w:rsidRPr="004D544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 xml:space="preserve"> prior infection status</w:t>
            </w:r>
          </w:p>
        </w:tc>
        <w:tc>
          <w:tcPr>
            <w:tcW w:w="16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F73395E" w14:textId="7E99DDF6" w:rsidR="002B5B95" w:rsidRPr="004D5449" w:rsidRDefault="002B5B95" w:rsidP="004D5449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</w:tr>
      <w:tr w:rsidR="002B5B95" w:rsidRPr="004D5449" w14:paraId="399058CA" w14:textId="77777777" w:rsidTr="002B5B95">
        <w:trPr>
          <w:trHeight w:val="272"/>
        </w:trPr>
        <w:tc>
          <w:tcPr>
            <w:tcW w:w="896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00F06252" w14:textId="77777777" w:rsidR="002B5B95" w:rsidRPr="004D5449" w:rsidRDefault="002B5B95" w:rsidP="004D544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D544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Any infection</w:t>
            </w: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hideMark/>
          </w:tcPr>
          <w:p w14:paraId="20F8A641" w14:textId="7E1D1587" w:rsidR="002B5B95" w:rsidRPr="004D5449" w:rsidRDefault="002B5B95" w:rsidP="004D5449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4D544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  Unvaccinated with prior infection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E0EC382" w14:textId="77777777" w:rsidR="002B5B95" w:rsidRPr="004D5449" w:rsidRDefault="002B5B95" w:rsidP="004D5449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4D544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21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76F4AE7" w14:textId="3CCFE29D" w:rsidR="002B5B95" w:rsidRPr="004D5449" w:rsidRDefault="00722A90" w:rsidP="004D5449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1592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39934BF" w14:textId="77777777" w:rsidR="002B5B95" w:rsidRPr="004D5449" w:rsidRDefault="002B5B95" w:rsidP="004D5449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4D544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8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7893909" w14:textId="77777777" w:rsidR="002B5B95" w:rsidRPr="004D5449" w:rsidRDefault="002B5B95" w:rsidP="004D5449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4D544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65DEA34" w14:textId="77777777" w:rsidR="002B5B95" w:rsidRPr="004D5449" w:rsidRDefault="002B5B95" w:rsidP="004D5449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4D544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BEEC83A" w14:textId="77777777" w:rsidR="002B5B95" w:rsidRPr="004D5449" w:rsidRDefault="002B5B95" w:rsidP="004D5449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4D544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5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30673AB" w14:textId="77777777" w:rsidR="002B5B95" w:rsidRPr="004D5449" w:rsidRDefault="002B5B95" w:rsidP="004D5449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4D544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Ref</w:t>
            </w:r>
          </w:p>
        </w:tc>
      </w:tr>
      <w:tr w:rsidR="002B5B95" w:rsidRPr="004D5449" w14:paraId="220A85C7" w14:textId="77777777" w:rsidTr="002B5B95">
        <w:trPr>
          <w:trHeight w:val="272"/>
        </w:trPr>
        <w:tc>
          <w:tcPr>
            <w:tcW w:w="896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1AB05E9" w14:textId="77777777" w:rsidR="002B5B95" w:rsidRPr="004D5449" w:rsidRDefault="002B5B95" w:rsidP="004D5449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hideMark/>
          </w:tcPr>
          <w:p w14:paraId="490EB541" w14:textId="77777777" w:rsidR="002B5B95" w:rsidRPr="004D5449" w:rsidRDefault="002B5B95" w:rsidP="004D5449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4D544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Booster dose - any vaccine + prior infection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44C50F5" w14:textId="77777777" w:rsidR="002B5B95" w:rsidRPr="004D5449" w:rsidRDefault="002B5B95" w:rsidP="004D5449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4D544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94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ECAB8C0" w14:textId="0E358392" w:rsidR="002B5B95" w:rsidRPr="004D5449" w:rsidRDefault="00722A90" w:rsidP="004D5449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2722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21E46E4" w14:textId="77777777" w:rsidR="002B5B95" w:rsidRPr="004D5449" w:rsidRDefault="002B5B95" w:rsidP="004D5449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4D544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E924197" w14:textId="77777777" w:rsidR="002B5B95" w:rsidRPr="004D5449" w:rsidRDefault="002B5B95" w:rsidP="004D5449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4D544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BEB1080" w14:textId="77777777" w:rsidR="002B5B95" w:rsidRPr="004D5449" w:rsidRDefault="002B5B95" w:rsidP="004D5449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4D544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6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3E4E5C0" w14:textId="77777777" w:rsidR="002B5B95" w:rsidRPr="004D5449" w:rsidRDefault="002B5B95" w:rsidP="004D5449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4D544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0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4BA8199" w14:textId="77777777" w:rsidR="002B5B95" w:rsidRPr="004D5449" w:rsidRDefault="002B5B95" w:rsidP="004D5449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4D544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54.2 (-11.2; 81.1)</w:t>
            </w:r>
          </w:p>
        </w:tc>
      </w:tr>
      <w:tr w:rsidR="002B5B95" w:rsidRPr="004D5449" w14:paraId="64E51B90" w14:textId="77777777" w:rsidTr="002B5B95">
        <w:trPr>
          <w:trHeight w:val="272"/>
        </w:trPr>
        <w:tc>
          <w:tcPr>
            <w:tcW w:w="896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8BAE9CE" w14:textId="77777777" w:rsidR="002B5B95" w:rsidRPr="004D5449" w:rsidRDefault="002B5B95" w:rsidP="004D5449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A83465" w14:textId="3605260C" w:rsidR="002B5B95" w:rsidRPr="004D5449" w:rsidRDefault="002B5B95" w:rsidP="004D5449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4D544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  Unvaccinated with prior infection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EAEC8" w14:textId="77777777" w:rsidR="002B5B95" w:rsidRPr="004D5449" w:rsidRDefault="002B5B95" w:rsidP="004D5449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4D544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21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3E8F2" w14:textId="7E916210" w:rsidR="002B5B95" w:rsidRPr="004D5449" w:rsidRDefault="00722A90" w:rsidP="004D5449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1592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C9841" w14:textId="77777777" w:rsidR="002B5B95" w:rsidRPr="004D5449" w:rsidRDefault="002B5B95" w:rsidP="004D5449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4D544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8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9D7B1" w14:textId="77777777" w:rsidR="002B5B95" w:rsidRPr="004D5449" w:rsidRDefault="002B5B95" w:rsidP="004D5449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4D544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49897" w14:textId="77777777" w:rsidR="002B5B95" w:rsidRPr="004D5449" w:rsidRDefault="002B5B95" w:rsidP="004D5449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4D544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E92EE" w14:textId="77777777" w:rsidR="002B5B95" w:rsidRPr="004D5449" w:rsidRDefault="002B5B95" w:rsidP="004D5449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4D544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5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2F31A" w14:textId="77777777" w:rsidR="002B5B95" w:rsidRPr="004D5449" w:rsidRDefault="002B5B95" w:rsidP="004D5449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4D544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Ref</w:t>
            </w:r>
          </w:p>
        </w:tc>
      </w:tr>
      <w:tr w:rsidR="002B5B95" w:rsidRPr="004D5449" w14:paraId="2278F741" w14:textId="77777777" w:rsidTr="002B5B95">
        <w:trPr>
          <w:trHeight w:val="289"/>
        </w:trPr>
        <w:tc>
          <w:tcPr>
            <w:tcW w:w="896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45F4B76" w14:textId="77777777" w:rsidR="002B5B95" w:rsidRPr="004D5449" w:rsidRDefault="002B5B95" w:rsidP="004D5449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DEDA24" w14:textId="77777777" w:rsidR="002B5B95" w:rsidRPr="004D5449" w:rsidRDefault="002B5B95" w:rsidP="004D5449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4D544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Booster dose - BNT162b2 + prior infection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35C9C" w14:textId="77777777" w:rsidR="002B5B95" w:rsidRPr="004D5449" w:rsidRDefault="002B5B95" w:rsidP="004D5449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4D544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82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4BC17" w14:textId="2A6BF97F" w:rsidR="002B5B95" w:rsidRPr="004D5449" w:rsidRDefault="00722A90" w:rsidP="004D5449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1534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09C18" w14:textId="77777777" w:rsidR="002B5B95" w:rsidRPr="004D5449" w:rsidRDefault="002B5B95" w:rsidP="004D5449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4D544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1011D" w14:textId="77777777" w:rsidR="002B5B95" w:rsidRPr="004D5449" w:rsidRDefault="002B5B95" w:rsidP="004D5449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4D544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47872" w14:textId="77777777" w:rsidR="002B5B95" w:rsidRPr="004D5449" w:rsidRDefault="002B5B95" w:rsidP="004D5449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4D544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6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D8F1F" w14:textId="77777777" w:rsidR="002B5B95" w:rsidRPr="004D5449" w:rsidRDefault="002B5B95" w:rsidP="004D5449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4D544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0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B8D50" w14:textId="77777777" w:rsidR="002B5B95" w:rsidRPr="004D5449" w:rsidRDefault="002B5B95" w:rsidP="004D5449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4D544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73.4 (-2.8; 93.1)</w:t>
            </w:r>
          </w:p>
        </w:tc>
      </w:tr>
    </w:tbl>
    <w:p w14:paraId="534A772A" w14:textId="77777777" w:rsidR="00D379DE" w:rsidRDefault="00D379DE" w:rsidP="00D379DE">
      <w:pPr>
        <w:rPr>
          <w:rFonts w:cstheme="minorHAnsi"/>
          <w:b/>
          <w:bCs/>
          <w:sz w:val="22"/>
          <w:szCs w:val="22"/>
        </w:rPr>
      </w:pPr>
    </w:p>
    <w:p w14:paraId="6ACA6A36" w14:textId="77777777" w:rsidR="00D379DE" w:rsidRDefault="00D379DE" w:rsidP="00D379DE">
      <w:pPr>
        <w:rPr>
          <w:rFonts w:cstheme="minorHAnsi"/>
          <w:b/>
          <w:bCs/>
          <w:sz w:val="22"/>
          <w:szCs w:val="22"/>
        </w:rPr>
      </w:pPr>
    </w:p>
    <w:p w14:paraId="72597F4B" w14:textId="77777777" w:rsidR="00D379DE" w:rsidRDefault="00D379DE" w:rsidP="00D379DE">
      <w:pPr>
        <w:rPr>
          <w:rFonts w:cstheme="minorHAnsi"/>
          <w:b/>
          <w:bCs/>
          <w:sz w:val="22"/>
          <w:szCs w:val="22"/>
        </w:rPr>
      </w:pPr>
    </w:p>
    <w:p w14:paraId="1EFB0F67" w14:textId="77777777" w:rsidR="004D5449" w:rsidRDefault="004D5449" w:rsidP="00D379DE">
      <w:pPr>
        <w:rPr>
          <w:rFonts w:cstheme="minorHAnsi"/>
          <w:b/>
          <w:bCs/>
          <w:sz w:val="22"/>
          <w:szCs w:val="22"/>
        </w:rPr>
      </w:pPr>
    </w:p>
    <w:p w14:paraId="01F84919" w14:textId="77777777" w:rsidR="004D5449" w:rsidRDefault="004D5449" w:rsidP="00D379DE">
      <w:pPr>
        <w:rPr>
          <w:rFonts w:cstheme="minorHAnsi"/>
          <w:b/>
          <w:bCs/>
          <w:sz w:val="22"/>
          <w:szCs w:val="22"/>
        </w:rPr>
      </w:pPr>
    </w:p>
    <w:p w14:paraId="3070EB0D" w14:textId="77777777" w:rsidR="004D5449" w:rsidRDefault="004D5449" w:rsidP="00D379DE">
      <w:pPr>
        <w:rPr>
          <w:rFonts w:cstheme="minorHAnsi"/>
          <w:b/>
          <w:bCs/>
          <w:sz w:val="22"/>
          <w:szCs w:val="22"/>
        </w:rPr>
      </w:pPr>
    </w:p>
    <w:p w14:paraId="588577F0" w14:textId="77777777" w:rsidR="004D5449" w:rsidRDefault="004D5449" w:rsidP="00D379DE">
      <w:pPr>
        <w:rPr>
          <w:rFonts w:cstheme="minorHAnsi"/>
          <w:b/>
          <w:bCs/>
          <w:sz w:val="22"/>
          <w:szCs w:val="22"/>
        </w:rPr>
      </w:pPr>
    </w:p>
    <w:p w14:paraId="0F412587" w14:textId="77777777" w:rsidR="004D5449" w:rsidRDefault="004D5449" w:rsidP="00D379DE">
      <w:pPr>
        <w:rPr>
          <w:rFonts w:cstheme="minorHAnsi"/>
          <w:b/>
          <w:bCs/>
          <w:sz w:val="22"/>
          <w:szCs w:val="22"/>
        </w:rPr>
      </w:pPr>
    </w:p>
    <w:p w14:paraId="6E754CD1" w14:textId="23718E4C" w:rsidR="00D379DE" w:rsidRDefault="004D5449" w:rsidP="00D379DE">
      <w:pPr>
        <w:rPr>
          <w:rFonts w:cstheme="minorHAnsi"/>
          <w:b/>
          <w:bCs/>
          <w:sz w:val="22"/>
          <w:szCs w:val="22"/>
        </w:rPr>
      </w:pPr>
      <w:r>
        <w:rPr>
          <w:rFonts w:cstheme="minorHAnsi"/>
          <w:b/>
          <w:bCs/>
          <w:sz w:val="22"/>
          <w:szCs w:val="22"/>
        </w:rPr>
        <w:t xml:space="preserve">S3. </w:t>
      </w:r>
      <w:r w:rsidRPr="004D5449">
        <w:rPr>
          <w:rFonts w:cstheme="minorHAnsi"/>
          <w:b/>
          <w:bCs/>
          <w:sz w:val="22"/>
          <w:szCs w:val="22"/>
        </w:rPr>
        <w:t xml:space="preserve">Sensitivity </w:t>
      </w:r>
      <w:r>
        <w:rPr>
          <w:rFonts w:cstheme="minorHAnsi"/>
          <w:b/>
          <w:bCs/>
          <w:sz w:val="22"/>
          <w:szCs w:val="22"/>
        </w:rPr>
        <w:t>a</w:t>
      </w:r>
      <w:r w:rsidRPr="004D5449">
        <w:rPr>
          <w:rFonts w:cstheme="minorHAnsi"/>
          <w:b/>
          <w:bCs/>
          <w:sz w:val="22"/>
          <w:szCs w:val="22"/>
        </w:rPr>
        <w:t>nalys</w:t>
      </w:r>
      <w:r>
        <w:rPr>
          <w:rFonts w:cstheme="minorHAnsi"/>
          <w:b/>
          <w:bCs/>
          <w:sz w:val="22"/>
          <w:szCs w:val="22"/>
        </w:rPr>
        <w:t>e</w:t>
      </w:r>
      <w:r w:rsidRPr="004D5449">
        <w:rPr>
          <w:rFonts w:cstheme="minorHAnsi"/>
          <w:b/>
          <w:bCs/>
          <w:sz w:val="22"/>
          <w:szCs w:val="22"/>
        </w:rPr>
        <w:t xml:space="preserve">s </w:t>
      </w:r>
      <w:r w:rsidR="003D4CFA">
        <w:rPr>
          <w:rFonts w:cstheme="minorHAnsi"/>
          <w:b/>
          <w:bCs/>
          <w:sz w:val="22"/>
          <w:szCs w:val="22"/>
        </w:rPr>
        <w:t xml:space="preserve">COVID-19 </w:t>
      </w:r>
      <w:r w:rsidRPr="004D5449">
        <w:rPr>
          <w:rFonts w:cstheme="minorHAnsi"/>
          <w:b/>
          <w:bCs/>
          <w:sz w:val="22"/>
          <w:szCs w:val="22"/>
        </w:rPr>
        <w:t>vaccine effectiveness against symptomatic</w:t>
      </w:r>
      <w:r>
        <w:rPr>
          <w:rFonts w:cstheme="minorHAnsi"/>
          <w:b/>
          <w:bCs/>
          <w:sz w:val="22"/>
          <w:szCs w:val="22"/>
        </w:rPr>
        <w:t xml:space="preserve"> PCR-confirmed</w:t>
      </w:r>
      <w:r w:rsidRPr="004D5449">
        <w:rPr>
          <w:rFonts w:cstheme="minorHAnsi"/>
          <w:b/>
          <w:bCs/>
          <w:sz w:val="22"/>
          <w:szCs w:val="22"/>
        </w:rPr>
        <w:t xml:space="preserve"> </w:t>
      </w:r>
      <w:r>
        <w:rPr>
          <w:rFonts w:cstheme="minorHAnsi"/>
          <w:b/>
          <w:bCs/>
          <w:sz w:val="22"/>
          <w:szCs w:val="22"/>
        </w:rPr>
        <w:t>SARS-CoV-2</w:t>
      </w:r>
      <w:r w:rsidRPr="004D5449">
        <w:rPr>
          <w:rFonts w:cstheme="minorHAnsi"/>
          <w:b/>
          <w:bCs/>
          <w:sz w:val="22"/>
          <w:szCs w:val="22"/>
        </w:rPr>
        <w:t xml:space="preserve"> infection for full cohort, estimated for any vaccine</w:t>
      </w:r>
    </w:p>
    <w:p w14:paraId="40CCA100" w14:textId="77777777" w:rsidR="00D379DE" w:rsidRDefault="00D379DE" w:rsidP="00D379DE">
      <w:pPr>
        <w:rPr>
          <w:rFonts w:cstheme="minorHAnsi"/>
          <w:b/>
          <w:bCs/>
          <w:sz w:val="22"/>
          <w:szCs w:val="22"/>
        </w:rPr>
      </w:pPr>
    </w:p>
    <w:p w14:paraId="0549618F" w14:textId="77777777" w:rsidR="00D379DE" w:rsidRDefault="00D379DE" w:rsidP="00D379DE">
      <w:pPr>
        <w:rPr>
          <w:rFonts w:cstheme="minorHAnsi"/>
          <w:b/>
          <w:bCs/>
          <w:sz w:val="22"/>
          <w:szCs w:val="22"/>
        </w:rPr>
      </w:pPr>
    </w:p>
    <w:tbl>
      <w:tblPr>
        <w:tblW w:w="10669" w:type="dxa"/>
        <w:tblLook w:val="04A0" w:firstRow="1" w:lastRow="0" w:firstColumn="1" w:lastColumn="0" w:noHBand="0" w:noVBand="1"/>
      </w:tblPr>
      <w:tblGrid>
        <w:gridCol w:w="5334"/>
        <w:gridCol w:w="1229"/>
        <w:gridCol w:w="1229"/>
        <w:gridCol w:w="1229"/>
        <w:gridCol w:w="1648"/>
      </w:tblGrid>
      <w:tr w:rsidR="002B5B95" w:rsidRPr="004D5449" w14:paraId="28434B98" w14:textId="77777777" w:rsidTr="002B5B95">
        <w:trPr>
          <w:trHeight w:val="1379"/>
        </w:trPr>
        <w:tc>
          <w:tcPr>
            <w:tcW w:w="5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19B33B" w14:textId="514957E0" w:rsidR="002B5B95" w:rsidRPr="004D5449" w:rsidRDefault="002B5B95" w:rsidP="004D544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FDAAEF" w14:textId="77777777" w:rsidR="002B5B95" w:rsidRPr="004D5449" w:rsidRDefault="002B5B95" w:rsidP="004D544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D544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N participants</w:t>
            </w: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937E1F" w14:textId="77777777" w:rsidR="002B5B95" w:rsidRPr="004D5449" w:rsidRDefault="002B5B95" w:rsidP="004D544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D544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Total person-time (days)</w:t>
            </w: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5A494D" w14:textId="77777777" w:rsidR="002B5B95" w:rsidRPr="004D5449" w:rsidRDefault="002B5B95" w:rsidP="004D544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D544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Symptomatic PCR-confirmed COVID-19 infection</w:t>
            </w:r>
          </w:p>
        </w:tc>
        <w:tc>
          <w:tcPr>
            <w:tcW w:w="16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0C7076" w14:textId="600EF5EB" w:rsidR="002B5B95" w:rsidRPr="004D5449" w:rsidRDefault="002B5B95" w:rsidP="004D544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D544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VE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 xml:space="preserve"> </w:t>
            </w:r>
            <w:r w:rsidRPr="004D544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(95% CI)</w:t>
            </w:r>
          </w:p>
        </w:tc>
      </w:tr>
      <w:tr w:rsidR="002B5B95" w:rsidRPr="004D5449" w14:paraId="7C4768BA" w14:textId="77777777" w:rsidTr="002B5B95">
        <w:trPr>
          <w:trHeight w:val="258"/>
        </w:trPr>
        <w:tc>
          <w:tcPr>
            <w:tcW w:w="902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60C1848" w14:textId="77777777" w:rsidR="002B5B95" w:rsidRPr="004D5449" w:rsidRDefault="002B5B95" w:rsidP="004D5449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D544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Fully vaccinated at 7 days after vaccination, instead of 14 days</w:t>
            </w:r>
          </w:p>
        </w:tc>
        <w:tc>
          <w:tcPr>
            <w:tcW w:w="1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bottom"/>
          </w:tcPr>
          <w:p w14:paraId="38B7BFD7" w14:textId="68A7BD0A" w:rsidR="002B5B95" w:rsidRPr="004D5449" w:rsidRDefault="002B5B95" w:rsidP="004D5449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</w:tr>
      <w:tr w:rsidR="002B5B95" w:rsidRPr="004D5449" w14:paraId="5CF99E77" w14:textId="77777777" w:rsidTr="002B5B95">
        <w:trPr>
          <w:trHeight w:val="258"/>
        </w:trPr>
        <w:tc>
          <w:tcPr>
            <w:tcW w:w="53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9AEAA" w14:textId="77777777" w:rsidR="002B5B95" w:rsidRPr="004D5449" w:rsidRDefault="002B5B95" w:rsidP="004D5449">
            <w:pPr>
              <w:ind w:firstLineChars="200" w:firstLine="367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D544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Eligible for booster doses - Two doses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E9CC7" w14:textId="77777777" w:rsidR="002B5B95" w:rsidRPr="004D5449" w:rsidRDefault="002B5B95" w:rsidP="004D5449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4D544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16326" w14:textId="77777777" w:rsidR="002B5B95" w:rsidRPr="004D5449" w:rsidRDefault="002B5B95" w:rsidP="004D5449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4D544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56F29" w14:textId="77777777" w:rsidR="002B5B95" w:rsidRPr="004D5449" w:rsidRDefault="002B5B95" w:rsidP="004D5449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4D544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73C1A" w14:textId="77777777" w:rsidR="002B5B95" w:rsidRPr="004D5449" w:rsidRDefault="002B5B95" w:rsidP="004D5449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4D544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2B5B95" w:rsidRPr="004D5449" w14:paraId="4B746E60" w14:textId="77777777" w:rsidTr="002B5B95">
        <w:trPr>
          <w:trHeight w:val="258"/>
        </w:trPr>
        <w:tc>
          <w:tcPr>
            <w:tcW w:w="53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12015" w14:textId="77777777" w:rsidR="002B5B95" w:rsidRPr="004D5449" w:rsidRDefault="002B5B95" w:rsidP="004D5449">
            <w:pPr>
              <w:ind w:firstLineChars="200" w:firstLine="36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4D544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   Unvaccinated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8B234" w14:textId="77777777" w:rsidR="002B5B95" w:rsidRPr="004D5449" w:rsidRDefault="002B5B95" w:rsidP="004D5449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4D544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30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93003" w14:textId="77777777" w:rsidR="002B5B95" w:rsidRPr="004D5449" w:rsidRDefault="002B5B95" w:rsidP="004D5449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4D544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2736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3A2A0" w14:textId="77777777" w:rsidR="002B5B95" w:rsidRPr="004D5449" w:rsidRDefault="002B5B95" w:rsidP="004D5449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4D544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0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4C4F2" w14:textId="77777777" w:rsidR="002B5B95" w:rsidRPr="004D5449" w:rsidRDefault="002B5B95" w:rsidP="004D5449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4D544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Ref</w:t>
            </w:r>
          </w:p>
        </w:tc>
      </w:tr>
      <w:tr w:rsidR="002B5B95" w:rsidRPr="004D5449" w14:paraId="2CE4EDBA" w14:textId="77777777" w:rsidTr="002B5B95">
        <w:trPr>
          <w:trHeight w:val="258"/>
        </w:trPr>
        <w:tc>
          <w:tcPr>
            <w:tcW w:w="53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B3962" w14:textId="77777777" w:rsidR="002B5B95" w:rsidRPr="004D5449" w:rsidRDefault="002B5B95" w:rsidP="004D5449">
            <w:pPr>
              <w:ind w:firstLineChars="200" w:firstLine="36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4D544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   ≥7d from 2nd dose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53CA4" w14:textId="77777777" w:rsidR="002B5B95" w:rsidRPr="004D5449" w:rsidRDefault="002B5B95" w:rsidP="004D5449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4D544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110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449D5" w14:textId="77777777" w:rsidR="002B5B95" w:rsidRPr="004D5449" w:rsidRDefault="002B5B95" w:rsidP="004D5449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4D544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31449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11339" w14:textId="77777777" w:rsidR="002B5B95" w:rsidRPr="004D5449" w:rsidRDefault="002B5B95" w:rsidP="004D5449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4D544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51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979DD" w14:textId="77777777" w:rsidR="002B5B95" w:rsidRPr="004D5449" w:rsidRDefault="002B5B95" w:rsidP="004D5449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4D544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42.8 (-21.9; 73.2)</w:t>
            </w:r>
          </w:p>
        </w:tc>
      </w:tr>
      <w:tr w:rsidR="002B5B95" w:rsidRPr="004D5449" w14:paraId="651E13EE" w14:textId="77777777" w:rsidTr="002B5B95">
        <w:trPr>
          <w:trHeight w:val="258"/>
        </w:trPr>
        <w:tc>
          <w:tcPr>
            <w:tcW w:w="53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0B543" w14:textId="77777777" w:rsidR="002B5B95" w:rsidRPr="004D5449" w:rsidRDefault="002B5B95" w:rsidP="004D5449">
            <w:pPr>
              <w:ind w:firstLineChars="200" w:firstLine="367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D544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Eligible for booster doses - Three doses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6AA21" w14:textId="77777777" w:rsidR="002B5B95" w:rsidRPr="004D5449" w:rsidRDefault="002B5B95" w:rsidP="004D5449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4D544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95EDA" w14:textId="77777777" w:rsidR="002B5B95" w:rsidRPr="004D5449" w:rsidRDefault="002B5B95" w:rsidP="004D5449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4D544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880C6" w14:textId="77777777" w:rsidR="002B5B95" w:rsidRPr="004D5449" w:rsidRDefault="002B5B95" w:rsidP="004D5449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4D544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1E86B" w14:textId="77777777" w:rsidR="002B5B95" w:rsidRPr="004D5449" w:rsidRDefault="002B5B95" w:rsidP="004D5449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4D544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2B5B95" w:rsidRPr="004D5449" w14:paraId="6F024E58" w14:textId="77777777" w:rsidTr="002B5B95">
        <w:trPr>
          <w:trHeight w:val="258"/>
        </w:trPr>
        <w:tc>
          <w:tcPr>
            <w:tcW w:w="53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EF811B" w14:textId="77777777" w:rsidR="002B5B95" w:rsidRPr="004D5449" w:rsidRDefault="002B5B95" w:rsidP="004D5449">
            <w:pPr>
              <w:ind w:firstLineChars="200" w:firstLine="36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4D544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   Unvaccinated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8B502" w14:textId="77777777" w:rsidR="002B5B95" w:rsidRPr="004D5449" w:rsidRDefault="002B5B95" w:rsidP="004D5449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4D544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30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50384" w14:textId="77777777" w:rsidR="002B5B95" w:rsidRPr="004D5449" w:rsidRDefault="002B5B95" w:rsidP="004D5449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4D544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2736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4A71C" w14:textId="77777777" w:rsidR="002B5B95" w:rsidRPr="004D5449" w:rsidRDefault="002B5B95" w:rsidP="004D5449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4D544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0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A7FB6" w14:textId="77777777" w:rsidR="002B5B95" w:rsidRPr="004D5449" w:rsidRDefault="002B5B95" w:rsidP="004D5449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4D544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Ref</w:t>
            </w:r>
          </w:p>
        </w:tc>
      </w:tr>
      <w:tr w:rsidR="002B5B95" w:rsidRPr="004D5449" w14:paraId="06748A17" w14:textId="77777777" w:rsidTr="002B5B95">
        <w:trPr>
          <w:trHeight w:val="310"/>
        </w:trPr>
        <w:tc>
          <w:tcPr>
            <w:tcW w:w="53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846F05" w14:textId="77777777" w:rsidR="002B5B95" w:rsidRPr="004D5449" w:rsidRDefault="002B5B95" w:rsidP="004D5449">
            <w:pPr>
              <w:ind w:firstLineChars="200" w:firstLine="36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4D544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   ≥7d from 3</w:t>
            </w:r>
            <w:r w:rsidRPr="004D5449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val="en-US"/>
              </w:rPr>
              <w:t>nd</w:t>
            </w:r>
            <w:r w:rsidRPr="004D544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 dose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3DFC4" w14:textId="77777777" w:rsidR="002B5B95" w:rsidRPr="004D5449" w:rsidRDefault="002B5B95" w:rsidP="004D5449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4D544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40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C50F2" w14:textId="77777777" w:rsidR="002B5B95" w:rsidRPr="004D5449" w:rsidRDefault="002B5B95" w:rsidP="004D5449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4D544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9955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A3F96" w14:textId="77777777" w:rsidR="002B5B95" w:rsidRPr="004D5449" w:rsidRDefault="002B5B95" w:rsidP="004D5449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4D544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478A2" w14:textId="77777777" w:rsidR="002B5B95" w:rsidRPr="004D5449" w:rsidRDefault="002B5B95" w:rsidP="004D5449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4D544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89 (42.6; 97.9)</w:t>
            </w:r>
          </w:p>
        </w:tc>
      </w:tr>
      <w:tr w:rsidR="002B5B95" w:rsidRPr="004D5449" w14:paraId="67F55D8B" w14:textId="77777777" w:rsidTr="002B5B95">
        <w:trPr>
          <w:trHeight w:val="258"/>
        </w:trPr>
        <w:tc>
          <w:tcPr>
            <w:tcW w:w="902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774CCA8" w14:textId="77777777" w:rsidR="002B5B95" w:rsidRPr="004D5449" w:rsidRDefault="002B5B95" w:rsidP="004D5449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D544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Reinfection definition: 60 days instead of 90 days</w:t>
            </w:r>
          </w:p>
        </w:tc>
        <w:tc>
          <w:tcPr>
            <w:tcW w:w="1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bottom"/>
          </w:tcPr>
          <w:p w14:paraId="3FE24EC9" w14:textId="59100AA2" w:rsidR="002B5B95" w:rsidRPr="004D5449" w:rsidRDefault="002B5B95" w:rsidP="004D5449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</w:tr>
      <w:tr w:rsidR="002B5B95" w:rsidRPr="004D5449" w14:paraId="7F76ED28" w14:textId="77777777" w:rsidTr="002B5B95">
        <w:trPr>
          <w:trHeight w:val="258"/>
        </w:trPr>
        <w:tc>
          <w:tcPr>
            <w:tcW w:w="53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2863F" w14:textId="5D2073B2" w:rsidR="002B5B95" w:rsidRPr="004D5449" w:rsidRDefault="002B5B95" w:rsidP="004D5449">
            <w:pPr>
              <w:ind w:firstLineChars="200" w:firstLine="367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D544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Eligible for booster doses - Two doses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4F62E" w14:textId="77777777" w:rsidR="002B5B95" w:rsidRPr="004D5449" w:rsidRDefault="002B5B95" w:rsidP="004D5449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4D544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50DA3" w14:textId="77777777" w:rsidR="002B5B95" w:rsidRPr="004D5449" w:rsidRDefault="002B5B95" w:rsidP="004D5449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4D544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918A2" w14:textId="77777777" w:rsidR="002B5B95" w:rsidRPr="004D5449" w:rsidRDefault="002B5B95" w:rsidP="004D5449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4D544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5EE62" w14:textId="77777777" w:rsidR="002B5B95" w:rsidRPr="004D5449" w:rsidRDefault="002B5B95" w:rsidP="004D5449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4D544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2B5B95" w:rsidRPr="004D5449" w14:paraId="4ADE3B12" w14:textId="77777777" w:rsidTr="002B5B95">
        <w:trPr>
          <w:trHeight w:val="293"/>
        </w:trPr>
        <w:tc>
          <w:tcPr>
            <w:tcW w:w="53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750348" w14:textId="77777777" w:rsidR="002B5B95" w:rsidRPr="004D5449" w:rsidRDefault="002B5B95" w:rsidP="004D5449">
            <w:pPr>
              <w:ind w:firstLineChars="200" w:firstLine="36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4D544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   Unvaccinated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B9C6C" w14:textId="77777777" w:rsidR="002B5B95" w:rsidRPr="004D5449" w:rsidRDefault="002B5B95" w:rsidP="004D5449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4D544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32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CCF12" w14:textId="77777777" w:rsidR="002B5B95" w:rsidRPr="004D5449" w:rsidRDefault="002B5B95" w:rsidP="004D5449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4D544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2864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0DED9" w14:textId="77777777" w:rsidR="002B5B95" w:rsidRPr="004D5449" w:rsidRDefault="002B5B95" w:rsidP="004D5449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4D544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1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1BF8C" w14:textId="77777777" w:rsidR="002B5B95" w:rsidRPr="004D5449" w:rsidRDefault="002B5B95" w:rsidP="004D5449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4D544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Ref</w:t>
            </w:r>
          </w:p>
        </w:tc>
      </w:tr>
      <w:tr w:rsidR="002B5B95" w:rsidRPr="004D5449" w14:paraId="555A38E6" w14:textId="77777777" w:rsidTr="002B5B95">
        <w:trPr>
          <w:trHeight w:val="327"/>
        </w:trPr>
        <w:tc>
          <w:tcPr>
            <w:tcW w:w="53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8CF9E1" w14:textId="58AD77D1" w:rsidR="002B5B95" w:rsidRPr="004D5449" w:rsidRDefault="002B5B95" w:rsidP="004D5449">
            <w:pPr>
              <w:ind w:firstLineChars="200" w:firstLine="36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4D544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   ≥14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 days</w:t>
            </w:r>
            <w:r w:rsidRPr="004D544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 from 2</w:t>
            </w:r>
            <w:r w:rsidRPr="004D5449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val="en-US"/>
              </w:rPr>
              <w:t>nd</w:t>
            </w:r>
            <w:r w:rsidRPr="004D544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 dose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B0C80" w14:textId="77777777" w:rsidR="002B5B95" w:rsidRPr="004D5449" w:rsidRDefault="002B5B95" w:rsidP="004D5449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4D544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110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B4338" w14:textId="77777777" w:rsidR="002B5B95" w:rsidRPr="004D5449" w:rsidRDefault="002B5B95" w:rsidP="004D5449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4D544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31849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EA870" w14:textId="77777777" w:rsidR="002B5B95" w:rsidRPr="004D5449" w:rsidRDefault="002B5B95" w:rsidP="004D5449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4D544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51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C61A1" w14:textId="77777777" w:rsidR="002B5B95" w:rsidRPr="004D5449" w:rsidRDefault="002B5B95" w:rsidP="004D5449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4D544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46.8 (-11; 74.5)</w:t>
            </w:r>
          </w:p>
        </w:tc>
      </w:tr>
      <w:tr w:rsidR="002B5B95" w:rsidRPr="004D5449" w14:paraId="25ABB034" w14:textId="77777777" w:rsidTr="002B5B95">
        <w:trPr>
          <w:trHeight w:val="258"/>
        </w:trPr>
        <w:tc>
          <w:tcPr>
            <w:tcW w:w="53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5C07A" w14:textId="77777777" w:rsidR="002B5B95" w:rsidRPr="004D5449" w:rsidRDefault="002B5B95" w:rsidP="004D5449">
            <w:pPr>
              <w:ind w:firstLineChars="200" w:firstLine="367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D544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Eligible for booster doses - Three doses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5B187" w14:textId="77777777" w:rsidR="002B5B95" w:rsidRPr="004D5449" w:rsidRDefault="002B5B95" w:rsidP="004D5449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4D544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88480" w14:textId="77777777" w:rsidR="002B5B95" w:rsidRPr="004D5449" w:rsidRDefault="002B5B95" w:rsidP="004D5449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4D544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FFCA4" w14:textId="77777777" w:rsidR="002B5B95" w:rsidRPr="004D5449" w:rsidRDefault="002B5B95" w:rsidP="004D5449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4D544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7621B" w14:textId="77777777" w:rsidR="002B5B95" w:rsidRPr="004D5449" w:rsidRDefault="002B5B95" w:rsidP="004D5449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4D544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2B5B95" w:rsidRPr="004D5449" w14:paraId="438575BD" w14:textId="77777777" w:rsidTr="002B5B95">
        <w:trPr>
          <w:trHeight w:val="275"/>
        </w:trPr>
        <w:tc>
          <w:tcPr>
            <w:tcW w:w="53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938140" w14:textId="77777777" w:rsidR="002B5B95" w:rsidRPr="004D5449" w:rsidRDefault="002B5B95" w:rsidP="004D5449">
            <w:pPr>
              <w:ind w:firstLineChars="200" w:firstLine="36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4D544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   Unvaccinated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23D3B" w14:textId="77777777" w:rsidR="002B5B95" w:rsidRPr="004D5449" w:rsidRDefault="002B5B95" w:rsidP="004D5449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4D544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32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3D720" w14:textId="77777777" w:rsidR="002B5B95" w:rsidRPr="004D5449" w:rsidRDefault="002B5B95" w:rsidP="004D5449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4D544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2864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0C68A" w14:textId="77777777" w:rsidR="002B5B95" w:rsidRPr="004D5449" w:rsidRDefault="002B5B95" w:rsidP="004D5449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4D544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1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85659" w14:textId="77777777" w:rsidR="002B5B95" w:rsidRPr="004D5449" w:rsidRDefault="002B5B95" w:rsidP="004D5449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4D544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Ref</w:t>
            </w:r>
          </w:p>
        </w:tc>
      </w:tr>
      <w:tr w:rsidR="002B5B95" w:rsidRPr="004D5449" w14:paraId="4F4A34DC" w14:textId="77777777" w:rsidTr="002B5B95">
        <w:trPr>
          <w:trHeight w:val="344"/>
        </w:trPr>
        <w:tc>
          <w:tcPr>
            <w:tcW w:w="53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02B297" w14:textId="059840B5" w:rsidR="002B5B95" w:rsidRPr="004D5449" w:rsidRDefault="002B5B95" w:rsidP="004D5449">
            <w:pPr>
              <w:ind w:firstLineChars="200" w:firstLine="36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4D544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lastRenderedPageBreak/>
              <w:t xml:space="preserve">   ≥14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 days</w:t>
            </w:r>
            <w:r w:rsidRPr="004D544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 from 3</w:t>
            </w:r>
            <w:r w:rsidRPr="004D5449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val="en-US"/>
              </w:rPr>
              <w:t>nd</w:t>
            </w:r>
            <w:r w:rsidRPr="004D544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 dose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A5060" w14:textId="77777777" w:rsidR="002B5B95" w:rsidRPr="004D5449" w:rsidRDefault="002B5B95" w:rsidP="004D5449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4D544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40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A6718" w14:textId="77777777" w:rsidR="002B5B95" w:rsidRPr="004D5449" w:rsidRDefault="002B5B95" w:rsidP="004D5449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4D544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9309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1ACB5" w14:textId="77777777" w:rsidR="002B5B95" w:rsidRPr="004D5449" w:rsidRDefault="002B5B95" w:rsidP="004D5449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4D544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F0330" w14:textId="77777777" w:rsidR="002B5B95" w:rsidRPr="004D5449" w:rsidRDefault="002B5B95" w:rsidP="004D5449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4D544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88.7 (45.5; 97.7)</w:t>
            </w:r>
          </w:p>
        </w:tc>
      </w:tr>
    </w:tbl>
    <w:p w14:paraId="6B305548" w14:textId="77777777" w:rsidR="00D379DE" w:rsidRDefault="00D379DE" w:rsidP="00D379DE">
      <w:pPr>
        <w:rPr>
          <w:rFonts w:cstheme="minorHAnsi"/>
          <w:b/>
          <w:bCs/>
          <w:sz w:val="22"/>
          <w:szCs w:val="22"/>
        </w:rPr>
      </w:pPr>
    </w:p>
    <w:p w14:paraId="38449D0C" w14:textId="77777777" w:rsidR="00D379DE" w:rsidRDefault="00D379DE" w:rsidP="00D379DE">
      <w:pPr>
        <w:rPr>
          <w:rFonts w:cstheme="minorHAnsi"/>
          <w:b/>
          <w:bCs/>
          <w:sz w:val="22"/>
          <w:szCs w:val="22"/>
        </w:rPr>
      </w:pPr>
    </w:p>
    <w:p w14:paraId="3B49B2CC" w14:textId="77777777" w:rsidR="00D379DE" w:rsidRDefault="00D379DE" w:rsidP="00D379DE">
      <w:pPr>
        <w:rPr>
          <w:rFonts w:cstheme="minorHAnsi"/>
          <w:b/>
          <w:bCs/>
          <w:sz w:val="22"/>
          <w:szCs w:val="22"/>
        </w:rPr>
      </w:pPr>
    </w:p>
    <w:p w14:paraId="155D02FF" w14:textId="77777777" w:rsidR="00D379DE" w:rsidRDefault="00D379DE" w:rsidP="00D379DE">
      <w:pPr>
        <w:rPr>
          <w:rFonts w:cstheme="minorHAnsi"/>
          <w:b/>
          <w:bCs/>
          <w:sz w:val="22"/>
          <w:szCs w:val="22"/>
        </w:rPr>
      </w:pPr>
    </w:p>
    <w:p w14:paraId="2C489DAC" w14:textId="77777777" w:rsidR="00D379DE" w:rsidRDefault="00D379DE" w:rsidP="00D379DE">
      <w:pPr>
        <w:rPr>
          <w:rFonts w:cstheme="minorHAnsi"/>
          <w:b/>
          <w:bCs/>
          <w:sz w:val="22"/>
          <w:szCs w:val="22"/>
        </w:rPr>
      </w:pPr>
    </w:p>
    <w:p w14:paraId="78D58953" w14:textId="77777777" w:rsidR="00D379DE" w:rsidRDefault="00D379DE" w:rsidP="00D379DE">
      <w:pPr>
        <w:rPr>
          <w:rFonts w:cstheme="minorHAnsi"/>
          <w:b/>
          <w:bCs/>
          <w:sz w:val="22"/>
          <w:szCs w:val="22"/>
        </w:rPr>
      </w:pPr>
    </w:p>
    <w:p w14:paraId="33023E0C" w14:textId="77777777" w:rsidR="00D379DE" w:rsidRDefault="00D379DE" w:rsidP="00D379DE">
      <w:pPr>
        <w:rPr>
          <w:rFonts w:cstheme="minorHAnsi"/>
          <w:b/>
          <w:bCs/>
          <w:sz w:val="22"/>
          <w:szCs w:val="22"/>
        </w:rPr>
      </w:pPr>
    </w:p>
    <w:p w14:paraId="781326CD" w14:textId="77777777" w:rsidR="00D379DE" w:rsidRPr="00BA7A7C" w:rsidRDefault="00D379DE" w:rsidP="00D379DE">
      <w:pPr>
        <w:rPr>
          <w:rFonts w:cstheme="minorHAnsi"/>
          <w:b/>
          <w:bCs/>
          <w:sz w:val="22"/>
          <w:szCs w:val="22"/>
        </w:rPr>
      </w:pPr>
    </w:p>
    <w:p w14:paraId="6B2C2748" w14:textId="77777777" w:rsidR="00D379DE" w:rsidRDefault="00D379DE"/>
    <w:sectPr w:rsidR="00D379DE" w:rsidSect="004D5449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270418D" w14:textId="77777777" w:rsidR="00EC730E" w:rsidRDefault="00EC730E" w:rsidP="00846F65">
      <w:r>
        <w:separator/>
      </w:r>
    </w:p>
  </w:endnote>
  <w:endnote w:type="continuationSeparator" w:id="0">
    <w:p w14:paraId="1AEBEDEF" w14:textId="77777777" w:rsidR="00EC730E" w:rsidRDefault="00EC730E" w:rsidP="00846F6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0A23C78" w14:textId="77777777" w:rsidR="00EC730E" w:rsidRDefault="00EC730E" w:rsidP="00846F65">
      <w:r>
        <w:separator/>
      </w:r>
    </w:p>
  </w:footnote>
  <w:footnote w:type="continuationSeparator" w:id="0">
    <w:p w14:paraId="2DAB29E7" w14:textId="77777777" w:rsidR="00EC730E" w:rsidRDefault="00EC730E" w:rsidP="00846F6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AE5622"/>
    <w:multiLevelType w:val="hybridMultilevel"/>
    <w:tmpl w:val="CBEE14F6"/>
    <w:lvl w:ilvl="0" w:tplc="811EC34C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2531027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trackRevisions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79DE"/>
    <w:rsid w:val="00040BA5"/>
    <w:rsid w:val="00081E4C"/>
    <w:rsid w:val="0008675F"/>
    <w:rsid w:val="000E6532"/>
    <w:rsid w:val="00176524"/>
    <w:rsid w:val="001B5891"/>
    <w:rsid w:val="001B595E"/>
    <w:rsid w:val="002B52F7"/>
    <w:rsid w:val="002B5B95"/>
    <w:rsid w:val="00306FCD"/>
    <w:rsid w:val="003D4CFA"/>
    <w:rsid w:val="003E7C50"/>
    <w:rsid w:val="004D5449"/>
    <w:rsid w:val="004F7DB0"/>
    <w:rsid w:val="005305C5"/>
    <w:rsid w:val="00574B84"/>
    <w:rsid w:val="005D1A45"/>
    <w:rsid w:val="005D3BFC"/>
    <w:rsid w:val="0061421A"/>
    <w:rsid w:val="00644610"/>
    <w:rsid w:val="006C5793"/>
    <w:rsid w:val="00722A90"/>
    <w:rsid w:val="00745174"/>
    <w:rsid w:val="00754AF3"/>
    <w:rsid w:val="00760FCE"/>
    <w:rsid w:val="007B2C91"/>
    <w:rsid w:val="007C3A39"/>
    <w:rsid w:val="00817BEF"/>
    <w:rsid w:val="00824E00"/>
    <w:rsid w:val="00846F65"/>
    <w:rsid w:val="008751C9"/>
    <w:rsid w:val="00943706"/>
    <w:rsid w:val="0095392E"/>
    <w:rsid w:val="009F5393"/>
    <w:rsid w:val="00A30B47"/>
    <w:rsid w:val="00A82D50"/>
    <w:rsid w:val="00AB7571"/>
    <w:rsid w:val="00AF5803"/>
    <w:rsid w:val="00BB7A79"/>
    <w:rsid w:val="00C42C33"/>
    <w:rsid w:val="00C5786B"/>
    <w:rsid w:val="00C655F8"/>
    <w:rsid w:val="00CE1793"/>
    <w:rsid w:val="00D379DE"/>
    <w:rsid w:val="00DD369F"/>
    <w:rsid w:val="00EA19BE"/>
    <w:rsid w:val="00EA4265"/>
    <w:rsid w:val="00EC730E"/>
    <w:rsid w:val="00ED79F3"/>
    <w:rsid w:val="00FE63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B8FB108"/>
  <w15:docId w15:val="{FCBC3BFB-71C5-4838-B262-3479AAF5BD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D5449"/>
    <w:pPr>
      <w:ind w:left="720"/>
      <w:contextualSpacing/>
    </w:pPr>
  </w:style>
  <w:style w:type="paragraph" w:styleId="Revision">
    <w:name w:val="Revision"/>
    <w:hidden/>
    <w:uiPriority w:val="99"/>
    <w:semiHidden/>
    <w:rsid w:val="001B595E"/>
    <w:rPr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3D4CF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3D4CF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3D4CFA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D4CF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D4CFA"/>
    <w:rPr>
      <w:b/>
      <w:bCs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5842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310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947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828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160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221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8</Pages>
  <Words>1310</Words>
  <Characters>7471</Characters>
  <Application>Microsoft Office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is Finci</dc:creator>
  <cp:keywords/>
  <dc:description/>
  <cp:lastModifiedBy>Iris Finci</cp:lastModifiedBy>
  <cp:revision>3</cp:revision>
  <dcterms:created xsi:type="dcterms:W3CDTF">2023-10-02T14:41:00Z</dcterms:created>
  <dcterms:modified xsi:type="dcterms:W3CDTF">2023-10-02T18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b94a7b8-f06c-4dfe-bdcc-9b548fd58c31_Enabled">
    <vt:lpwstr>true</vt:lpwstr>
  </property>
  <property fmtid="{D5CDD505-2E9C-101B-9397-08002B2CF9AE}" pid="3" name="MSIP_Label_7b94a7b8-f06c-4dfe-bdcc-9b548fd58c31_SetDate">
    <vt:lpwstr>2023-03-20T03:32:38Z</vt:lpwstr>
  </property>
  <property fmtid="{D5CDD505-2E9C-101B-9397-08002B2CF9AE}" pid="4" name="MSIP_Label_7b94a7b8-f06c-4dfe-bdcc-9b548fd58c31_Method">
    <vt:lpwstr>Privileged</vt:lpwstr>
  </property>
  <property fmtid="{D5CDD505-2E9C-101B-9397-08002B2CF9AE}" pid="5" name="MSIP_Label_7b94a7b8-f06c-4dfe-bdcc-9b548fd58c31_Name">
    <vt:lpwstr>7b94a7b8-f06c-4dfe-bdcc-9b548fd58c31</vt:lpwstr>
  </property>
  <property fmtid="{D5CDD505-2E9C-101B-9397-08002B2CF9AE}" pid="6" name="MSIP_Label_7b94a7b8-f06c-4dfe-bdcc-9b548fd58c31_SiteId">
    <vt:lpwstr>9ce70869-60db-44fd-abe8-d2767077fc8f</vt:lpwstr>
  </property>
  <property fmtid="{D5CDD505-2E9C-101B-9397-08002B2CF9AE}" pid="7" name="MSIP_Label_7b94a7b8-f06c-4dfe-bdcc-9b548fd58c31_ActionId">
    <vt:lpwstr>414fc63a-1ad2-4cda-9139-503829a922ed</vt:lpwstr>
  </property>
  <property fmtid="{D5CDD505-2E9C-101B-9397-08002B2CF9AE}" pid="8" name="MSIP_Label_7b94a7b8-f06c-4dfe-bdcc-9b548fd58c31_ContentBits">
    <vt:lpwstr>0</vt:lpwstr>
  </property>
</Properties>
</file>